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DAF88E" w14:textId="77777777" w:rsidR="00F24668" w:rsidRDefault="00F2466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</w:rPr>
      </w:pPr>
    </w:p>
    <w:tbl>
      <w:tblPr>
        <w:tblStyle w:val="a4"/>
        <w:tblW w:w="10260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540"/>
        <w:gridCol w:w="1269"/>
        <w:gridCol w:w="3700"/>
        <w:gridCol w:w="3751"/>
      </w:tblGrid>
      <w:tr w:rsidR="00F24668" w:rsidRPr="00A01C00" w14:paraId="1BE6E394" w14:textId="77777777">
        <w:trPr>
          <w:trHeight w:val="280"/>
        </w:trPr>
        <w:tc>
          <w:tcPr>
            <w:tcW w:w="10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7E0F8A" w14:textId="77777777" w:rsidR="00F24668" w:rsidRPr="00A01C00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A01C00">
              <w:rPr>
                <w:rFonts w:ascii="Times New Roman" w:eastAsia="Times New Roman" w:hAnsi="Times New Roman" w:cs="Times New Roman"/>
                <w:b/>
                <w:lang w:val="en-US"/>
              </w:rPr>
              <w:t>Table S1. Technical parameters and entry into force of the “Law of Promotion of Healthy Eating for Children and Adolescents”</w:t>
            </w:r>
          </w:p>
          <w:p w14:paraId="48270490" w14:textId="77777777" w:rsidR="00F24668" w:rsidRPr="00A01C00" w:rsidRDefault="00F246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</w:tr>
      <w:tr w:rsidR="00F24668" w:rsidRPr="00A01C00" w14:paraId="4B209D8C" w14:textId="77777777">
        <w:trPr>
          <w:trHeight w:val="280"/>
        </w:trPr>
        <w:tc>
          <w:tcPr>
            <w:tcW w:w="154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3B56163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utrien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oncern</w:t>
            </w:r>
            <w:proofErr w:type="spellEnd"/>
          </w:p>
        </w:tc>
        <w:tc>
          <w:tcPr>
            <w:tcW w:w="126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065C46A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roduct</w:t>
            </w:r>
            <w:proofErr w:type="spellEnd"/>
          </w:p>
        </w:tc>
        <w:tc>
          <w:tcPr>
            <w:tcW w:w="745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B2D1237" w14:textId="77777777" w:rsidR="00F24668" w:rsidRPr="00A01C00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A01C00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Term of Entry into Force</w:t>
            </w:r>
          </w:p>
        </w:tc>
      </w:tr>
      <w:tr w:rsidR="00F24668" w:rsidRPr="00A01C00" w14:paraId="115F16C1" w14:textId="77777777">
        <w:trPr>
          <w:trHeight w:val="840"/>
        </w:trPr>
        <w:tc>
          <w:tcPr>
            <w:tcW w:w="154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D48EE55" w14:textId="77777777" w:rsidR="00F24668" w:rsidRPr="00A01C00" w:rsidRDefault="00F246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126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1EC10FD" w14:textId="77777777" w:rsidR="00F24668" w:rsidRPr="00A01C00" w:rsidRDefault="00F246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8549925" w14:textId="77777777" w:rsidR="00F24668" w:rsidRPr="00A01C00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A01C00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After 6 Months of Approval of the Advertising Warning Manual</w:t>
            </w:r>
          </w:p>
        </w:tc>
        <w:tc>
          <w:tcPr>
            <w:tcW w:w="37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083F51C" w14:textId="77777777" w:rsidR="00F24668" w:rsidRPr="00A01C00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A01C00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 xml:space="preserve">After 39 </w:t>
            </w:r>
            <w:r w:rsidRPr="00A01C00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Months of Approval of the Advertising Warning Manual</w:t>
            </w:r>
          </w:p>
        </w:tc>
      </w:tr>
      <w:tr w:rsidR="00F24668" w:rsidRPr="00A01C00" w14:paraId="258205FD" w14:textId="77777777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F8AD07" w14:textId="77777777" w:rsidR="00F24668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Tot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ugars</w:t>
            </w:r>
            <w:proofErr w:type="spellEnd"/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12A0E2" w14:textId="77777777" w:rsidR="00F24668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olids</w:t>
            </w:r>
            <w:proofErr w:type="spellEnd"/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B2F8E8" w14:textId="77777777" w:rsidR="00F24668" w:rsidRPr="00A01C00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1C0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reater or equal to 22.5 g/100 g</w:t>
            </w:r>
          </w:p>
        </w:tc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03D151" w14:textId="77777777" w:rsidR="00F24668" w:rsidRPr="00A01C00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1C0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reater or equal to 10 g/100 g</w:t>
            </w:r>
          </w:p>
        </w:tc>
      </w:tr>
      <w:tr w:rsidR="00F24668" w:rsidRPr="00A01C00" w14:paraId="20B07958" w14:textId="77777777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82C9487" w14:textId="77777777" w:rsidR="00F24668" w:rsidRPr="00A01C00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1C0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14ABBD0" w14:textId="77777777" w:rsidR="00F24668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everages</w:t>
            </w:r>
            <w:proofErr w:type="spellEnd"/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B13D9F4" w14:textId="77777777" w:rsidR="00F24668" w:rsidRPr="00A01C00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1C0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reater or equal to 6 g/100 mL</w:t>
            </w:r>
          </w:p>
        </w:tc>
        <w:tc>
          <w:tcPr>
            <w:tcW w:w="37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39D32BD" w14:textId="77777777" w:rsidR="00F24668" w:rsidRPr="00A01C00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1C0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reater or equal to 5 g/100 mL</w:t>
            </w:r>
          </w:p>
        </w:tc>
      </w:tr>
      <w:tr w:rsidR="00F24668" w:rsidRPr="00A01C00" w14:paraId="6CE190FF" w14:textId="77777777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2BE209" w14:textId="77777777" w:rsidR="00F24668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aturat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Fats</w:t>
            </w:r>
            <w:proofErr w:type="spellEnd"/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8B4E89" w14:textId="77777777" w:rsidR="00F24668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olids</w:t>
            </w:r>
            <w:proofErr w:type="spellEnd"/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509A64" w14:textId="77777777" w:rsidR="00F24668" w:rsidRPr="00A01C00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1C0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Greater or </w:t>
            </w:r>
            <w:r w:rsidRPr="00A01C0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qual to 6 g/100 g</w:t>
            </w:r>
          </w:p>
        </w:tc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3F9FC8" w14:textId="77777777" w:rsidR="00F24668" w:rsidRPr="00A01C00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1C0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reater or equal to 4 g/100 g</w:t>
            </w:r>
          </w:p>
        </w:tc>
      </w:tr>
      <w:tr w:rsidR="00F24668" w:rsidRPr="00A01C00" w14:paraId="3DEF9199" w14:textId="77777777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4848292" w14:textId="77777777" w:rsidR="00F24668" w:rsidRPr="00A01C00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1C0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A91DF4D" w14:textId="77777777" w:rsidR="00F24668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everages</w:t>
            </w:r>
            <w:proofErr w:type="spellEnd"/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93052A9" w14:textId="77777777" w:rsidR="00F24668" w:rsidRPr="00A01C00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1C0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reater or equal to 3 g/100 mL</w:t>
            </w:r>
          </w:p>
        </w:tc>
        <w:tc>
          <w:tcPr>
            <w:tcW w:w="37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DDFCE05" w14:textId="77777777" w:rsidR="00F24668" w:rsidRPr="00A01C00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1C0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reater or equal to 3 g/100 mL</w:t>
            </w:r>
          </w:p>
        </w:tc>
      </w:tr>
      <w:tr w:rsidR="00F24668" w:rsidRPr="00A01C00" w14:paraId="332CF806" w14:textId="77777777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B1771F" w14:textId="77777777" w:rsidR="00F24668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odi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33A03F" w14:textId="77777777" w:rsidR="00F24668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olids</w:t>
            </w:r>
            <w:proofErr w:type="spellEnd"/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9795BC" w14:textId="77777777" w:rsidR="00F24668" w:rsidRPr="00A01C00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1C0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reater or equal to 800 mg/100 g</w:t>
            </w:r>
          </w:p>
        </w:tc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582915" w14:textId="77777777" w:rsidR="00F24668" w:rsidRPr="00A01C00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1C0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reater or equal to 400 mg/100 mL</w:t>
            </w:r>
          </w:p>
        </w:tc>
      </w:tr>
      <w:tr w:rsidR="00F24668" w:rsidRPr="00A01C00" w14:paraId="4785CEAE" w14:textId="77777777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F33DF83" w14:textId="77777777" w:rsidR="00F24668" w:rsidRPr="00A01C00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1C0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4127C8E" w14:textId="77777777" w:rsidR="00F24668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everages</w:t>
            </w:r>
            <w:proofErr w:type="spellEnd"/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44136DE" w14:textId="77777777" w:rsidR="00F24668" w:rsidRPr="00A01C00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1C0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reater or equal to 100 mg/100 mL</w:t>
            </w:r>
          </w:p>
        </w:tc>
        <w:tc>
          <w:tcPr>
            <w:tcW w:w="37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4E2AFF9" w14:textId="77777777" w:rsidR="00F24668" w:rsidRPr="00A01C00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1C0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reater or equal to 100 mg/100 mL</w:t>
            </w:r>
          </w:p>
        </w:tc>
      </w:tr>
      <w:tr w:rsidR="00F24668" w:rsidRPr="00A01C00" w14:paraId="4BCB108C" w14:textId="77777777">
        <w:trPr>
          <w:trHeight w:val="560"/>
        </w:trPr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356C046" w14:textId="77777777" w:rsidR="00F24668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Tran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fats</w:t>
            </w:r>
            <w:proofErr w:type="spellEnd"/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21B402E" w14:textId="77777777" w:rsidR="00F24668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olid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everages</w:t>
            </w:r>
            <w:proofErr w:type="spellEnd"/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A79FD33" w14:textId="77777777" w:rsidR="00F24668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ontain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tran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fats</w:t>
            </w:r>
            <w:proofErr w:type="spellEnd"/>
          </w:p>
        </w:tc>
        <w:tc>
          <w:tcPr>
            <w:tcW w:w="37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4F37B39" w14:textId="77777777" w:rsidR="00F24668" w:rsidRPr="00A01C00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1C0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Not allowed the addition of trans fats </w:t>
            </w:r>
          </w:p>
        </w:tc>
      </w:tr>
    </w:tbl>
    <w:p w14:paraId="4846B8B4" w14:textId="77777777" w:rsidR="00F24668" w:rsidRPr="00A01C00" w:rsidRDefault="00F24668">
      <w:pPr>
        <w:rPr>
          <w:lang w:val="en-US"/>
        </w:rPr>
      </w:pPr>
    </w:p>
    <w:p w14:paraId="5C28B62B" w14:textId="77777777" w:rsidR="00F24668" w:rsidRPr="00A01C00" w:rsidRDefault="00F00A34">
      <w:pPr>
        <w:rPr>
          <w:lang w:val="en-US"/>
        </w:rPr>
      </w:pPr>
      <w:r w:rsidRPr="00A01C00">
        <w:rPr>
          <w:lang w:val="en-US"/>
        </w:rPr>
        <w:br w:type="page"/>
      </w:r>
    </w:p>
    <w:tbl>
      <w:tblPr>
        <w:tblStyle w:val="a5"/>
        <w:tblW w:w="691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691"/>
      </w:tblGrid>
      <w:tr w:rsidR="00F24668" w:rsidRPr="00A01C00" w14:paraId="045AF13D" w14:textId="77777777">
        <w:trPr>
          <w:trHeight w:val="348"/>
          <w:tblHeader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E1753A" w14:textId="77777777" w:rsidR="00F24668" w:rsidRPr="00A01C00" w:rsidRDefault="00F24668">
            <w:pPr>
              <w:spacing w:after="0" w:line="240" w:lineRule="auto"/>
              <w:rPr>
                <w:rFonts w:ascii="Arial" w:eastAsia="Arial" w:hAnsi="Arial" w:cs="Arial"/>
                <w:lang w:val="en-US"/>
              </w:rPr>
            </w:pPr>
          </w:p>
        </w:tc>
      </w:tr>
      <w:tr w:rsidR="00F24668" w:rsidRPr="00A01C00" w14:paraId="0F07AABE" w14:textId="77777777">
        <w:trPr>
          <w:trHeight w:val="348"/>
          <w:tblHeader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E5695C" w14:textId="77777777" w:rsidR="00F24668" w:rsidRPr="00A01C00" w:rsidRDefault="00F00A34">
            <w:pPr>
              <w:spacing w:after="0" w:line="240" w:lineRule="auto"/>
              <w:rPr>
                <w:rFonts w:ascii="Arial" w:eastAsia="Arial" w:hAnsi="Arial" w:cs="Arial"/>
                <w:lang w:val="en-US"/>
              </w:rPr>
            </w:pPr>
            <w:r w:rsidRPr="00A01C00">
              <w:rPr>
                <w:rFonts w:ascii="Arial" w:eastAsia="Arial" w:hAnsi="Arial" w:cs="Arial"/>
                <w:lang w:val="en-US"/>
              </w:rPr>
              <w:t> </w:t>
            </w:r>
          </w:p>
        </w:tc>
      </w:tr>
    </w:tbl>
    <w:p w14:paraId="342DF6F8" w14:textId="77777777" w:rsidR="00F24668" w:rsidRPr="00A01C00" w:rsidRDefault="00F00A34">
      <w:pPr>
        <w:spacing w:after="0" w:line="240" w:lineRule="auto"/>
        <w:rPr>
          <w:rFonts w:ascii="Times New Roman" w:eastAsia="Times New Roman" w:hAnsi="Times New Roman" w:cs="Times New Roman"/>
          <w:b/>
          <w:lang w:val="en-US"/>
        </w:rPr>
      </w:pPr>
      <w:r w:rsidRPr="00A01C00">
        <w:rPr>
          <w:rFonts w:ascii="Times New Roman" w:eastAsia="Times New Roman" w:hAnsi="Times New Roman" w:cs="Times New Roman"/>
          <w:b/>
          <w:lang w:val="en-US"/>
        </w:rPr>
        <w:t xml:space="preserve">Table S2. Description of beverages and products included in this study </w:t>
      </w:r>
    </w:p>
    <w:p w14:paraId="6268478E" w14:textId="77777777" w:rsidR="00F24668" w:rsidRPr="00A01C00" w:rsidRDefault="00F24668">
      <w:pPr>
        <w:spacing w:after="0" w:line="240" w:lineRule="auto"/>
        <w:rPr>
          <w:rFonts w:ascii="Times New Roman" w:eastAsia="Times New Roman" w:hAnsi="Times New Roman" w:cs="Times New Roman"/>
          <w:b/>
          <w:lang w:val="en-US"/>
        </w:rPr>
      </w:pPr>
    </w:p>
    <w:tbl>
      <w:tblPr>
        <w:tblStyle w:val="a6"/>
        <w:tblW w:w="8780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946"/>
        <w:gridCol w:w="3308"/>
        <w:gridCol w:w="3304"/>
        <w:gridCol w:w="222"/>
      </w:tblGrid>
      <w:tr w:rsidR="00F24668" w14:paraId="772B49EE" w14:textId="77777777">
        <w:trPr>
          <w:gridAfter w:val="1"/>
          <w:wAfter w:w="222" w:type="dxa"/>
          <w:trHeight w:val="480"/>
        </w:trPr>
        <w:tc>
          <w:tcPr>
            <w:tcW w:w="194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58E0D05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  <w:t>Category</w:t>
            </w:r>
            <w:proofErr w:type="spellEnd"/>
          </w:p>
        </w:tc>
        <w:tc>
          <w:tcPr>
            <w:tcW w:w="330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5964B03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  <w:t>Description</w:t>
            </w:r>
            <w:proofErr w:type="spellEnd"/>
          </w:p>
        </w:tc>
        <w:tc>
          <w:tcPr>
            <w:tcW w:w="330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1C895E5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  <w:t>Examples</w:t>
            </w:r>
            <w:proofErr w:type="spellEnd"/>
          </w:p>
        </w:tc>
      </w:tr>
      <w:tr w:rsidR="00F24668" w14:paraId="4D208770" w14:textId="77777777">
        <w:trPr>
          <w:trHeight w:val="300"/>
        </w:trPr>
        <w:tc>
          <w:tcPr>
            <w:tcW w:w="194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2C02433" w14:textId="77777777" w:rsidR="00F24668" w:rsidRDefault="00F246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</w:pPr>
          </w:p>
        </w:tc>
        <w:tc>
          <w:tcPr>
            <w:tcW w:w="330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039925E" w14:textId="77777777" w:rsidR="00F24668" w:rsidRDefault="00F246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</w:pPr>
          </w:p>
        </w:tc>
        <w:tc>
          <w:tcPr>
            <w:tcW w:w="330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BB0F1D2" w14:textId="77777777" w:rsidR="00F24668" w:rsidRDefault="00F246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39DEAE" w14:textId="77777777" w:rsidR="00F24668" w:rsidRDefault="00F2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</w:pPr>
          </w:p>
        </w:tc>
      </w:tr>
      <w:tr w:rsidR="00F24668" w14:paraId="1B34B394" w14:textId="77777777">
        <w:trPr>
          <w:trHeight w:val="300"/>
        </w:trPr>
        <w:tc>
          <w:tcPr>
            <w:tcW w:w="8558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3F89F70" w14:textId="77777777" w:rsidR="00F24668" w:rsidRDefault="00F00A34">
            <w:pPr>
              <w:spacing w:after="0" w:line="240" w:lineRule="auto"/>
              <w:ind w:firstLine="402"/>
              <w:rPr>
                <w:rFonts w:ascii="Times New Roman" w:eastAsia="Times New Roman" w:hAnsi="Times New Roman" w:cs="Times New Roman"/>
                <w:b/>
                <w:i/>
                <w:color w:val="222222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222222"/>
                <w:sz w:val="20"/>
                <w:szCs w:val="20"/>
              </w:rPr>
              <w:t>Beverages</w:t>
            </w:r>
            <w:proofErr w:type="spellEnd"/>
          </w:p>
        </w:tc>
        <w:tc>
          <w:tcPr>
            <w:tcW w:w="222" w:type="dxa"/>
            <w:vAlign w:val="center"/>
          </w:tcPr>
          <w:p w14:paraId="24097E08" w14:textId="77777777" w:rsidR="00F24668" w:rsidRDefault="00F246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4668" w14:paraId="6EAC9AD2" w14:textId="77777777">
        <w:trPr>
          <w:trHeight w:val="290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9F0DC" w14:textId="77777777" w:rsidR="00F24668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ectars</w:t>
            </w:r>
            <w:proofErr w:type="spellEnd"/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9F552" w14:textId="77777777" w:rsidR="00F24668" w:rsidRDefault="00F00A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Artificial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juices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with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pulp</w:t>
            </w:r>
            <w:proofErr w:type="spellEnd"/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53CFA" w14:textId="77777777" w:rsidR="00F24668" w:rsidRDefault="00F00A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nectars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, artificial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juices</w:t>
            </w:r>
            <w:proofErr w:type="spellEnd"/>
          </w:p>
        </w:tc>
        <w:tc>
          <w:tcPr>
            <w:tcW w:w="222" w:type="dxa"/>
            <w:vAlign w:val="center"/>
          </w:tcPr>
          <w:p w14:paraId="71413C20" w14:textId="77777777" w:rsidR="00F24668" w:rsidRDefault="00F246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4668" w:rsidRPr="00BD6D72" w14:paraId="60EA39FD" w14:textId="77777777">
        <w:trPr>
          <w:trHeight w:val="290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C6C96" w14:textId="77777777" w:rsidR="00F24668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Flavored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drinks</w:t>
            </w:r>
            <w:proofErr w:type="spellEnd"/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EB1E6" w14:textId="77777777" w:rsidR="00F24668" w:rsidRDefault="00F00A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Soft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beverages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flavored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 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BA4B0" w14:textId="77777777" w:rsidR="00F24668" w:rsidRPr="00BD6D72" w:rsidRDefault="00F00A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BD6D7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/>
              </w:rPr>
              <w:t xml:space="preserve">apple water, </w:t>
            </w:r>
            <w:r w:rsidRPr="00BD6D72">
              <w:rPr>
                <w:rFonts w:ascii="Times New Roman" w:eastAsia="Times New Roman" w:hAnsi="Times New Roman" w:cs="Times New Roman"/>
                <w:i/>
                <w:color w:val="222222"/>
                <w:sz w:val="20"/>
                <w:szCs w:val="20"/>
                <w:lang w:val="en-US"/>
              </w:rPr>
              <w:t>chicha</w:t>
            </w:r>
            <w:r w:rsidRPr="00BD6D7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/>
              </w:rPr>
              <w:t xml:space="preserve"> (boiled corn drink), </w:t>
            </w:r>
          </w:p>
        </w:tc>
        <w:tc>
          <w:tcPr>
            <w:tcW w:w="222" w:type="dxa"/>
            <w:vAlign w:val="center"/>
          </w:tcPr>
          <w:p w14:paraId="2B89CF80" w14:textId="77777777" w:rsidR="00F24668" w:rsidRPr="00BD6D72" w:rsidRDefault="00F246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24668" w:rsidRPr="00BD6D72" w14:paraId="6EBA144E" w14:textId="77777777">
        <w:trPr>
          <w:trHeight w:val="560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F8C9C" w14:textId="77777777" w:rsidR="00F24668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D6D72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arbonated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drinks</w:t>
            </w:r>
            <w:proofErr w:type="spellEnd"/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1ED27" w14:textId="77777777" w:rsidR="00F24668" w:rsidRDefault="00F00A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Carbonated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soft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beverages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  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3B8A5" w14:textId="77777777" w:rsidR="00F24668" w:rsidRPr="00BD6D72" w:rsidRDefault="00F00A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BD6D7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/>
              </w:rPr>
              <w:t xml:space="preserve">Sodas with or no sugar added, flavored carbonated drinks </w:t>
            </w:r>
          </w:p>
        </w:tc>
        <w:tc>
          <w:tcPr>
            <w:tcW w:w="222" w:type="dxa"/>
            <w:vAlign w:val="center"/>
          </w:tcPr>
          <w:p w14:paraId="447F9D15" w14:textId="77777777" w:rsidR="00F24668" w:rsidRPr="00BD6D72" w:rsidRDefault="00F246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24668" w14:paraId="54C1A15B" w14:textId="77777777">
        <w:trPr>
          <w:trHeight w:val="300"/>
        </w:trPr>
        <w:tc>
          <w:tcPr>
            <w:tcW w:w="19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3A9E0D4" w14:textId="77777777" w:rsidR="00F24668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D6D72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Dairy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drinks</w:t>
            </w:r>
            <w:proofErr w:type="spellEnd"/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325D1" w14:textId="77777777" w:rsidR="00F24668" w:rsidRPr="00BD6D72" w:rsidRDefault="00F00A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BD6D7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/>
              </w:rPr>
              <w:t>Beverages with milk or milk based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EA60D" w14:textId="77777777" w:rsidR="00F24668" w:rsidRDefault="00F00A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drinkable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 yogurt, chocolate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milk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 </w:t>
            </w:r>
          </w:p>
        </w:tc>
        <w:tc>
          <w:tcPr>
            <w:tcW w:w="222" w:type="dxa"/>
            <w:vAlign w:val="center"/>
          </w:tcPr>
          <w:p w14:paraId="01E54CD8" w14:textId="77777777" w:rsidR="00F24668" w:rsidRDefault="00F246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4668" w14:paraId="5DAE878F" w14:textId="77777777">
        <w:trPr>
          <w:trHeight w:val="300"/>
        </w:trPr>
        <w:tc>
          <w:tcPr>
            <w:tcW w:w="8558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3580451" w14:textId="77777777" w:rsidR="00F24668" w:rsidRDefault="00F00A34">
            <w:pPr>
              <w:spacing w:after="0" w:line="240" w:lineRule="auto"/>
              <w:ind w:firstLine="402"/>
              <w:rPr>
                <w:rFonts w:ascii="Times New Roman" w:eastAsia="Times New Roman" w:hAnsi="Times New Roman" w:cs="Times New Roman"/>
                <w:b/>
                <w:i/>
                <w:color w:val="222222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222222"/>
                <w:sz w:val="20"/>
                <w:szCs w:val="20"/>
              </w:rPr>
              <w:t>Foods</w:t>
            </w:r>
            <w:proofErr w:type="spellEnd"/>
          </w:p>
        </w:tc>
        <w:tc>
          <w:tcPr>
            <w:tcW w:w="222" w:type="dxa"/>
            <w:vAlign w:val="center"/>
          </w:tcPr>
          <w:p w14:paraId="02AA6342" w14:textId="77777777" w:rsidR="00F24668" w:rsidRDefault="00F246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4668" w:rsidRPr="00BD6D72" w14:paraId="7F2F2940" w14:textId="77777777">
        <w:trPr>
          <w:trHeight w:val="520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355B7" w14:textId="77777777" w:rsidR="00F24668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Bakery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roducts</w:t>
            </w:r>
            <w:proofErr w:type="spellEnd"/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C1304" w14:textId="77777777" w:rsidR="00F24668" w:rsidRPr="00BD6D72" w:rsidRDefault="00F00A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BD6D7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/>
              </w:rPr>
              <w:t>Cereal or grain based baked products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24982" w14:textId="77777777" w:rsidR="00F24668" w:rsidRPr="00BD6D72" w:rsidRDefault="00F00A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BD6D7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/>
              </w:rPr>
              <w:t>cookies, crackers, sweet pastries, muffins</w:t>
            </w:r>
          </w:p>
        </w:tc>
        <w:tc>
          <w:tcPr>
            <w:tcW w:w="222" w:type="dxa"/>
            <w:vAlign w:val="center"/>
          </w:tcPr>
          <w:p w14:paraId="1C4ADDE4" w14:textId="77777777" w:rsidR="00F24668" w:rsidRPr="00BD6D72" w:rsidRDefault="00F246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24668" w14:paraId="1C476BC9" w14:textId="77777777">
        <w:trPr>
          <w:trHeight w:val="290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E69A5" w14:textId="77777777" w:rsidR="00F24668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D6D72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Breakfas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ereals</w:t>
            </w:r>
            <w:proofErr w:type="spellEnd"/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7C047" w14:textId="77777777" w:rsidR="00F24668" w:rsidRDefault="00F00A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Ceral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or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grain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based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 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81566" w14:textId="77777777" w:rsidR="00F24668" w:rsidRDefault="00F00A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cereals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, granola,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oat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, muesli</w:t>
            </w:r>
          </w:p>
        </w:tc>
        <w:tc>
          <w:tcPr>
            <w:tcW w:w="222" w:type="dxa"/>
            <w:vAlign w:val="center"/>
          </w:tcPr>
          <w:p w14:paraId="7BB9A6F8" w14:textId="77777777" w:rsidR="00F24668" w:rsidRDefault="00F246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4668" w14:paraId="395D51C5" w14:textId="77777777">
        <w:trPr>
          <w:trHeight w:val="290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EC2E0" w14:textId="77777777" w:rsidR="00F24668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Desserts</w:t>
            </w:r>
            <w:proofErr w:type="spellEnd"/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708CF" w14:textId="77777777" w:rsidR="00F24668" w:rsidRDefault="00F00A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Non cereal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based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desserts</w:t>
            </w:r>
            <w:proofErr w:type="spellEnd"/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9A35F" w14:textId="77777777" w:rsidR="00F24668" w:rsidRDefault="00F00A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jelly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, pudin,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freeze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desserts</w:t>
            </w:r>
            <w:proofErr w:type="spellEnd"/>
          </w:p>
        </w:tc>
        <w:tc>
          <w:tcPr>
            <w:tcW w:w="222" w:type="dxa"/>
            <w:vAlign w:val="center"/>
          </w:tcPr>
          <w:p w14:paraId="74AD59DC" w14:textId="77777777" w:rsidR="00F24668" w:rsidRDefault="00F246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4668" w:rsidRPr="00BD6D72" w14:paraId="1884E733" w14:textId="77777777">
        <w:trPr>
          <w:trHeight w:val="300"/>
        </w:trPr>
        <w:tc>
          <w:tcPr>
            <w:tcW w:w="19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C16CE5A" w14:textId="77777777" w:rsidR="00F24668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  Snacks</w:t>
            </w:r>
          </w:p>
        </w:tc>
        <w:tc>
          <w:tcPr>
            <w:tcW w:w="33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1F74018" w14:textId="77777777" w:rsidR="00F24668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t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nacks </w:t>
            </w:r>
          </w:p>
        </w:tc>
        <w:tc>
          <w:tcPr>
            <w:tcW w:w="33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56293B0" w14:textId="77777777" w:rsidR="00F24668" w:rsidRPr="00BD6D72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D6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tato chips, corn based snacks, pretzels</w:t>
            </w:r>
          </w:p>
        </w:tc>
        <w:tc>
          <w:tcPr>
            <w:tcW w:w="222" w:type="dxa"/>
            <w:vAlign w:val="center"/>
          </w:tcPr>
          <w:p w14:paraId="51C89EE7" w14:textId="77777777" w:rsidR="00F24668" w:rsidRPr="00BD6D72" w:rsidRDefault="00F246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3DA65CDB" w14:textId="77777777" w:rsidR="00F24668" w:rsidRPr="00BD6D72" w:rsidRDefault="00F00A34">
      <w:pPr>
        <w:rPr>
          <w:lang w:val="en-US"/>
        </w:rPr>
      </w:pPr>
      <w:r w:rsidRPr="00BD6D72">
        <w:rPr>
          <w:lang w:val="en-US"/>
        </w:rPr>
        <w:br w:type="page"/>
      </w:r>
    </w:p>
    <w:tbl>
      <w:tblPr>
        <w:tblStyle w:val="a7"/>
        <w:tblW w:w="14321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514"/>
        <w:gridCol w:w="757"/>
        <w:gridCol w:w="618"/>
        <w:gridCol w:w="837"/>
        <w:gridCol w:w="810"/>
        <w:gridCol w:w="603"/>
        <w:gridCol w:w="837"/>
        <w:gridCol w:w="776"/>
        <w:gridCol w:w="586"/>
        <w:gridCol w:w="879"/>
        <w:gridCol w:w="740"/>
        <w:gridCol w:w="587"/>
        <w:gridCol w:w="879"/>
        <w:gridCol w:w="740"/>
        <w:gridCol w:w="587"/>
        <w:gridCol w:w="879"/>
        <w:gridCol w:w="979"/>
        <w:gridCol w:w="713"/>
      </w:tblGrid>
      <w:tr w:rsidR="00F24668" w:rsidRPr="00A01C00" w14:paraId="4168A7D1" w14:textId="77777777" w:rsidTr="00132FFF">
        <w:trPr>
          <w:trHeight w:val="348"/>
        </w:trPr>
        <w:tc>
          <w:tcPr>
            <w:tcW w:w="13608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45026B" w14:textId="1B2B2E3D" w:rsidR="00F24668" w:rsidRPr="00A01C00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A01C00">
              <w:rPr>
                <w:rFonts w:ascii="Times New Roman" w:eastAsia="Times New Roman" w:hAnsi="Times New Roman" w:cs="Times New Roman"/>
                <w:b/>
                <w:lang w:val="en-US"/>
              </w:rPr>
              <w:lastRenderedPageBreak/>
              <w:t>Table S</w:t>
            </w:r>
            <w:sdt>
              <w:sdtPr>
                <w:tag w:val="goog_rdk_0"/>
                <w:id w:val="1792941121"/>
              </w:sdtPr>
              <w:sdtEndPr/>
              <w:sdtContent>
                <w:r w:rsidRPr="00A01C00">
                  <w:rPr>
                    <w:rFonts w:ascii="Times New Roman" w:eastAsia="Times New Roman" w:hAnsi="Times New Roman" w:cs="Times New Roman"/>
                    <w:b/>
                    <w:lang w:val="en-US"/>
                  </w:rPr>
                  <w:t>3</w:t>
                </w:r>
              </w:sdtContent>
            </w:sdt>
            <w:r w:rsidRPr="00A01C00">
              <w:rPr>
                <w:rFonts w:ascii="Times New Roman" w:eastAsia="Times New Roman" w:hAnsi="Times New Roman" w:cs="Times New Roman"/>
                <w:b/>
                <w:lang w:val="en-US"/>
              </w:rPr>
              <w:t>. Marketing techniques before (2019) and after (2020) FOPL policy implementation</w:t>
            </w:r>
            <w:sdt>
              <w:sdtPr>
                <w:tag w:val="goog_rdk_2"/>
                <w:id w:val="-1036117547"/>
              </w:sdtPr>
              <w:sdtEndPr/>
              <w:sdtContent>
                <w:r w:rsidRPr="00A01C00">
                  <w:rPr>
                    <w:rFonts w:ascii="Times New Roman" w:eastAsia="Times New Roman" w:hAnsi="Times New Roman" w:cs="Times New Roman"/>
                    <w:b/>
                    <w:lang w:val="en-US"/>
                  </w:rPr>
                  <w:t>, cross</w:t>
                </w:r>
              </w:sdtContent>
            </w:sdt>
            <w:r w:rsidRPr="00A01C00">
              <w:rPr>
                <w:rFonts w:ascii="Times New Roman" w:eastAsia="Times New Roman" w:hAnsi="Times New Roman" w:cs="Times New Roman"/>
                <w:b/>
                <w:lang w:val="en-US"/>
              </w:rPr>
              <w:t>-</w:t>
            </w:r>
            <w:sdt>
              <w:sdtPr>
                <w:tag w:val="goog_rdk_3"/>
                <w:id w:val="986908053"/>
              </w:sdtPr>
              <w:sdtEndPr/>
              <w:sdtContent>
                <w:r w:rsidRPr="00A01C00">
                  <w:rPr>
                    <w:rFonts w:ascii="Times New Roman" w:eastAsia="Times New Roman" w:hAnsi="Times New Roman" w:cs="Times New Roman"/>
                    <w:b/>
                    <w:lang w:val="en-US"/>
                  </w:rPr>
                  <w:t>sectional analysis</w:t>
                </w:r>
              </w:sdtContent>
            </w:sdt>
            <w:r w:rsidRPr="00A01C00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 (continues)</w:t>
            </w:r>
          </w:p>
          <w:p w14:paraId="1C7A99F1" w14:textId="77777777" w:rsidR="00F24668" w:rsidRPr="00A01C00" w:rsidRDefault="00F00A34">
            <w:pPr>
              <w:spacing w:after="0" w:line="240" w:lineRule="auto"/>
              <w:rPr>
                <w:rFonts w:ascii="Arial" w:eastAsia="Arial" w:hAnsi="Arial" w:cs="Arial"/>
                <w:lang w:val="en-US"/>
              </w:rPr>
            </w:pPr>
            <w:r w:rsidRPr="00A01C00">
              <w:rPr>
                <w:rFonts w:ascii="Arial" w:eastAsia="Arial" w:hAnsi="Arial" w:cs="Arial"/>
                <w:lang w:val="en-US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706893" w14:textId="77777777" w:rsidR="00F24668" w:rsidRPr="00A01C00" w:rsidRDefault="00F24668">
            <w:pPr>
              <w:spacing w:after="0" w:line="240" w:lineRule="auto"/>
              <w:rPr>
                <w:rFonts w:ascii="Arial" w:eastAsia="Arial" w:hAnsi="Arial" w:cs="Arial"/>
                <w:lang w:val="en-US"/>
              </w:rPr>
            </w:pPr>
          </w:p>
        </w:tc>
      </w:tr>
      <w:tr w:rsidR="00BD6D72" w:rsidRPr="00A01C00" w14:paraId="5B311768" w14:textId="77777777" w:rsidTr="00132FFF">
        <w:trPr>
          <w:trHeight w:val="348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FAE3A7" w14:textId="77777777" w:rsidR="00F24668" w:rsidRPr="00A01C00" w:rsidRDefault="00F00A34">
            <w:pPr>
              <w:spacing w:after="0" w:line="240" w:lineRule="auto"/>
              <w:rPr>
                <w:rFonts w:ascii="Arial" w:eastAsia="Arial" w:hAnsi="Arial" w:cs="Arial"/>
                <w:lang w:val="en-US"/>
              </w:rPr>
            </w:pPr>
            <w:r w:rsidRPr="00A01C00">
              <w:rPr>
                <w:rFonts w:ascii="Arial" w:eastAsia="Arial" w:hAnsi="Arial" w:cs="Arial"/>
                <w:lang w:val="en-US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FC58A2" w14:textId="77777777" w:rsidR="00F24668" w:rsidRPr="00A01C00" w:rsidRDefault="00F00A34">
            <w:pPr>
              <w:spacing w:after="0" w:line="240" w:lineRule="auto"/>
              <w:rPr>
                <w:rFonts w:ascii="Arial" w:eastAsia="Arial" w:hAnsi="Arial" w:cs="Arial"/>
                <w:lang w:val="en-US"/>
              </w:rPr>
            </w:pPr>
            <w:r w:rsidRPr="00A01C00">
              <w:rPr>
                <w:rFonts w:ascii="Arial" w:eastAsia="Arial" w:hAnsi="Arial" w:cs="Arial"/>
                <w:lang w:val="en-US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E105F6" w14:textId="77777777" w:rsidR="00F24668" w:rsidRPr="00A01C00" w:rsidRDefault="00F00A34">
            <w:pPr>
              <w:spacing w:after="0" w:line="240" w:lineRule="auto"/>
              <w:rPr>
                <w:rFonts w:ascii="Arial" w:eastAsia="Arial" w:hAnsi="Arial" w:cs="Arial"/>
                <w:lang w:val="en-US"/>
              </w:rPr>
            </w:pPr>
            <w:r w:rsidRPr="00A01C00">
              <w:rPr>
                <w:rFonts w:ascii="Arial" w:eastAsia="Arial" w:hAnsi="Arial" w:cs="Arial"/>
                <w:lang w:val="en-US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AE704E" w14:textId="77777777" w:rsidR="00F24668" w:rsidRPr="00A01C00" w:rsidRDefault="00F00A34">
            <w:pPr>
              <w:spacing w:after="0" w:line="240" w:lineRule="auto"/>
              <w:rPr>
                <w:rFonts w:ascii="Arial" w:eastAsia="Arial" w:hAnsi="Arial" w:cs="Arial"/>
                <w:lang w:val="en-US"/>
              </w:rPr>
            </w:pPr>
            <w:r w:rsidRPr="00A01C00">
              <w:rPr>
                <w:rFonts w:ascii="Arial" w:eastAsia="Arial" w:hAnsi="Arial" w:cs="Arial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17342F" w14:textId="77777777" w:rsidR="00F24668" w:rsidRPr="00A01C00" w:rsidRDefault="00F00A34">
            <w:pPr>
              <w:spacing w:after="0" w:line="240" w:lineRule="auto"/>
              <w:rPr>
                <w:rFonts w:ascii="Arial" w:eastAsia="Arial" w:hAnsi="Arial" w:cs="Arial"/>
                <w:lang w:val="en-US"/>
              </w:rPr>
            </w:pPr>
            <w:r w:rsidRPr="00A01C00">
              <w:rPr>
                <w:rFonts w:ascii="Arial" w:eastAsia="Arial" w:hAnsi="Arial" w:cs="Arial"/>
                <w:lang w:val="en-US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39AC5D" w14:textId="77777777" w:rsidR="00F24668" w:rsidRPr="00A01C00" w:rsidRDefault="00F00A34">
            <w:pPr>
              <w:spacing w:after="0" w:line="240" w:lineRule="auto"/>
              <w:rPr>
                <w:rFonts w:ascii="Arial" w:eastAsia="Arial" w:hAnsi="Arial" w:cs="Arial"/>
                <w:lang w:val="en-US"/>
              </w:rPr>
            </w:pPr>
            <w:r w:rsidRPr="00A01C00">
              <w:rPr>
                <w:rFonts w:ascii="Arial" w:eastAsia="Arial" w:hAnsi="Arial" w:cs="Arial"/>
                <w:lang w:val="en-US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965BF3" w14:textId="77777777" w:rsidR="00F24668" w:rsidRPr="00A01C00" w:rsidRDefault="00F00A34">
            <w:pPr>
              <w:spacing w:after="0" w:line="240" w:lineRule="auto"/>
              <w:rPr>
                <w:rFonts w:ascii="Arial" w:eastAsia="Arial" w:hAnsi="Arial" w:cs="Arial"/>
                <w:lang w:val="en-US"/>
              </w:rPr>
            </w:pPr>
            <w:r w:rsidRPr="00A01C00">
              <w:rPr>
                <w:rFonts w:ascii="Arial" w:eastAsia="Arial" w:hAnsi="Arial" w:cs="Arial"/>
                <w:lang w:val="en-US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527641" w14:textId="77777777" w:rsidR="00F24668" w:rsidRPr="00A01C00" w:rsidRDefault="00F00A34">
            <w:pPr>
              <w:spacing w:after="0" w:line="240" w:lineRule="auto"/>
              <w:rPr>
                <w:rFonts w:ascii="Arial" w:eastAsia="Arial" w:hAnsi="Arial" w:cs="Arial"/>
                <w:lang w:val="en-US"/>
              </w:rPr>
            </w:pPr>
            <w:r w:rsidRPr="00A01C00">
              <w:rPr>
                <w:rFonts w:ascii="Arial" w:eastAsia="Arial" w:hAnsi="Arial" w:cs="Arial"/>
                <w:lang w:val="en-US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8F9AEB" w14:textId="77777777" w:rsidR="00F24668" w:rsidRPr="00A01C00" w:rsidRDefault="00F00A34">
            <w:pPr>
              <w:spacing w:after="0" w:line="240" w:lineRule="auto"/>
              <w:rPr>
                <w:rFonts w:ascii="Arial" w:eastAsia="Arial" w:hAnsi="Arial" w:cs="Arial"/>
                <w:lang w:val="en-US"/>
              </w:rPr>
            </w:pPr>
            <w:r w:rsidRPr="00A01C00">
              <w:rPr>
                <w:rFonts w:ascii="Arial" w:eastAsia="Arial" w:hAnsi="Arial" w:cs="Arial"/>
                <w:lang w:val="en-US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36F426" w14:textId="77777777" w:rsidR="00F24668" w:rsidRPr="00A01C00" w:rsidRDefault="00F00A34">
            <w:pPr>
              <w:spacing w:after="0" w:line="240" w:lineRule="auto"/>
              <w:rPr>
                <w:rFonts w:ascii="Arial" w:eastAsia="Arial" w:hAnsi="Arial" w:cs="Arial"/>
                <w:lang w:val="en-US"/>
              </w:rPr>
            </w:pPr>
            <w:r w:rsidRPr="00A01C00">
              <w:rPr>
                <w:rFonts w:ascii="Arial" w:eastAsia="Arial" w:hAnsi="Arial" w:cs="Arial"/>
                <w:lang w:val="en-US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413A49" w14:textId="77777777" w:rsidR="00F24668" w:rsidRPr="00A01C00" w:rsidRDefault="00F00A34">
            <w:pPr>
              <w:spacing w:after="0" w:line="240" w:lineRule="auto"/>
              <w:rPr>
                <w:rFonts w:ascii="Arial" w:eastAsia="Arial" w:hAnsi="Arial" w:cs="Arial"/>
                <w:lang w:val="en-US"/>
              </w:rPr>
            </w:pPr>
            <w:r w:rsidRPr="00A01C00">
              <w:rPr>
                <w:rFonts w:ascii="Arial" w:eastAsia="Arial" w:hAnsi="Arial" w:cs="Arial"/>
                <w:lang w:val="en-US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65CC53" w14:textId="77777777" w:rsidR="00F24668" w:rsidRPr="00A01C00" w:rsidRDefault="00F00A34">
            <w:pPr>
              <w:spacing w:after="0" w:line="240" w:lineRule="auto"/>
              <w:rPr>
                <w:rFonts w:ascii="Arial" w:eastAsia="Arial" w:hAnsi="Arial" w:cs="Arial"/>
                <w:lang w:val="en-US"/>
              </w:rPr>
            </w:pPr>
            <w:r w:rsidRPr="00A01C00">
              <w:rPr>
                <w:rFonts w:ascii="Arial" w:eastAsia="Arial" w:hAnsi="Arial" w:cs="Arial"/>
                <w:lang w:val="en-US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5C62C6" w14:textId="77777777" w:rsidR="00F24668" w:rsidRPr="00A01C00" w:rsidRDefault="00F00A34">
            <w:pPr>
              <w:spacing w:after="0" w:line="240" w:lineRule="auto"/>
              <w:rPr>
                <w:rFonts w:ascii="Arial" w:eastAsia="Arial" w:hAnsi="Arial" w:cs="Arial"/>
                <w:lang w:val="en-US"/>
              </w:rPr>
            </w:pPr>
            <w:r w:rsidRPr="00A01C00">
              <w:rPr>
                <w:rFonts w:ascii="Arial" w:eastAsia="Arial" w:hAnsi="Arial" w:cs="Arial"/>
                <w:lang w:val="en-US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45F881" w14:textId="77777777" w:rsidR="00F24668" w:rsidRPr="00A01C00" w:rsidRDefault="00F00A34">
            <w:pPr>
              <w:spacing w:after="0" w:line="240" w:lineRule="auto"/>
              <w:rPr>
                <w:rFonts w:ascii="Arial" w:eastAsia="Arial" w:hAnsi="Arial" w:cs="Arial"/>
                <w:lang w:val="en-US"/>
              </w:rPr>
            </w:pPr>
            <w:r w:rsidRPr="00A01C00">
              <w:rPr>
                <w:rFonts w:ascii="Arial" w:eastAsia="Arial" w:hAnsi="Arial" w:cs="Arial"/>
                <w:lang w:val="en-US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5B5E01" w14:textId="77777777" w:rsidR="00F24668" w:rsidRPr="00A01C00" w:rsidRDefault="00F00A34">
            <w:pPr>
              <w:spacing w:after="0" w:line="240" w:lineRule="auto"/>
              <w:rPr>
                <w:rFonts w:ascii="Arial" w:eastAsia="Arial" w:hAnsi="Arial" w:cs="Arial"/>
                <w:lang w:val="en-US"/>
              </w:rPr>
            </w:pPr>
            <w:r w:rsidRPr="00A01C00">
              <w:rPr>
                <w:rFonts w:ascii="Arial" w:eastAsia="Arial" w:hAnsi="Arial" w:cs="Arial"/>
                <w:lang w:val="en-US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3230D7" w14:textId="77777777" w:rsidR="00F24668" w:rsidRPr="00A01C00" w:rsidRDefault="00F00A34">
            <w:pPr>
              <w:spacing w:after="0" w:line="240" w:lineRule="auto"/>
              <w:rPr>
                <w:rFonts w:ascii="Arial" w:eastAsia="Arial" w:hAnsi="Arial" w:cs="Arial"/>
                <w:lang w:val="en-US"/>
              </w:rPr>
            </w:pPr>
            <w:r w:rsidRPr="00A01C00">
              <w:rPr>
                <w:rFonts w:ascii="Arial" w:eastAsia="Arial" w:hAnsi="Arial" w:cs="Arial"/>
                <w:lang w:val="en-US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889834" w14:textId="77777777" w:rsidR="00F24668" w:rsidRPr="00A01C00" w:rsidRDefault="00F00A34">
            <w:pPr>
              <w:spacing w:after="0" w:line="240" w:lineRule="auto"/>
              <w:rPr>
                <w:rFonts w:ascii="Arial" w:eastAsia="Arial" w:hAnsi="Arial" w:cs="Arial"/>
                <w:lang w:val="en-US"/>
              </w:rPr>
            </w:pPr>
            <w:r w:rsidRPr="00A01C00">
              <w:rPr>
                <w:rFonts w:ascii="Arial" w:eastAsia="Arial" w:hAnsi="Arial" w:cs="Arial"/>
                <w:lang w:val="en-US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43AC2D" w14:textId="77777777" w:rsidR="00F24668" w:rsidRPr="00A01C00" w:rsidRDefault="00F00A34">
            <w:pPr>
              <w:spacing w:after="0" w:line="240" w:lineRule="auto"/>
              <w:rPr>
                <w:rFonts w:ascii="Arial" w:eastAsia="Arial" w:hAnsi="Arial" w:cs="Arial"/>
                <w:lang w:val="en-US"/>
              </w:rPr>
            </w:pPr>
            <w:r w:rsidRPr="00A01C00">
              <w:rPr>
                <w:rFonts w:ascii="Arial" w:eastAsia="Arial" w:hAnsi="Arial" w:cs="Arial"/>
                <w:lang w:val="en-US"/>
              </w:rPr>
              <w:t> </w:t>
            </w:r>
          </w:p>
        </w:tc>
      </w:tr>
      <w:tr w:rsidR="00F24668" w14:paraId="110D088F" w14:textId="77777777" w:rsidTr="00132FFF">
        <w:trPr>
          <w:trHeight w:val="348"/>
        </w:trPr>
        <w:tc>
          <w:tcPr>
            <w:tcW w:w="151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55BE18D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ategory</w:t>
            </w:r>
            <w:proofErr w:type="spellEnd"/>
          </w:p>
        </w:tc>
        <w:tc>
          <w:tcPr>
            <w:tcW w:w="75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0E89FDC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Tota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efor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(n)</w:t>
            </w:r>
          </w:p>
        </w:tc>
        <w:tc>
          <w:tcPr>
            <w:tcW w:w="61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7499941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otal After (n)</w:t>
            </w:r>
          </w:p>
        </w:tc>
        <w:tc>
          <w:tcPr>
            <w:tcW w:w="225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8946C1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n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marketing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echnique</w:t>
            </w:r>
            <w:proofErr w:type="spellEnd"/>
          </w:p>
        </w:tc>
        <w:tc>
          <w:tcPr>
            <w:tcW w:w="2199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6C226B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haracter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2206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714793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ports</w:t>
            </w:r>
            <w:proofErr w:type="spellEnd"/>
          </w:p>
        </w:tc>
        <w:tc>
          <w:tcPr>
            <w:tcW w:w="2206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D3B109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onations</w:t>
            </w:r>
            <w:proofErr w:type="spellEnd"/>
          </w:p>
        </w:tc>
        <w:tc>
          <w:tcPr>
            <w:tcW w:w="2571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3B8FEC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rice</w:t>
            </w:r>
          </w:p>
        </w:tc>
      </w:tr>
      <w:tr w:rsidR="00BD6D72" w14:paraId="002C42D2" w14:textId="77777777" w:rsidTr="00132FFF">
        <w:trPr>
          <w:trHeight w:val="821"/>
        </w:trPr>
        <w:tc>
          <w:tcPr>
            <w:tcW w:w="151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C0E15CA" w14:textId="77777777" w:rsidR="00F24668" w:rsidRDefault="00F246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5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366B6EF" w14:textId="77777777" w:rsidR="00F24668" w:rsidRDefault="00F246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1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684AC6B" w14:textId="77777777" w:rsidR="00F24668" w:rsidRDefault="00F246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AD7442F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efor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(%)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F5FAB92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fter n(%)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445DA7B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valu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6DB5D61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efor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(%) 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89A0AA9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fter n(%)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897C69E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valu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1AB7158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efor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(%)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927FD8F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fter n(%)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E372075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valu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3E4E340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efor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(%)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EEED14F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fter n(%)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AE0B358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valu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94D032B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efor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(%) 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A7F7E68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fter n(%)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8214A4E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valu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BD6D72" w14:paraId="6C1D749F" w14:textId="77777777" w:rsidTr="00132FFF">
        <w:trPr>
          <w:trHeight w:val="348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0C1368" w14:textId="77777777" w:rsidR="00F24668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everages</w:t>
            </w:r>
            <w:proofErr w:type="spell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516190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189EF0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3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963DEC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2 (66.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D24D51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17 (64.6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ECFA4F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3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4B9963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 (8.8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48725C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7 (11.0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5815F3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5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4F0603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 (2.2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A668F3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 (1.2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14ED2B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5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DB81FC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 (2.9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166197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 (3.0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AA8472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6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A7D1CC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 (0.4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28446B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 (5.4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D59763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1</w:t>
            </w:r>
          </w:p>
        </w:tc>
      </w:tr>
      <w:tr w:rsidR="00BD6D72" w14:paraId="3817AC27" w14:textId="77777777" w:rsidTr="00132FFF">
        <w:trPr>
          <w:trHeight w:val="348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0FF8CA" w14:textId="77777777" w:rsidR="00F24668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ectars</w:t>
            </w:r>
            <w:proofErr w:type="spell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C82F22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C4E559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9F5171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1 (39.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0401D1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3 (51.0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C67762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3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DEB6E2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 (3.9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1AAC21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 (8.7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4A5864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3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2DBC1C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 (2.6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965875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CC7BFC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8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BD5992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222CF3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234A3C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E39F42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61A169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7A0B7D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</w:t>
            </w:r>
          </w:p>
        </w:tc>
      </w:tr>
      <w:tr w:rsidR="00BD6D72" w14:paraId="6BC51093" w14:textId="77777777" w:rsidTr="00132FFF">
        <w:trPr>
          <w:trHeight w:val="348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3423D0" w14:textId="77777777" w:rsidR="00F24668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Flavored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rinks</w:t>
            </w:r>
            <w:proofErr w:type="spell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4EE5FD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D9E578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44D5CE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4 (78.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CB15EE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5 (77.6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1519FC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2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92C02D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E339D7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 (1.7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2ECF7D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5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DAB4D8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 (1.5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58926B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 (3.5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F5E571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9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700056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 (5.8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C9A661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 (5.2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00A77C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262E7D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D267B9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 (10.3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E1F6C8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08</w:t>
            </w:r>
          </w:p>
        </w:tc>
      </w:tr>
      <w:tr w:rsidR="00BD6D72" w14:paraId="0C2ADA28" w14:textId="77777777" w:rsidTr="00132FFF">
        <w:trPr>
          <w:trHeight w:val="348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19C0E8" w14:textId="77777777" w:rsidR="00F24668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arbonated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rink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0A2E2B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99EFB4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8DB332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6 (63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2040BC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3 (63.9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602F49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3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02C5D5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 (1.8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6C4CB4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 (1.2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C76471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650EBB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F2E0F2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AC628F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4DB5BB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 (1.8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41A019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A7BEC3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0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4E3D51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933DA5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 (13.3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B0A806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03</w:t>
            </w:r>
          </w:p>
        </w:tc>
      </w:tr>
      <w:tr w:rsidR="00BD6D72" w14:paraId="63FC25EA" w14:textId="77777777" w:rsidTr="00132FFF">
        <w:trPr>
          <w:trHeight w:val="348"/>
        </w:trPr>
        <w:tc>
          <w:tcPr>
            <w:tcW w:w="15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2FFDA31" w14:textId="77777777" w:rsidR="00F24668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airy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rinks</w:t>
            </w:r>
            <w:proofErr w:type="spellEnd"/>
          </w:p>
        </w:tc>
        <w:tc>
          <w:tcPr>
            <w:tcW w:w="7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C626358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589DCC5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4E73515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1 (87.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4EC0CFE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6 (72.5)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EBB461C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24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17D9835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 (28.6)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A4502A4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6 (28.6)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483422B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A8E375F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 (4.3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CEF29DB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 (2.2)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E257114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53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D6FE0CA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 (4.3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80F54A9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 (7.7)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F2FC8D6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16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73893BB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 (1.4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0884C8B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 (1.1)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7ED41A4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BD6D72" w14:paraId="3ED5A566" w14:textId="77777777" w:rsidTr="00132FFF">
        <w:trPr>
          <w:trHeight w:val="348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476D3B" w14:textId="77777777" w:rsidR="00F24668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ood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364780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0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61D5E2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9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573DE1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27 (70.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EDC778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07 (72.5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09FB31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3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F67445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6 (17.4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D7635F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3 (16.2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0BE0FE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4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C353EE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 (3.0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779B44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6 (3.7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8C5653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4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D860BA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 (2.8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03B0B6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7 (5.3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9F3199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2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3EA19D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 (1.8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CAAE26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 (1.7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879E6E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02</w:t>
            </w:r>
          </w:p>
        </w:tc>
      </w:tr>
      <w:tr w:rsidR="00BD6D72" w14:paraId="66812496" w14:textId="77777777" w:rsidTr="00132FFF">
        <w:trPr>
          <w:trHeight w:val="348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36FFD1" w14:textId="77777777" w:rsidR="00F24668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Bakery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roducts</w:t>
            </w:r>
            <w:proofErr w:type="spell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00AC86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9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E761FB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5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A690BB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5 (58.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0B38C4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52 (72.0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8D8116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9DE038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2 (7.4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AF72CC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3 (9.4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D3ED9F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5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4FF428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 (0.3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56850F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 (0.3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3B8B2E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5751C8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 (2.4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E938FA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 (4.0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3BA810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3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AB2E19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 (1.0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146F72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 (0.6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040D5A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66</w:t>
            </w:r>
          </w:p>
        </w:tc>
      </w:tr>
      <w:tr w:rsidR="00BD6D72" w14:paraId="3DE926B3" w14:textId="77777777" w:rsidTr="00132FFF">
        <w:trPr>
          <w:trHeight w:val="348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65881B" w14:textId="77777777" w:rsidR="00F24668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Breakfas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ereals</w:t>
            </w:r>
            <w:proofErr w:type="spell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231FB7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849A42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1E833D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1 (86.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9D638C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1 (84.0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00C806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0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068A0A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0 (42.7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EA5EC7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1 (42.4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42B42A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5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0667C2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 (12.0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C72F4E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 (13.2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6E9528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6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5D06DB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 (0.9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DCEBE8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 (5.6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52EFC9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4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C5B6F5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088CAD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 (3.5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09B81F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7</w:t>
            </w:r>
          </w:p>
        </w:tc>
      </w:tr>
      <w:tr w:rsidR="00BD6D72" w14:paraId="29D438A0" w14:textId="77777777" w:rsidTr="00132FFF">
        <w:trPr>
          <w:trHeight w:val="348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7E65AA" w14:textId="77777777" w:rsidR="00F24668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esserts</w:t>
            </w:r>
            <w:proofErr w:type="spell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0EECEB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A3DC20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4068B4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4 (93.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FD9A42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9 (80.3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1399CA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4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FF9C9F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 (19.0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28491E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 (11.5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89D711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5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0C98D8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505F00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59563E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4E8129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BDC674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7331B3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46668A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 (5.2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D86CB1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 (3.3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CE6A64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74</w:t>
            </w:r>
          </w:p>
        </w:tc>
      </w:tr>
      <w:tr w:rsidR="00BD6D72" w14:paraId="53C2E361" w14:textId="77777777" w:rsidTr="00132FFF">
        <w:trPr>
          <w:trHeight w:val="348"/>
        </w:trPr>
        <w:tc>
          <w:tcPr>
            <w:tcW w:w="15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D8D11BD" w14:textId="77777777" w:rsidR="00F24668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  Snacks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7EE61AB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6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F25A713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2876874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7 (71.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FBF2133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5 (59.0)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269937E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3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74C2D2D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3 (16.9)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06E0079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 (8.3)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714F5BA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3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A23BD42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 (2.2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8205AE8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 (4.2)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C4C2629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0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060CF5A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 (6.6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CFFB571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 (10.4)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8E092BC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56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A69F23E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 (3.7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D7EF3FD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 (2.1)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A6304FB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91</w:t>
            </w:r>
          </w:p>
        </w:tc>
      </w:tr>
    </w:tbl>
    <w:sdt>
      <w:sdtPr>
        <w:tag w:val="goog_rdk_7"/>
        <w:id w:val="802436251"/>
      </w:sdtPr>
      <w:sdtEndPr/>
      <w:sdtContent>
        <w:p w14:paraId="7699E40A" w14:textId="77777777" w:rsidR="00F24668" w:rsidRPr="00BD6D72" w:rsidRDefault="00F00A34">
          <w:pPr>
            <w:spacing w:line="240" w:lineRule="auto"/>
            <w:jc w:val="both"/>
            <w:rPr>
              <w:rFonts w:ascii="Times New Roman" w:eastAsia="Times New Roman" w:hAnsi="Times New Roman" w:cs="Times New Roman"/>
              <w:color w:val="222222"/>
              <w:sz w:val="20"/>
              <w:szCs w:val="20"/>
            </w:rPr>
            <w:sectPr w:rsidR="00F24668" w:rsidRPr="00BD6D72">
              <w:pgSz w:w="16834" w:h="11909" w:orient="landscape"/>
              <w:pgMar w:top="1440" w:right="1440" w:bottom="1440" w:left="1440" w:header="720" w:footer="720" w:gutter="0"/>
              <w:pgNumType w:start="1"/>
              <w:cols w:space="720"/>
            </w:sectPr>
          </w:pPr>
          <w:sdt>
            <w:sdtPr>
              <w:tag w:val="goog_rdk_5"/>
              <w:id w:val="-1583134375"/>
            </w:sdtPr>
            <w:sdtEndPr/>
            <w:sdtContent>
              <w:sdt>
                <w:sdtPr>
                  <w:tag w:val="goog_rdk_6"/>
                  <w:id w:val="1872950890"/>
                </w:sdtPr>
                <w:sdtEndPr/>
                <w:sdtContent>
                  <w:r w:rsidRPr="00BD6D72">
                    <w:rPr>
                      <w:rFonts w:ascii="Times New Roman" w:eastAsia="Times New Roman" w:hAnsi="Times New Roman" w:cs="Times New Roman"/>
                      <w:color w:val="222222"/>
                      <w:sz w:val="20"/>
                      <w:szCs w:val="20"/>
                      <w:lang w:val="en-US"/>
                    </w:rPr>
                    <w:t xml:space="preserve">Comparisons of proportions of marketing techniques, health and nutritional claims in products from pre- versus post-implementation period were made using Chi-squared and Fisher's exact tests. </w:t>
                  </w:r>
                  <w:r w:rsidRPr="00BD6D72">
                    <w:rPr>
                      <w:rFonts w:ascii="Times New Roman" w:eastAsia="Times New Roman" w:hAnsi="Times New Roman" w:cs="Times New Roman"/>
                      <w:color w:val="222222"/>
                      <w:sz w:val="20"/>
                      <w:szCs w:val="20"/>
                    </w:rPr>
                    <w:t xml:space="preserve">Bold </w:t>
                  </w:r>
                  <w:proofErr w:type="spellStart"/>
                  <w:r w:rsidRPr="00BD6D72">
                    <w:rPr>
                      <w:rFonts w:ascii="Times New Roman" w:eastAsia="Times New Roman" w:hAnsi="Times New Roman" w:cs="Times New Roman"/>
                      <w:color w:val="222222"/>
                      <w:sz w:val="20"/>
                      <w:szCs w:val="20"/>
                    </w:rPr>
                    <w:t>values</w:t>
                  </w:r>
                  <w:proofErr w:type="spellEnd"/>
                  <w:r w:rsidRPr="00BD6D72">
                    <w:rPr>
                      <w:rFonts w:ascii="Times New Roman" w:eastAsia="Times New Roman" w:hAnsi="Times New Roman" w:cs="Times New Roman"/>
                      <w:color w:val="222222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BD6D72">
                    <w:rPr>
                      <w:rFonts w:ascii="Times New Roman" w:eastAsia="Times New Roman" w:hAnsi="Times New Roman" w:cs="Times New Roman"/>
                      <w:color w:val="222222"/>
                      <w:sz w:val="20"/>
                      <w:szCs w:val="20"/>
                    </w:rPr>
                    <w:t>represent</w:t>
                  </w:r>
                  <w:proofErr w:type="spellEnd"/>
                  <w:r w:rsidRPr="00BD6D72">
                    <w:rPr>
                      <w:rFonts w:ascii="Times New Roman" w:eastAsia="Times New Roman" w:hAnsi="Times New Roman" w:cs="Times New Roman"/>
                      <w:color w:val="222222"/>
                      <w:sz w:val="20"/>
                      <w:szCs w:val="20"/>
                    </w:rPr>
                    <w:t xml:space="preserve"> p&lt;0.05.</w:t>
                  </w:r>
                </w:sdtContent>
              </w:sdt>
            </w:sdtContent>
          </w:sdt>
        </w:p>
      </w:sdtContent>
    </w:sdt>
    <w:p w14:paraId="08CE51BE" w14:textId="77777777" w:rsidR="00F24668" w:rsidRDefault="00F24668">
      <w:pPr>
        <w:rPr>
          <w:sz w:val="16"/>
          <w:szCs w:val="16"/>
        </w:rPr>
      </w:pPr>
    </w:p>
    <w:tbl>
      <w:tblPr>
        <w:tblStyle w:val="a8"/>
        <w:tblW w:w="14034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540"/>
        <w:gridCol w:w="770"/>
        <w:gridCol w:w="628"/>
        <w:gridCol w:w="851"/>
        <w:gridCol w:w="751"/>
        <w:gridCol w:w="511"/>
        <w:gridCol w:w="852"/>
        <w:gridCol w:w="753"/>
        <w:gridCol w:w="581"/>
        <w:gridCol w:w="872"/>
        <w:gridCol w:w="818"/>
        <w:gridCol w:w="582"/>
        <w:gridCol w:w="872"/>
        <w:gridCol w:w="733"/>
        <w:gridCol w:w="582"/>
        <w:gridCol w:w="872"/>
        <w:gridCol w:w="838"/>
        <w:gridCol w:w="628"/>
      </w:tblGrid>
      <w:tr w:rsidR="00F24668" w:rsidRPr="00A01C00" w14:paraId="6703B324" w14:textId="77777777" w:rsidTr="00132FFF">
        <w:trPr>
          <w:trHeight w:val="313"/>
        </w:trPr>
        <w:tc>
          <w:tcPr>
            <w:tcW w:w="14034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228E1C" w14:textId="4F534177" w:rsidR="00F24668" w:rsidRPr="00A01C00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A01C00">
              <w:rPr>
                <w:rFonts w:ascii="Times New Roman" w:eastAsia="Times New Roman" w:hAnsi="Times New Roman" w:cs="Times New Roman"/>
                <w:b/>
                <w:lang w:val="en-US"/>
              </w:rPr>
              <w:t>Ta</w:t>
            </w:r>
            <w:r w:rsidRPr="00A01C00">
              <w:rPr>
                <w:rFonts w:ascii="Times New Roman" w:eastAsia="Times New Roman" w:hAnsi="Times New Roman" w:cs="Times New Roman"/>
                <w:b/>
                <w:lang w:val="en-US"/>
              </w:rPr>
              <w:t>ble S</w:t>
            </w:r>
            <w:sdt>
              <w:sdtPr>
                <w:tag w:val="goog_rdk_8"/>
                <w:id w:val="1914588004"/>
              </w:sdtPr>
              <w:sdtEndPr/>
              <w:sdtContent>
                <w:r w:rsidRPr="00A01C00">
                  <w:rPr>
                    <w:rFonts w:ascii="Times New Roman" w:eastAsia="Times New Roman" w:hAnsi="Times New Roman" w:cs="Times New Roman"/>
                    <w:b/>
                    <w:lang w:val="en-US"/>
                  </w:rPr>
                  <w:t>3</w:t>
                </w:r>
              </w:sdtContent>
            </w:sdt>
            <w:r w:rsidRPr="00A01C00">
              <w:rPr>
                <w:rFonts w:ascii="Times New Roman" w:eastAsia="Times New Roman" w:hAnsi="Times New Roman" w:cs="Times New Roman"/>
                <w:b/>
                <w:lang w:val="en-US"/>
              </w:rPr>
              <w:t>. Marketing techniques before (2019) and after (2020) FOPL policy implementation</w:t>
            </w:r>
            <w:sdt>
              <w:sdtPr>
                <w:tag w:val="goog_rdk_10"/>
                <w:id w:val="733740579"/>
              </w:sdtPr>
              <w:sdtEndPr/>
              <w:sdtContent>
                <w:r w:rsidRPr="00A01C00">
                  <w:rPr>
                    <w:rFonts w:ascii="Times New Roman" w:eastAsia="Times New Roman" w:hAnsi="Times New Roman" w:cs="Times New Roman"/>
                    <w:b/>
                    <w:lang w:val="en-US"/>
                  </w:rPr>
                  <w:t xml:space="preserve">, </w:t>
                </w:r>
              </w:sdtContent>
            </w:sdt>
            <w:r w:rsidRPr="00A01C00">
              <w:rPr>
                <w:rFonts w:ascii="Times New Roman" w:eastAsia="Times New Roman" w:hAnsi="Times New Roman" w:cs="Times New Roman"/>
                <w:b/>
                <w:lang w:val="en-US"/>
              </w:rPr>
              <w:t>cross-sectional</w:t>
            </w:r>
            <w:sdt>
              <w:sdtPr>
                <w:tag w:val="goog_rdk_11"/>
                <w:id w:val="-412779905"/>
              </w:sdtPr>
              <w:sdtEndPr/>
              <w:sdtContent>
                <w:r w:rsidRPr="00A01C00">
                  <w:rPr>
                    <w:rFonts w:ascii="Times New Roman" w:eastAsia="Times New Roman" w:hAnsi="Times New Roman" w:cs="Times New Roman"/>
                    <w:b/>
                    <w:lang w:val="en-US"/>
                  </w:rPr>
                  <w:t xml:space="preserve"> analysis</w:t>
                </w:r>
              </w:sdtContent>
            </w:sdt>
            <w:r w:rsidRPr="00A01C00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 (continuation) </w:t>
            </w:r>
          </w:p>
          <w:p w14:paraId="3EB2A8D4" w14:textId="77777777" w:rsidR="00F24668" w:rsidRPr="00A01C00" w:rsidRDefault="00F00A34">
            <w:pPr>
              <w:spacing w:after="0" w:line="240" w:lineRule="auto"/>
              <w:rPr>
                <w:rFonts w:ascii="Arial" w:eastAsia="Arial" w:hAnsi="Arial" w:cs="Arial"/>
                <w:lang w:val="en-US"/>
              </w:rPr>
            </w:pPr>
            <w:r w:rsidRPr="00A01C00">
              <w:rPr>
                <w:rFonts w:ascii="Arial" w:eastAsia="Arial" w:hAnsi="Arial" w:cs="Arial"/>
                <w:lang w:val="en-US"/>
              </w:rPr>
              <w:t> </w:t>
            </w:r>
          </w:p>
        </w:tc>
      </w:tr>
      <w:tr w:rsidR="00BD6D72" w:rsidRPr="00A01C00" w14:paraId="2DD3474A" w14:textId="77777777" w:rsidTr="00132FFF">
        <w:trPr>
          <w:trHeight w:val="313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FC5C06" w14:textId="77777777" w:rsidR="00F24668" w:rsidRPr="00A01C00" w:rsidRDefault="00F00A34">
            <w:pPr>
              <w:spacing w:after="0" w:line="240" w:lineRule="auto"/>
              <w:rPr>
                <w:rFonts w:ascii="Arial" w:eastAsia="Arial" w:hAnsi="Arial" w:cs="Arial"/>
                <w:lang w:val="en-US"/>
              </w:rPr>
            </w:pPr>
            <w:r w:rsidRPr="00A01C00">
              <w:rPr>
                <w:rFonts w:ascii="Arial" w:eastAsia="Arial" w:hAnsi="Arial" w:cs="Arial"/>
                <w:lang w:val="en-US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6313E4" w14:textId="77777777" w:rsidR="00F24668" w:rsidRPr="00A01C00" w:rsidRDefault="00F00A34">
            <w:pPr>
              <w:spacing w:after="0" w:line="240" w:lineRule="auto"/>
              <w:rPr>
                <w:rFonts w:ascii="Arial" w:eastAsia="Arial" w:hAnsi="Arial" w:cs="Arial"/>
                <w:lang w:val="en-US"/>
              </w:rPr>
            </w:pPr>
            <w:r w:rsidRPr="00A01C00">
              <w:rPr>
                <w:rFonts w:ascii="Arial" w:eastAsia="Arial" w:hAnsi="Arial" w:cs="Arial"/>
                <w:lang w:val="en-US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FEF722" w14:textId="77777777" w:rsidR="00F24668" w:rsidRPr="00A01C00" w:rsidRDefault="00F00A34">
            <w:pPr>
              <w:spacing w:after="0" w:line="240" w:lineRule="auto"/>
              <w:rPr>
                <w:rFonts w:ascii="Arial" w:eastAsia="Arial" w:hAnsi="Arial" w:cs="Arial"/>
                <w:lang w:val="en-US"/>
              </w:rPr>
            </w:pPr>
            <w:r w:rsidRPr="00A01C00">
              <w:rPr>
                <w:rFonts w:ascii="Arial" w:eastAsia="Arial" w:hAnsi="Arial" w:cs="Arial"/>
                <w:lang w:val="en-US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5B9D02" w14:textId="77777777" w:rsidR="00F24668" w:rsidRPr="00A01C00" w:rsidRDefault="00F00A34">
            <w:pPr>
              <w:spacing w:after="0" w:line="240" w:lineRule="auto"/>
              <w:rPr>
                <w:rFonts w:ascii="Arial" w:eastAsia="Arial" w:hAnsi="Arial" w:cs="Arial"/>
                <w:lang w:val="en-US"/>
              </w:rPr>
            </w:pPr>
            <w:r w:rsidRPr="00A01C00">
              <w:rPr>
                <w:rFonts w:ascii="Arial" w:eastAsia="Arial" w:hAnsi="Arial" w:cs="Arial"/>
                <w:lang w:val="en-US"/>
              </w:rPr>
              <w:t> 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A31E68" w14:textId="77777777" w:rsidR="00F24668" w:rsidRPr="00A01C00" w:rsidRDefault="00F00A34">
            <w:pPr>
              <w:spacing w:after="0" w:line="240" w:lineRule="auto"/>
              <w:rPr>
                <w:rFonts w:ascii="Arial" w:eastAsia="Arial" w:hAnsi="Arial" w:cs="Arial"/>
                <w:lang w:val="en-US"/>
              </w:rPr>
            </w:pPr>
            <w:r w:rsidRPr="00A01C00">
              <w:rPr>
                <w:rFonts w:ascii="Arial" w:eastAsia="Arial" w:hAnsi="Arial" w:cs="Arial"/>
                <w:lang w:val="en-US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D25CF7" w14:textId="77777777" w:rsidR="00F24668" w:rsidRPr="00A01C00" w:rsidRDefault="00F00A34">
            <w:pPr>
              <w:spacing w:after="0" w:line="240" w:lineRule="auto"/>
              <w:rPr>
                <w:rFonts w:ascii="Arial" w:eastAsia="Arial" w:hAnsi="Arial" w:cs="Arial"/>
                <w:lang w:val="en-US"/>
              </w:rPr>
            </w:pPr>
            <w:r w:rsidRPr="00A01C00">
              <w:rPr>
                <w:rFonts w:ascii="Arial" w:eastAsia="Arial" w:hAnsi="Arial" w:cs="Arial"/>
                <w:lang w:val="en-US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4539C3" w14:textId="77777777" w:rsidR="00F24668" w:rsidRPr="00A01C00" w:rsidRDefault="00F00A34">
            <w:pPr>
              <w:spacing w:after="0" w:line="240" w:lineRule="auto"/>
              <w:rPr>
                <w:rFonts w:ascii="Arial" w:eastAsia="Arial" w:hAnsi="Arial" w:cs="Arial"/>
                <w:lang w:val="en-US"/>
              </w:rPr>
            </w:pPr>
            <w:r w:rsidRPr="00A01C00">
              <w:rPr>
                <w:rFonts w:ascii="Arial" w:eastAsia="Arial" w:hAnsi="Arial" w:cs="Arial"/>
                <w:lang w:val="en-US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C5B2FF" w14:textId="77777777" w:rsidR="00F24668" w:rsidRPr="00A01C00" w:rsidRDefault="00F00A34">
            <w:pPr>
              <w:spacing w:after="0" w:line="240" w:lineRule="auto"/>
              <w:rPr>
                <w:rFonts w:ascii="Arial" w:eastAsia="Arial" w:hAnsi="Arial" w:cs="Arial"/>
                <w:lang w:val="en-US"/>
              </w:rPr>
            </w:pPr>
            <w:r w:rsidRPr="00A01C00">
              <w:rPr>
                <w:rFonts w:ascii="Arial" w:eastAsia="Arial" w:hAnsi="Arial" w:cs="Arial"/>
                <w:lang w:val="en-US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70D394" w14:textId="77777777" w:rsidR="00F24668" w:rsidRPr="00A01C00" w:rsidRDefault="00F00A34">
            <w:pPr>
              <w:spacing w:after="0" w:line="240" w:lineRule="auto"/>
              <w:rPr>
                <w:rFonts w:ascii="Arial" w:eastAsia="Arial" w:hAnsi="Arial" w:cs="Arial"/>
                <w:lang w:val="en-US"/>
              </w:rPr>
            </w:pPr>
            <w:r w:rsidRPr="00A01C00">
              <w:rPr>
                <w:rFonts w:ascii="Arial" w:eastAsia="Arial" w:hAnsi="Arial" w:cs="Arial"/>
                <w:lang w:val="en-US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71A0D1" w14:textId="77777777" w:rsidR="00F24668" w:rsidRPr="00A01C00" w:rsidRDefault="00F00A34">
            <w:pPr>
              <w:spacing w:after="0" w:line="240" w:lineRule="auto"/>
              <w:rPr>
                <w:rFonts w:ascii="Arial" w:eastAsia="Arial" w:hAnsi="Arial" w:cs="Arial"/>
                <w:lang w:val="en-US"/>
              </w:rPr>
            </w:pPr>
            <w:r w:rsidRPr="00A01C00">
              <w:rPr>
                <w:rFonts w:ascii="Arial" w:eastAsia="Arial" w:hAnsi="Arial" w:cs="Arial"/>
                <w:lang w:val="en-US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3359C7" w14:textId="77777777" w:rsidR="00F24668" w:rsidRPr="00A01C00" w:rsidRDefault="00F00A34">
            <w:pPr>
              <w:spacing w:after="0" w:line="240" w:lineRule="auto"/>
              <w:rPr>
                <w:rFonts w:ascii="Arial" w:eastAsia="Arial" w:hAnsi="Arial" w:cs="Arial"/>
                <w:lang w:val="en-US"/>
              </w:rPr>
            </w:pPr>
            <w:r w:rsidRPr="00A01C00">
              <w:rPr>
                <w:rFonts w:ascii="Arial" w:eastAsia="Arial" w:hAnsi="Arial" w:cs="Arial"/>
                <w:lang w:val="en-US"/>
              </w:rPr>
              <w:t> 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07F7B0" w14:textId="77777777" w:rsidR="00F24668" w:rsidRPr="00A01C00" w:rsidRDefault="00F00A34">
            <w:pPr>
              <w:spacing w:after="0" w:line="240" w:lineRule="auto"/>
              <w:rPr>
                <w:rFonts w:ascii="Arial" w:eastAsia="Arial" w:hAnsi="Arial" w:cs="Arial"/>
                <w:lang w:val="en-US"/>
              </w:rPr>
            </w:pPr>
            <w:r w:rsidRPr="00A01C00">
              <w:rPr>
                <w:rFonts w:ascii="Arial" w:eastAsia="Arial" w:hAnsi="Arial" w:cs="Arial"/>
                <w:lang w:val="en-US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B61752" w14:textId="77777777" w:rsidR="00F24668" w:rsidRPr="00A01C00" w:rsidRDefault="00F00A34">
            <w:pPr>
              <w:spacing w:after="0" w:line="240" w:lineRule="auto"/>
              <w:rPr>
                <w:rFonts w:ascii="Arial" w:eastAsia="Arial" w:hAnsi="Arial" w:cs="Arial"/>
                <w:lang w:val="en-US"/>
              </w:rPr>
            </w:pPr>
            <w:r w:rsidRPr="00A01C00">
              <w:rPr>
                <w:rFonts w:ascii="Arial" w:eastAsia="Arial" w:hAnsi="Arial" w:cs="Arial"/>
                <w:lang w:val="en-US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A96C58" w14:textId="77777777" w:rsidR="00F24668" w:rsidRPr="00A01C00" w:rsidRDefault="00F00A34">
            <w:pPr>
              <w:spacing w:after="0" w:line="240" w:lineRule="auto"/>
              <w:rPr>
                <w:rFonts w:ascii="Arial" w:eastAsia="Arial" w:hAnsi="Arial" w:cs="Arial"/>
                <w:lang w:val="en-US"/>
              </w:rPr>
            </w:pPr>
            <w:r w:rsidRPr="00A01C00">
              <w:rPr>
                <w:rFonts w:ascii="Arial" w:eastAsia="Arial" w:hAnsi="Arial" w:cs="Arial"/>
                <w:lang w:val="en-US"/>
              </w:rPr>
              <w:t> 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AE57B7" w14:textId="77777777" w:rsidR="00F24668" w:rsidRPr="00A01C00" w:rsidRDefault="00F00A34">
            <w:pPr>
              <w:spacing w:after="0" w:line="240" w:lineRule="auto"/>
              <w:rPr>
                <w:rFonts w:ascii="Arial" w:eastAsia="Arial" w:hAnsi="Arial" w:cs="Arial"/>
                <w:lang w:val="en-US"/>
              </w:rPr>
            </w:pPr>
            <w:r w:rsidRPr="00A01C00">
              <w:rPr>
                <w:rFonts w:ascii="Arial" w:eastAsia="Arial" w:hAnsi="Arial" w:cs="Arial"/>
                <w:lang w:val="en-US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67E91D" w14:textId="77777777" w:rsidR="00F24668" w:rsidRPr="00A01C00" w:rsidRDefault="00F00A34">
            <w:pPr>
              <w:spacing w:after="0" w:line="240" w:lineRule="auto"/>
              <w:rPr>
                <w:rFonts w:ascii="Arial" w:eastAsia="Arial" w:hAnsi="Arial" w:cs="Arial"/>
                <w:lang w:val="en-US"/>
              </w:rPr>
            </w:pPr>
            <w:r w:rsidRPr="00A01C00">
              <w:rPr>
                <w:rFonts w:ascii="Arial" w:eastAsia="Arial" w:hAnsi="Arial" w:cs="Arial"/>
                <w:lang w:val="en-US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66CB03" w14:textId="77777777" w:rsidR="00F24668" w:rsidRPr="00A01C00" w:rsidRDefault="00F00A34">
            <w:pPr>
              <w:spacing w:after="0" w:line="240" w:lineRule="auto"/>
              <w:rPr>
                <w:rFonts w:ascii="Arial" w:eastAsia="Arial" w:hAnsi="Arial" w:cs="Arial"/>
                <w:lang w:val="en-US"/>
              </w:rPr>
            </w:pPr>
            <w:r w:rsidRPr="00A01C00">
              <w:rPr>
                <w:rFonts w:ascii="Arial" w:eastAsia="Arial" w:hAnsi="Arial" w:cs="Arial"/>
                <w:lang w:val="en-US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8704E3" w14:textId="77777777" w:rsidR="00F24668" w:rsidRPr="00A01C00" w:rsidRDefault="00F00A34">
            <w:pPr>
              <w:spacing w:after="0" w:line="240" w:lineRule="auto"/>
              <w:rPr>
                <w:rFonts w:ascii="Arial" w:eastAsia="Arial" w:hAnsi="Arial" w:cs="Arial"/>
                <w:lang w:val="en-US"/>
              </w:rPr>
            </w:pPr>
            <w:r w:rsidRPr="00A01C00">
              <w:rPr>
                <w:rFonts w:ascii="Arial" w:eastAsia="Arial" w:hAnsi="Arial" w:cs="Arial"/>
                <w:lang w:val="en-US"/>
              </w:rPr>
              <w:t> </w:t>
            </w:r>
          </w:p>
        </w:tc>
      </w:tr>
      <w:tr w:rsidR="00F24668" w14:paraId="1F478196" w14:textId="77777777" w:rsidTr="00132FFF">
        <w:trPr>
          <w:trHeight w:val="313"/>
        </w:trPr>
        <w:tc>
          <w:tcPr>
            <w:tcW w:w="154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D62BF05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ategory</w:t>
            </w:r>
            <w:proofErr w:type="spellEnd"/>
          </w:p>
        </w:tc>
        <w:tc>
          <w:tcPr>
            <w:tcW w:w="77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046F430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Tota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efor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(n)</w:t>
            </w:r>
          </w:p>
        </w:tc>
        <w:tc>
          <w:tcPr>
            <w:tcW w:w="62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D12B951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otal After (n)</w:t>
            </w:r>
          </w:p>
        </w:tc>
        <w:tc>
          <w:tcPr>
            <w:tcW w:w="2114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5C3737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ifts</w:t>
            </w:r>
            <w:proofErr w:type="spellEnd"/>
          </w:p>
        </w:tc>
        <w:tc>
          <w:tcPr>
            <w:tcW w:w="2186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BEE3EB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ntests</w:t>
            </w:r>
            <w:proofErr w:type="spellEnd"/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3A64ED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ogos</w:t>
            </w:r>
          </w:p>
        </w:tc>
        <w:tc>
          <w:tcPr>
            <w:tcW w:w="2187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3E8534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ifestyles</w:t>
            </w:r>
            <w:proofErr w:type="spellEnd"/>
          </w:p>
        </w:tc>
        <w:tc>
          <w:tcPr>
            <w:tcW w:w="2338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890312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Marketing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irect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o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hildren</w:t>
            </w:r>
            <w:proofErr w:type="spellEnd"/>
          </w:p>
        </w:tc>
      </w:tr>
      <w:tr w:rsidR="00BD6D72" w14:paraId="703507B0" w14:textId="77777777" w:rsidTr="00132FFF">
        <w:trPr>
          <w:trHeight w:val="739"/>
        </w:trPr>
        <w:tc>
          <w:tcPr>
            <w:tcW w:w="154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5432C3D" w14:textId="77777777" w:rsidR="00F24668" w:rsidRDefault="00F246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7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D04E458" w14:textId="77777777" w:rsidR="00F24668" w:rsidRDefault="00F246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2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FB8E90C" w14:textId="77777777" w:rsidR="00F24668" w:rsidRDefault="00F246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3D14C7A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efor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(%) 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F6F9301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fter n(%)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667470F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valu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31DDF0C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efor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(%) 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C02859C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fter n(%)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7CC78A1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valu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A3CA9DA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efor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(%) 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44D09A8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fter n(%)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A783672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valu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0CD60AD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efor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(%) 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202753C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fter n(%)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35854F7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valu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EC05D3A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efor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%) 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4C53737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fter n(%)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CE3F4DA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valu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BD6D72" w14:paraId="1AA87873" w14:textId="77777777" w:rsidTr="00132FFF">
        <w:trPr>
          <w:trHeight w:val="313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74E97E" w14:textId="77777777" w:rsidR="00F24668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everages</w:t>
            </w:r>
            <w:proofErr w:type="spellEnd"/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2E58AB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0C866B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3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8D78BD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5D912D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972CC2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9CFE45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D37734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90F370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D7D898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6 (38.7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9D0EF2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1 (44.9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531795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2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BC7569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0 (11.0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F12586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0 (8.9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393A22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0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77E386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9 (39.8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6055DD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5 (34.2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CAC305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57</w:t>
            </w:r>
          </w:p>
        </w:tc>
      </w:tr>
      <w:tr w:rsidR="00BD6D72" w14:paraId="1D98F6D3" w14:textId="77777777" w:rsidTr="00132FFF">
        <w:trPr>
          <w:trHeight w:val="313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21A141" w14:textId="77777777" w:rsidR="00F24668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ectars</w:t>
            </w:r>
            <w:proofErr w:type="spellEnd"/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340D69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F343F9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835E3C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C2CECE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8498B8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E38331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2CB90E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C42827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452062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6 (33.3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F81CA1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5 (43.3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6F1BD7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7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8BC84B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8FC023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CABEDA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089D9D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6 (33.3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9389F2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5 (43.3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1FD0C5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74</w:t>
            </w:r>
          </w:p>
        </w:tc>
      </w:tr>
      <w:tr w:rsidR="00BD6D72" w14:paraId="0CB6058E" w14:textId="77777777" w:rsidTr="00132FFF">
        <w:trPr>
          <w:trHeight w:val="313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41CDA7" w14:textId="77777777" w:rsidR="00F24668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Flavored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rinks</w:t>
            </w:r>
            <w:proofErr w:type="spellEnd"/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7B40B5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6E2CB4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B5E422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FDD806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5538B2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6CC853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4DF2D1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690D86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38A01A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 (34.8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62D7CA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 (46.6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FD5220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7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446520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 (4.3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E84BC0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AED766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5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8A24F2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4 (49.3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B816EE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5 (43.1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547915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87</w:t>
            </w:r>
          </w:p>
        </w:tc>
      </w:tr>
      <w:tr w:rsidR="00BD6D72" w14:paraId="2D00B0EB" w14:textId="77777777" w:rsidTr="00132FFF">
        <w:trPr>
          <w:trHeight w:val="313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FFD3C8" w14:textId="77777777" w:rsidR="00F24668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arbonated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rink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6C662B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98302D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7CFCCD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FAFEC4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0C8B2F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4445B7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336DCD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081B20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0589AC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1 (54.4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7F4674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8 (45.8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BEA81C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1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43F716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 (19.3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6AFAAE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 (14.5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1FD070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4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8C0964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 (26.3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511DB7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 (24.1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EDCDE5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66</w:t>
            </w:r>
          </w:p>
        </w:tc>
      </w:tr>
      <w:tr w:rsidR="00BD6D72" w14:paraId="7BE8BF33" w14:textId="77777777" w:rsidTr="00132FFF">
        <w:trPr>
          <w:trHeight w:val="313"/>
        </w:trPr>
        <w:tc>
          <w:tcPr>
            <w:tcW w:w="15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E900256" w14:textId="77777777" w:rsidR="00F24668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airy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rinks</w:t>
            </w:r>
            <w:proofErr w:type="spellEnd"/>
          </w:p>
        </w:tc>
        <w:tc>
          <w:tcPr>
            <w:tcW w:w="7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5B66459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13492A3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8EA24B2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98EA452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042B30E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9DC150C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B205BF5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3747D60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6FAAEA1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5 (35.7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A0A3FE9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 (45.1)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642BD4A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3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9648C15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 (22.9)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15EF76A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 (19.8)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3468C07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3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476BF50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4 (48.6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A962093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5 (27.5)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C6C904D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6</w:t>
            </w:r>
          </w:p>
        </w:tc>
      </w:tr>
      <w:tr w:rsidR="00BD6D72" w14:paraId="39A633DD" w14:textId="77777777" w:rsidTr="00132FFF">
        <w:trPr>
          <w:trHeight w:val="313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FBF094" w14:textId="77777777" w:rsidR="00F24668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ood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492AB8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0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F89D39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9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B47F62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8786D5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 (0.6)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4C3DA5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2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E5B97D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 (0.5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09B305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 (0.1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25B304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5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515F06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81 (46.1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B70FFE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12 (44.6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ED6091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8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9E4443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 (6.7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AD90EA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7 (8.2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9D266E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3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D81BBE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26 (37.1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AD3F02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81 (40.2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571AA6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53</w:t>
            </w:r>
          </w:p>
        </w:tc>
      </w:tr>
      <w:tr w:rsidR="00BD6D72" w14:paraId="19E08F81" w14:textId="77777777" w:rsidTr="00132FFF">
        <w:trPr>
          <w:trHeight w:val="313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206BCB" w14:textId="77777777" w:rsidR="00F24668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Bakery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roducts</w:t>
            </w:r>
            <w:proofErr w:type="spellEnd"/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D421AA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9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1C4535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5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97E2E9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E8EA9F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 (0.6)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7DB7C5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0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FFCA86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 (0.3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0934E0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3E1FB6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6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5354A5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9 (39.9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E31B61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6 (41.7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9E1F20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4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1CBBA8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 (1.7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57FC3D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 (4.9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7492B2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2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2C64AC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0 (36.9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1EE230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6 (41.7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D84520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13</w:t>
            </w:r>
          </w:p>
        </w:tc>
      </w:tr>
      <w:tr w:rsidR="00BD6D72" w14:paraId="35AE25ED" w14:textId="77777777" w:rsidTr="00132FFF">
        <w:trPr>
          <w:trHeight w:val="313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EE0827" w14:textId="77777777" w:rsidR="00F24668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Breakfas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ereals</w:t>
            </w:r>
            <w:proofErr w:type="spellEnd"/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BB942B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2FDA7D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DDAEF8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8E5DD4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 (0.7)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B2398C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569E28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FE2665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 (0.7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13BD92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5C4B74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7 (65.8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C76A93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7 (60.4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503D2D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7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47D4E4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3 (28.2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BF1E19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6 (25.0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F274E1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5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7AC6BD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8 (49.6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2702D2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9 (54.9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A41B0A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95</w:t>
            </w:r>
          </w:p>
        </w:tc>
      </w:tr>
      <w:tr w:rsidR="00BD6D72" w14:paraId="00357651" w14:textId="77777777" w:rsidTr="00132FFF">
        <w:trPr>
          <w:trHeight w:val="313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F1C006" w14:textId="77777777" w:rsidR="00F24668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esserts</w:t>
            </w:r>
            <w:proofErr w:type="spellEnd"/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609898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CAE726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124DE2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42AFF8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6580E7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0F0685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79F135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2776BD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030D80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7 (63.8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299D00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 (67.2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78D700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9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DCF837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 (1.7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2B07F6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 (1.6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DD21C4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652BED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 (13.8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530720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 (19.7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454358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91</w:t>
            </w:r>
          </w:p>
        </w:tc>
      </w:tr>
      <w:tr w:rsidR="00BD6D72" w14:paraId="09E1F3AA" w14:textId="77777777" w:rsidTr="00132FFF">
        <w:trPr>
          <w:trHeight w:val="313"/>
        </w:trPr>
        <w:tc>
          <w:tcPr>
            <w:tcW w:w="15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E08B1C2" w14:textId="77777777" w:rsidR="00F24668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  Snacks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E981906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C04D039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FB4FAC4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D0505CB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 (0.7)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4BC3FB9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4E5632B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 (1.5)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F1A1C9E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7C8DBD9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3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FA6F6D0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8 (35.3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3576161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8 (26.4)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A3F9B95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0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54078B2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 (1.5)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5632F24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 (2.1)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9142FD3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67B90E3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0 (36.8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D722923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4 (30.6)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FA0E0EE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71</w:t>
            </w:r>
          </w:p>
        </w:tc>
      </w:tr>
    </w:tbl>
    <w:sdt>
      <w:sdtPr>
        <w:tag w:val="goog_rdk_15"/>
        <w:id w:val="1772270433"/>
      </w:sdtPr>
      <w:sdtEndPr/>
      <w:sdtContent>
        <w:p w14:paraId="3C4D7522" w14:textId="77777777" w:rsidR="00F24668" w:rsidRPr="00BD6D72" w:rsidRDefault="00F00A34">
          <w:pPr>
            <w:spacing w:line="240" w:lineRule="auto"/>
            <w:jc w:val="both"/>
            <w:rPr>
              <w:rFonts w:ascii="Times New Roman" w:eastAsia="Times New Roman" w:hAnsi="Times New Roman" w:cs="Times New Roman"/>
              <w:color w:val="222222"/>
              <w:sz w:val="20"/>
              <w:szCs w:val="20"/>
              <w:lang w:val="en-US"/>
            </w:rPr>
            <w:sectPr w:rsidR="00F24668" w:rsidRPr="00BD6D72">
              <w:pgSz w:w="16834" w:h="11909" w:orient="landscape"/>
              <w:pgMar w:top="1440" w:right="1440" w:bottom="1440" w:left="1440" w:header="720" w:footer="720" w:gutter="0"/>
              <w:pgNumType w:start="1"/>
              <w:cols w:space="720"/>
            </w:sectPr>
          </w:pPr>
          <w:sdt>
            <w:sdtPr>
              <w:tag w:val="goog_rdk_13"/>
              <w:id w:val="661128957"/>
            </w:sdtPr>
            <w:sdtEndPr/>
            <w:sdtContent>
              <w:sdt>
                <w:sdtPr>
                  <w:tag w:val="goog_rdk_14"/>
                  <w:id w:val="-1259059462"/>
                </w:sdtPr>
                <w:sdtEndPr/>
                <w:sdtContent>
                  <w:r w:rsidRPr="00BD6D72">
                    <w:rPr>
                      <w:rFonts w:ascii="Times New Roman" w:eastAsia="Times New Roman" w:hAnsi="Times New Roman" w:cs="Times New Roman"/>
                      <w:color w:val="222222"/>
                      <w:sz w:val="20"/>
                      <w:szCs w:val="20"/>
                      <w:lang w:val="en-US"/>
                    </w:rPr>
                    <w:t>Comparisons of proportions of marketing techniques, health and nutritional claims in products from pre- versus post-implementation period were made using Chi-squared and Fisher's exact tests. Bold values represent p&lt;0.05.</w:t>
                  </w:r>
                </w:sdtContent>
              </w:sdt>
            </w:sdtContent>
          </w:sdt>
        </w:p>
      </w:sdtContent>
    </w:sdt>
    <w:sdt>
      <w:sdtPr>
        <w:tag w:val="goog_rdk_19"/>
        <w:id w:val="1459681629"/>
      </w:sdtPr>
      <w:sdtEndPr/>
      <w:sdtContent>
        <w:p w14:paraId="029371EC" w14:textId="77777777" w:rsidR="00F24668" w:rsidRPr="00BD6D72" w:rsidRDefault="00F00A34">
          <w:pPr>
            <w:spacing w:after="0" w:line="240" w:lineRule="auto"/>
            <w:rPr>
              <w:rFonts w:ascii="Times New Roman" w:eastAsia="Times New Roman" w:hAnsi="Times New Roman" w:cs="Times New Roman"/>
              <w:b/>
              <w:lang w:val="en-US"/>
            </w:rPr>
          </w:pPr>
          <w:sdt>
            <w:sdtPr>
              <w:tag w:val="goog_rdk_16"/>
              <w:id w:val="698514616"/>
            </w:sdtPr>
            <w:sdtEndPr/>
            <w:sdtContent>
              <w:r w:rsidRPr="00A01C00">
                <w:rPr>
                  <w:rFonts w:ascii="Times New Roman" w:eastAsia="Times New Roman" w:hAnsi="Times New Roman" w:cs="Times New Roman"/>
                  <w:b/>
                  <w:lang w:val="en-US"/>
                </w:rPr>
                <w:t xml:space="preserve">Table S4. </w:t>
              </w:r>
              <w:sdt>
                <w:sdtPr>
                  <w:tag w:val="goog_rdk_17"/>
                  <w:id w:val="-369685207"/>
                </w:sdtPr>
                <w:sdtEndPr/>
                <w:sdtContent>
                  <w:r w:rsidRPr="00BD6D72">
                    <w:rPr>
                      <w:rFonts w:ascii="Times New Roman" w:eastAsia="Times New Roman" w:hAnsi="Times New Roman" w:cs="Times New Roman"/>
                      <w:b/>
                      <w:lang w:val="en-US"/>
                    </w:rPr>
                    <w:t>Marketing techniques, health and nutritional claims before and after front-of-package warning labels policy implementation, longitudinal subsample</w:t>
                  </w:r>
                </w:sdtContent>
              </w:sdt>
              <w:r w:rsidRPr="00A01C00">
                <w:rPr>
                  <w:rFonts w:ascii="Times New Roman" w:eastAsia="Times New Roman" w:hAnsi="Times New Roman" w:cs="Times New Roman"/>
                  <w:b/>
                  <w:lang w:val="en-US"/>
                </w:rPr>
                <w:t xml:space="preserve"> </w:t>
              </w:r>
            </w:sdtContent>
          </w:sdt>
          <w:sdt>
            <w:sdtPr>
              <w:tag w:val="goog_rdk_18"/>
              <w:id w:val="-250356522"/>
            </w:sdtPr>
            <w:sdtEndPr/>
            <w:sdtContent/>
          </w:sdt>
        </w:p>
      </w:sdtContent>
    </w:sdt>
    <w:tbl>
      <w:tblPr>
        <w:tblStyle w:val="a9"/>
        <w:tblW w:w="12836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414"/>
        <w:gridCol w:w="993"/>
        <w:gridCol w:w="1701"/>
        <w:gridCol w:w="142"/>
        <w:gridCol w:w="852"/>
        <w:gridCol w:w="280"/>
        <w:gridCol w:w="571"/>
        <w:gridCol w:w="142"/>
        <w:gridCol w:w="709"/>
        <w:gridCol w:w="253"/>
        <w:gridCol w:w="813"/>
        <w:gridCol w:w="68"/>
        <w:gridCol w:w="709"/>
        <w:gridCol w:w="142"/>
        <w:gridCol w:w="709"/>
        <w:gridCol w:w="279"/>
        <w:gridCol w:w="144"/>
        <w:gridCol w:w="565"/>
        <w:gridCol w:w="135"/>
        <w:gridCol w:w="471"/>
        <w:gridCol w:w="96"/>
        <w:gridCol w:w="149"/>
        <w:gridCol w:w="8"/>
        <w:gridCol w:w="417"/>
        <w:gridCol w:w="287"/>
        <w:gridCol w:w="642"/>
        <w:gridCol w:w="145"/>
      </w:tblGrid>
      <w:tr w:rsidR="00F24668" w14:paraId="70BC473D" w14:textId="77777777" w:rsidTr="00BD6D72">
        <w:trPr>
          <w:gridAfter w:val="4"/>
          <w:wAfter w:w="1491" w:type="dxa"/>
          <w:trHeight w:val="300"/>
        </w:trPr>
        <w:tc>
          <w:tcPr>
            <w:tcW w:w="141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D8612AB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ategory</w:t>
            </w:r>
            <w:proofErr w:type="spellEnd"/>
          </w:p>
        </w:tc>
        <w:tc>
          <w:tcPr>
            <w:tcW w:w="2836" w:type="dxa"/>
            <w:gridSpan w:val="3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B872335" w14:textId="47CE7FD3" w:rsidR="00F24668" w:rsidRDefault="00BD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80A9F29" wp14:editId="32953F12">
                      <wp:simplePos x="0" y="0"/>
                      <wp:positionH relativeFrom="column">
                        <wp:posOffset>546735</wp:posOffset>
                      </wp:positionH>
                      <wp:positionV relativeFrom="paragraph">
                        <wp:posOffset>5080</wp:posOffset>
                      </wp:positionV>
                      <wp:extent cx="1136650" cy="704850"/>
                      <wp:effectExtent l="0" t="0" r="25400" b="19050"/>
                      <wp:wrapNone/>
                      <wp:docPr id="1" name="Conector recto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136650" cy="70485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55AA1B43" id="Conector recto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3.05pt,.4pt" to="132.55pt,55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" strokecolor="black [3200]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t</w:t>
            </w:r>
          </w:p>
          <w:p w14:paraId="1A5E8731" w14:textId="77777777" w:rsidR="00F24668" w:rsidRDefault="00F2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  <w:p w14:paraId="37751B99" w14:textId="77777777" w:rsidR="00F24668" w:rsidRDefault="00F2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  <w:p w14:paraId="22B08A49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re</w:t>
            </w:r>
          </w:p>
        </w:tc>
        <w:tc>
          <w:tcPr>
            <w:tcW w:w="2554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9B5D3DB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n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marketing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echnique</w:t>
            </w:r>
            <w:proofErr w:type="spellEnd"/>
          </w:p>
        </w:tc>
        <w:tc>
          <w:tcPr>
            <w:tcW w:w="2694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F8D6161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n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ealth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laim</w:t>
            </w:r>
            <w:proofErr w:type="spellEnd"/>
          </w:p>
        </w:tc>
        <w:tc>
          <w:tcPr>
            <w:tcW w:w="1847" w:type="dxa"/>
            <w:gridSpan w:val="8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DDDCADC" w14:textId="34A10AF0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n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utritio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laim</w:t>
            </w:r>
            <w:proofErr w:type="spellEnd"/>
            <w:r w:rsidR="00BD6D7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       </w:t>
            </w:r>
          </w:p>
        </w:tc>
      </w:tr>
      <w:tr w:rsidR="00F24668" w14:paraId="24F6D1CA" w14:textId="77777777" w:rsidTr="00BD6D72">
        <w:trPr>
          <w:gridAfter w:val="2"/>
          <w:wAfter w:w="787" w:type="dxa"/>
          <w:trHeight w:val="810"/>
        </w:trPr>
        <w:tc>
          <w:tcPr>
            <w:tcW w:w="141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205EFF7" w14:textId="77777777" w:rsidR="00F24668" w:rsidRDefault="00F246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836" w:type="dxa"/>
            <w:gridSpan w:val="3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8D39380" w14:textId="77777777" w:rsidR="00F24668" w:rsidRDefault="00F246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7CE54E5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Yes (n)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19B92EF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o (n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860A813" w14:textId="0676C11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r w:rsidR="00BD6D7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p  </w:t>
            </w:r>
            <w:proofErr w:type="spellStart"/>
            <w:r w:rsidR="00BD6D7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134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F1CC527" w14:textId="77777777" w:rsidR="00F24668" w:rsidRDefault="00F00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Yes (n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DC46AB8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o (n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33EF0EF" w14:textId="6A44B33B" w:rsidR="00F24668" w:rsidRDefault="00BD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p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123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0ADBD5F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Yes (n)</w:t>
            </w:r>
          </w:p>
        </w:tc>
        <w:tc>
          <w:tcPr>
            <w:tcW w:w="716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4468FFE" w14:textId="77777777" w:rsidR="00F24668" w:rsidRDefault="00F00A34">
            <w:pPr>
              <w:spacing w:after="0" w:line="240" w:lineRule="auto"/>
              <w:ind w:right="173" w:hanging="629"/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o (n)</w:t>
            </w:r>
          </w:p>
        </w:tc>
        <w:tc>
          <w:tcPr>
            <w:tcW w:w="712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20F031A" w14:textId="6391D658" w:rsidR="00F24668" w:rsidRPr="00BD6D72" w:rsidRDefault="00BD6D72" w:rsidP="00BD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p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value</w:t>
            </w:r>
            <w:proofErr w:type="spellEnd"/>
          </w:p>
        </w:tc>
      </w:tr>
      <w:tr w:rsidR="00F24668" w14:paraId="3E82211F" w14:textId="77777777" w:rsidTr="00BD6D72">
        <w:trPr>
          <w:trHeight w:val="57"/>
        </w:trPr>
        <w:tc>
          <w:tcPr>
            <w:tcW w:w="2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B07F4" w14:textId="77777777" w:rsidR="00F24668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everag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(n = 9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CDFC1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 (n)</w:t>
            </w:r>
          </w:p>
        </w:tc>
        <w:tc>
          <w:tcPr>
            <w:tcW w:w="127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0A6DD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E2528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44434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93C1B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3C102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04478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F61CD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7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79D6A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E97DE" w14:textId="77777777" w:rsidR="00F24668" w:rsidRDefault="00F00A34" w:rsidP="00BD6D72">
            <w:pPr>
              <w:spacing w:after="0" w:line="240" w:lineRule="auto"/>
              <w:ind w:left="-242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4E781" w14:textId="77777777" w:rsidR="00F24668" w:rsidRDefault="00F2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24668" w14:paraId="6B8CAC0E" w14:textId="77777777" w:rsidTr="00BD6D72">
        <w:trPr>
          <w:trHeight w:val="57"/>
        </w:trPr>
        <w:tc>
          <w:tcPr>
            <w:tcW w:w="2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D7369" w14:textId="77777777" w:rsidR="00F24668" w:rsidRDefault="00F246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1521E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 (n)</w:t>
            </w:r>
          </w:p>
        </w:tc>
        <w:tc>
          <w:tcPr>
            <w:tcW w:w="127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833F8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EA097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1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37F1E" w14:textId="77777777" w:rsidR="00F24668" w:rsidRDefault="00F2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09FED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43504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1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2C646" w14:textId="77777777" w:rsidR="00F24668" w:rsidRDefault="00F2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D53E1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7C085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189BA" w14:textId="77777777" w:rsidR="00F24668" w:rsidRDefault="00F24668" w:rsidP="00BD6D72">
            <w:pPr>
              <w:spacing w:after="0" w:line="240" w:lineRule="auto"/>
              <w:ind w:left="-242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D957D" w14:textId="77777777" w:rsidR="00F24668" w:rsidRDefault="00F2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24668" w14:paraId="6DC6B9C6" w14:textId="77777777" w:rsidTr="00BD6D72">
        <w:trPr>
          <w:trHeight w:val="57"/>
        </w:trPr>
        <w:tc>
          <w:tcPr>
            <w:tcW w:w="2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19883" w14:textId="77777777" w:rsidR="00F24668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ectar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n = 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4A425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 (n)</w:t>
            </w:r>
          </w:p>
        </w:tc>
        <w:tc>
          <w:tcPr>
            <w:tcW w:w="127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9EF04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3428C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CC362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06E3A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18901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1AE59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1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A7501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7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79E1F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A07B7" w14:textId="77777777" w:rsidR="00F24668" w:rsidRDefault="00F00A34" w:rsidP="00BD6D72">
            <w:pPr>
              <w:spacing w:after="0" w:line="240" w:lineRule="auto"/>
              <w:ind w:left="-242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6EC5F" w14:textId="77777777" w:rsidR="00F24668" w:rsidRDefault="00F2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24668" w14:paraId="028732F6" w14:textId="77777777" w:rsidTr="00BD6D72">
        <w:trPr>
          <w:trHeight w:val="57"/>
        </w:trPr>
        <w:tc>
          <w:tcPr>
            <w:tcW w:w="2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1C2C8" w14:textId="77777777" w:rsidR="00F24668" w:rsidRDefault="00F246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A7B8D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 (n)</w:t>
            </w:r>
          </w:p>
        </w:tc>
        <w:tc>
          <w:tcPr>
            <w:tcW w:w="127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2A4AB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402CD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1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C1B50" w14:textId="77777777" w:rsidR="00F24668" w:rsidRDefault="00F2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07F50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10332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1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4548E" w14:textId="77777777" w:rsidR="00F24668" w:rsidRDefault="00F2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C98B0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A6E42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4970B" w14:textId="77777777" w:rsidR="00F24668" w:rsidRDefault="00F24668" w:rsidP="00BD6D72">
            <w:pPr>
              <w:spacing w:after="0" w:line="240" w:lineRule="auto"/>
              <w:ind w:left="-242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35C41" w14:textId="77777777" w:rsidR="00F24668" w:rsidRDefault="00F2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24668" w14:paraId="0132C6AA" w14:textId="77777777" w:rsidTr="00BD6D72">
        <w:trPr>
          <w:trHeight w:val="57"/>
        </w:trPr>
        <w:tc>
          <w:tcPr>
            <w:tcW w:w="2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AB8E6" w14:textId="77777777" w:rsidR="00F24668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lavored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rink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n = 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40581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 (n)</w:t>
            </w:r>
          </w:p>
        </w:tc>
        <w:tc>
          <w:tcPr>
            <w:tcW w:w="127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40E50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5F4FE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49DA0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FC596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BE9C0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357ED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0C529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89A39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15EDE" w14:textId="77777777" w:rsidR="00F24668" w:rsidRDefault="00F00A34" w:rsidP="00BD6D72">
            <w:pPr>
              <w:spacing w:after="0" w:line="240" w:lineRule="auto"/>
              <w:ind w:left="-242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11C2D" w14:textId="77777777" w:rsidR="00F24668" w:rsidRDefault="00F2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24668" w14:paraId="47F8AC56" w14:textId="77777777" w:rsidTr="00BD6D72">
        <w:trPr>
          <w:trHeight w:val="57"/>
        </w:trPr>
        <w:tc>
          <w:tcPr>
            <w:tcW w:w="2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C12D8" w14:textId="77777777" w:rsidR="00F24668" w:rsidRDefault="00F246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BACF4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 (n)</w:t>
            </w:r>
          </w:p>
        </w:tc>
        <w:tc>
          <w:tcPr>
            <w:tcW w:w="127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6F2BA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AC941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76382" w14:textId="77777777" w:rsidR="00F24668" w:rsidRDefault="00F2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1421B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1C20D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1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E4810" w14:textId="77777777" w:rsidR="00F24668" w:rsidRDefault="00F2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F5165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289C0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B608B" w14:textId="77777777" w:rsidR="00F24668" w:rsidRDefault="00F24668" w:rsidP="00BD6D72">
            <w:pPr>
              <w:spacing w:after="0" w:line="240" w:lineRule="auto"/>
              <w:ind w:left="-242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38D83" w14:textId="77777777" w:rsidR="00F24668" w:rsidRDefault="00F2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24668" w14:paraId="002E90AC" w14:textId="77777777" w:rsidTr="00BD6D72">
        <w:trPr>
          <w:trHeight w:val="57"/>
        </w:trPr>
        <w:tc>
          <w:tcPr>
            <w:tcW w:w="2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83F9A" w14:textId="77777777" w:rsidR="00F24668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arbonated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rink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n = 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CC10D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 (n)</w:t>
            </w:r>
          </w:p>
        </w:tc>
        <w:tc>
          <w:tcPr>
            <w:tcW w:w="127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6DBDB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D02A7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B8CF2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AF64F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7F8BC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E1B70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F7B0A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0294B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CE30F" w14:textId="77777777" w:rsidR="00F24668" w:rsidRDefault="00F00A34" w:rsidP="00BD6D72">
            <w:pPr>
              <w:spacing w:after="0" w:line="240" w:lineRule="auto"/>
              <w:ind w:left="-242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F94DD" w14:textId="77777777" w:rsidR="00F24668" w:rsidRDefault="00F2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24668" w14:paraId="1D82CD24" w14:textId="77777777" w:rsidTr="00BD6D72">
        <w:trPr>
          <w:trHeight w:val="57"/>
        </w:trPr>
        <w:tc>
          <w:tcPr>
            <w:tcW w:w="2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0B44F" w14:textId="77777777" w:rsidR="00F24668" w:rsidRDefault="00F246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1F96B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 (n)</w:t>
            </w:r>
          </w:p>
        </w:tc>
        <w:tc>
          <w:tcPr>
            <w:tcW w:w="127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A40FC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C0207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1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69165" w14:textId="77777777" w:rsidR="00F24668" w:rsidRDefault="00F2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4BB23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C19B0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1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24509" w14:textId="77777777" w:rsidR="00F24668" w:rsidRDefault="00F2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F4AC8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48C55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88321" w14:textId="77777777" w:rsidR="00F24668" w:rsidRDefault="00F24668" w:rsidP="00BD6D72">
            <w:pPr>
              <w:spacing w:after="0" w:line="240" w:lineRule="auto"/>
              <w:ind w:left="-242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8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AB5258" w14:textId="77777777" w:rsidR="00F24668" w:rsidRDefault="00F2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24668" w14:paraId="4CB67C65" w14:textId="77777777" w:rsidTr="00BD6D72">
        <w:trPr>
          <w:trHeight w:val="57"/>
        </w:trPr>
        <w:tc>
          <w:tcPr>
            <w:tcW w:w="2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4A962" w14:textId="77777777" w:rsidR="00F24668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airy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rink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n = 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2DD22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 (n)</w:t>
            </w:r>
          </w:p>
        </w:tc>
        <w:tc>
          <w:tcPr>
            <w:tcW w:w="127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A3499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0A3DA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ACCF8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619B8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5503C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3BD9B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D9270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7B631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55808" w14:textId="77777777" w:rsidR="00F24668" w:rsidRDefault="00F00A34" w:rsidP="00BD6D72">
            <w:pPr>
              <w:spacing w:after="0" w:line="240" w:lineRule="auto"/>
              <w:ind w:left="-242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F09C4" w14:textId="77777777" w:rsidR="00F24668" w:rsidRDefault="00F2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24668" w14:paraId="3744215C" w14:textId="77777777" w:rsidTr="00BD6D72">
        <w:trPr>
          <w:trHeight w:val="57"/>
        </w:trPr>
        <w:tc>
          <w:tcPr>
            <w:tcW w:w="240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FCF0084" w14:textId="77777777" w:rsidR="00F24668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35388EB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 (n)</w:t>
            </w:r>
          </w:p>
        </w:tc>
        <w:tc>
          <w:tcPr>
            <w:tcW w:w="1274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6B8655C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B15208F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04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48EF940" w14:textId="77777777" w:rsidR="00F24668" w:rsidRDefault="00F2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BFCC3ED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AF50D00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13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60091CA" w14:textId="77777777" w:rsidR="00F24668" w:rsidRDefault="00F2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EE5D596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2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23FC836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61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3F0AEF6" w14:textId="77777777" w:rsidR="00F24668" w:rsidRDefault="00F24668" w:rsidP="00BD6D72">
            <w:pPr>
              <w:spacing w:after="0" w:line="240" w:lineRule="auto"/>
              <w:ind w:left="-242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8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74EA10" w14:textId="77777777" w:rsidR="00F24668" w:rsidRDefault="00F2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24668" w14:paraId="6DEF76CC" w14:textId="77777777" w:rsidTr="00BD6D72">
        <w:trPr>
          <w:trHeight w:val="50"/>
        </w:trPr>
        <w:tc>
          <w:tcPr>
            <w:tcW w:w="2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08D14" w14:textId="77777777" w:rsidR="00F24668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ood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(n = 2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11D1F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 (n)</w:t>
            </w:r>
          </w:p>
        </w:tc>
        <w:tc>
          <w:tcPr>
            <w:tcW w:w="127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6F479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D8100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ABBEF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0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89EFB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7F740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513A9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02A31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7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F4D94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FEDF3" w14:textId="77777777" w:rsidR="00F24668" w:rsidRDefault="00F00A34" w:rsidP="00BD6D72">
            <w:pPr>
              <w:spacing w:after="0" w:line="240" w:lineRule="auto"/>
              <w:ind w:left="-242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84C2E" w14:textId="77777777" w:rsidR="00F24668" w:rsidRDefault="00F2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24668" w14:paraId="09E329D4" w14:textId="77777777" w:rsidTr="00BD6D72">
        <w:trPr>
          <w:trHeight w:val="57"/>
        </w:trPr>
        <w:tc>
          <w:tcPr>
            <w:tcW w:w="2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D5424" w14:textId="77777777" w:rsidR="00F24668" w:rsidRDefault="00F246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1AF70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 (n)</w:t>
            </w:r>
          </w:p>
        </w:tc>
        <w:tc>
          <w:tcPr>
            <w:tcW w:w="127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424AC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F8AD1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1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D2D78" w14:textId="77777777" w:rsidR="00F24668" w:rsidRDefault="00F2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6419E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008E3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5</w:t>
            </w:r>
          </w:p>
        </w:tc>
        <w:tc>
          <w:tcPr>
            <w:tcW w:w="11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1D909" w14:textId="77777777" w:rsidR="00F24668" w:rsidRDefault="00F2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00FAD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63EC9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8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35DD1" w14:textId="77777777" w:rsidR="00F24668" w:rsidRDefault="00F24668" w:rsidP="00BD6D72">
            <w:pPr>
              <w:spacing w:after="0" w:line="240" w:lineRule="auto"/>
              <w:ind w:left="-242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2E8A1" w14:textId="77777777" w:rsidR="00F24668" w:rsidRDefault="00F2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24668" w14:paraId="52EDC3A3" w14:textId="77777777" w:rsidTr="00BD6D72">
        <w:trPr>
          <w:trHeight w:val="57"/>
        </w:trPr>
        <w:tc>
          <w:tcPr>
            <w:tcW w:w="2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86C7A" w14:textId="77777777" w:rsidR="00F24668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akery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oduct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n = 1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66295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 (n)</w:t>
            </w:r>
          </w:p>
        </w:tc>
        <w:tc>
          <w:tcPr>
            <w:tcW w:w="127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0B515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FE75A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B6A4C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9B029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80AD4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463A0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EA74C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7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4F4F7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66000" w14:textId="77777777" w:rsidR="00F24668" w:rsidRDefault="00F00A34" w:rsidP="00BD6D72">
            <w:pPr>
              <w:spacing w:after="0" w:line="240" w:lineRule="auto"/>
              <w:ind w:left="-242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DC9A5" w14:textId="77777777" w:rsidR="00F24668" w:rsidRDefault="00F2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24668" w14:paraId="7A59FC2A" w14:textId="77777777" w:rsidTr="00BD6D72">
        <w:trPr>
          <w:trHeight w:val="57"/>
        </w:trPr>
        <w:tc>
          <w:tcPr>
            <w:tcW w:w="2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7386F" w14:textId="77777777" w:rsidR="00F24668" w:rsidRDefault="00F246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CA33D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 (n)</w:t>
            </w:r>
          </w:p>
        </w:tc>
        <w:tc>
          <w:tcPr>
            <w:tcW w:w="127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F1562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4093E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1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39C04" w14:textId="77777777" w:rsidR="00F24668" w:rsidRDefault="00F2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50F1B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16DDB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11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02561" w14:textId="77777777" w:rsidR="00F24668" w:rsidRDefault="00F2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6C445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45039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8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68DA6" w14:textId="77777777" w:rsidR="00F24668" w:rsidRDefault="00F24668" w:rsidP="00BD6D72">
            <w:pPr>
              <w:spacing w:after="0" w:line="240" w:lineRule="auto"/>
              <w:ind w:left="-242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4E534" w14:textId="77777777" w:rsidR="00F24668" w:rsidRDefault="00F2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24668" w14:paraId="3757E59F" w14:textId="77777777" w:rsidTr="00BD6D72">
        <w:trPr>
          <w:trHeight w:val="57"/>
        </w:trPr>
        <w:tc>
          <w:tcPr>
            <w:tcW w:w="2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BD642" w14:textId="77777777" w:rsidR="00F24668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reakfas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ereal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n = 5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79DAF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 (n)</w:t>
            </w:r>
          </w:p>
        </w:tc>
        <w:tc>
          <w:tcPr>
            <w:tcW w:w="127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91824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0078C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E8A68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09E0F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C7D0B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5CF6F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3B740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7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A21F6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5C331" w14:textId="77777777" w:rsidR="00F24668" w:rsidRDefault="00F00A34" w:rsidP="00BD6D72">
            <w:pPr>
              <w:spacing w:after="0" w:line="240" w:lineRule="auto"/>
              <w:ind w:left="-242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E0D0F" w14:textId="77777777" w:rsidR="00F24668" w:rsidRDefault="00F2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24668" w14:paraId="08301EE8" w14:textId="77777777" w:rsidTr="00BD6D72">
        <w:trPr>
          <w:trHeight w:val="57"/>
        </w:trPr>
        <w:tc>
          <w:tcPr>
            <w:tcW w:w="2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0D144" w14:textId="77777777" w:rsidR="00F24668" w:rsidRDefault="00F246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8E2A4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 (n)</w:t>
            </w:r>
          </w:p>
        </w:tc>
        <w:tc>
          <w:tcPr>
            <w:tcW w:w="127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B6541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82084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440BE" w14:textId="77777777" w:rsidR="00F24668" w:rsidRDefault="00F2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49C3A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A49CB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1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DB9CD" w14:textId="77777777" w:rsidR="00F24668" w:rsidRDefault="00F2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DCB22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6B324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3331B" w14:textId="77777777" w:rsidR="00F24668" w:rsidRDefault="00F24668" w:rsidP="00BD6D72">
            <w:pPr>
              <w:spacing w:after="0" w:line="240" w:lineRule="auto"/>
              <w:ind w:left="-242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C9A81" w14:textId="77777777" w:rsidR="00F24668" w:rsidRDefault="00F2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24668" w14:paraId="6E94AA08" w14:textId="77777777" w:rsidTr="00BD6D72">
        <w:trPr>
          <w:trHeight w:val="57"/>
        </w:trPr>
        <w:tc>
          <w:tcPr>
            <w:tcW w:w="2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E6E2B" w14:textId="77777777" w:rsidR="00F24668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essert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n = 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530D3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 (n)</w:t>
            </w:r>
          </w:p>
        </w:tc>
        <w:tc>
          <w:tcPr>
            <w:tcW w:w="127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EFA40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33CCB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025E3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A761D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23219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88A6E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34AEB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DF29C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13154" w14:textId="77777777" w:rsidR="00F24668" w:rsidRDefault="00F00A34" w:rsidP="00BD6D72">
            <w:pPr>
              <w:spacing w:after="0" w:line="240" w:lineRule="auto"/>
              <w:ind w:left="-242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E1125" w14:textId="77777777" w:rsidR="00F24668" w:rsidRDefault="00F2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24668" w14:paraId="590BE116" w14:textId="77777777" w:rsidTr="00BD6D72">
        <w:trPr>
          <w:trHeight w:val="57"/>
        </w:trPr>
        <w:tc>
          <w:tcPr>
            <w:tcW w:w="2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BDCD5" w14:textId="77777777" w:rsidR="00F24668" w:rsidRDefault="00F246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3AED1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 (n)</w:t>
            </w:r>
          </w:p>
        </w:tc>
        <w:tc>
          <w:tcPr>
            <w:tcW w:w="127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68728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BCD7D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72AF3" w14:textId="77777777" w:rsidR="00F24668" w:rsidRDefault="00F2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76D8A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228FE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B544A" w14:textId="77777777" w:rsidR="00F24668" w:rsidRDefault="00F2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D87AE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AEE29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F6D77" w14:textId="77777777" w:rsidR="00F24668" w:rsidRDefault="00F24668" w:rsidP="00BD6D72">
            <w:pPr>
              <w:spacing w:after="0" w:line="240" w:lineRule="auto"/>
              <w:ind w:left="-242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74E84" w14:textId="77777777" w:rsidR="00F24668" w:rsidRDefault="00F2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24668" w14:paraId="41E2ADA2" w14:textId="77777777" w:rsidTr="00BD6D72">
        <w:trPr>
          <w:trHeight w:val="57"/>
        </w:trPr>
        <w:tc>
          <w:tcPr>
            <w:tcW w:w="2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6FF9B" w14:textId="77777777" w:rsidR="00F24668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Snacks (n = 4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8B0DA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 (n)</w:t>
            </w:r>
          </w:p>
        </w:tc>
        <w:tc>
          <w:tcPr>
            <w:tcW w:w="127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58957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2A8E6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62E4F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B73B9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3770B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ABDFB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72FFB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89C4F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13A4C" w14:textId="77777777" w:rsidR="00F24668" w:rsidRDefault="00F00A34" w:rsidP="00BD6D72">
            <w:pPr>
              <w:spacing w:after="0" w:line="240" w:lineRule="auto"/>
              <w:ind w:left="-242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646E8" w14:textId="77777777" w:rsidR="00F24668" w:rsidRDefault="00F2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FDB0F31" w14:textId="77777777" w:rsidR="00F24668" w:rsidRDefault="00F2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24668" w14:paraId="07559AD5" w14:textId="77777777" w:rsidTr="00BD6D72">
        <w:trPr>
          <w:gridAfter w:val="1"/>
          <w:wAfter w:w="145" w:type="dxa"/>
          <w:trHeight w:val="57"/>
        </w:trPr>
        <w:tc>
          <w:tcPr>
            <w:tcW w:w="240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02BE9CF" w14:textId="77777777" w:rsidR="00F24668" w:rsidRDefault="00F2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FB56864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 (n)</w:t>
            </w:r>
          </w:p>
        </w:tc>
        <w:tc>
          <w:tcPr>
            <w:tcW w:w="1274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D729508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FCBF911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04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F1F04F9" w14:textId="77777777" w:rsidR="00F24668" w:rsidRDefault="00F2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40EB1C6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2C6F9A7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274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6647E44" w14:textId="77777777" w:rsidR="00F24668" w:rsidRDefault="00F2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84CE79E" w14:textId="77777777" w:rsidR="00F24668" w:rsidRDefault="00F00A34">
            <w:pPr>
              <w:spacing w:after="0" w:line="240" w:lineRule="auto"/>
              <w:ind w:left="-106" w:firstLine="10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0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95E8E55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670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B874F55" w14:textId="77777777" w:rsidR="00F24668" w:rsidRDefault="00F24668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FB64C4" w14:textId="77777777" w:rsidR="00F24668" w:rsidRDefault="00F24668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sdt>
      <w:sdtPr>
        <w:tag w:val="goog_rdk_23"/>
        <w:id w:val="-1374382386"/>
      </w:sdtPr>
      <w:sdtEndPr/>
      <w:sdtContent>
        <w:p w14:paraId="7A2198DE" w14:textId="77777777" w:rsidR="00F24668" w:rsidRDefault="00F00A34">
          <w:pPr>
            <w:spacing w:after="0" w:line="240" w:lineRule="auto"/>
            <w:jc w:val="center"/>
            <w:rPr>
              <w:rFonts w:ascii="Times New Roman" w:eastAsia="Times New Roman" w:hAnsi="Times New Roman" w:cs="Times New Roman"/>
              <w:sz w:val="16"/>
              <w:szCs w:val="16"/>
            </w:rPr>
          </w:pPr>
          <w:sdt>
            <w:sdtPr>
              <w:tag w:val="goog_rdk_22"/>
              <w:id w:val="-513144535"/>
            </w:sdtPr>
            <w:sdtEndPr/>
            <w:sdtContent/>
          </w:sdt>
        </w:p>
      </w:sdtContent>
    </w:sdt>
    <w:p w14:paraId="75F28564" w14:textId="77777777" w:rsidR="00F24668" w:rsidRPr="00132FFF" w:rsidRDefault="00F00A34">
      <w:pPr>
        <w:spacing w:line="240" w:lineRule="auto"/>
        <w:jc w:val="both"/>
        <w:rPr>
          <w:rFonts w:ascii="Times New Roman" w:eastAsia="Times New Roman" w:hAnsi="Times New Roman" w:cs="Times New Roman"/>
          <w:color w:val="222222"/>
          <w:sz w:val="18"/>
          <w:szCs w:val="18"/>
          <w:lang w:val="en-US"/>
        </w:rPr>
      </w:pPr>
      <w:r w:rsidRPr="00132FFF">
        <w:rPr>
          <w:rFonts w:ascii="Times New Roman" w:eastAsia="Times New Roman" w:hAnsi="Times New Roman" w:cs="Times New Roman"/>
          <w:color w:val="222222"/>
          <w:sz w:val="18"/>
          <w:szCs w:val="18"/>
          <w:lang w:val="en-US"/>
        </w:rPr>
        <w:t xml:space="preserve">Comparisons of proportions of marketing techniques, health and nutritional claims in products from pre- versus post-implementation period were made using </w:t>
      </w:r>
      <w:proofErr w:type="spellStart"/>
      <w:r w:rsidRPr="00132FFF">
        <w:rPr>
          <w:rFonts w:ascii="Times New Roman" w:eastAsia="Times New Roman" w:hAnsi="Times New Roman" w:cs="Times New Roman"/>
          <w:color w:val="222222"/>
          <w:sz w:val="18"/>
          <w:szCs w:val="18"/>
          <w:lang w:val="en-US"/>
        </w:rPr>
        <w:t>McNemar</w:t>
      </w:r>
      <w:proofErr w:type="spellEnd"/>
      <w:r w:rsidRPr="00132FFF">
        <w:rPr>
          <w:rFonts w:ascii="Times New Roman" w:eastAsia="Times New Roman" w:hAnsi="Times New Roman" w:cs="Times New Roman"/>
          <w:color w:val="222222"/>
          <w:sz w:val="18"/>
          <w:szCs w:val="18"/>
          <w:lang w:val="en-US"/>
        </w:rPr>
        <w:t xml:space="preserve"> exact tests.</w:t>
      </w:r>
    </w:p>
    <w:p w14:paraId="73F43A32" w14:textId="77777777" w:rsidR="00F24668" w:rsidRPr="00132FFF" w:rsidRDefault="00F00A34">
      <w:pPr>
        <w:spacing w:after="576" w:line="240" w:lineRule="auto"/>
        <w:jc w:val="both"/>
        <w:rPr>
          <w:sz w:val="16"/>
          <w:szCs w:val="16"/>
          <w:lang w:val="en-US"/>
        </w:rPr>
      </w:pPr>
      <w:r w:rsidRPr="00132FFF">
        <w:rPr>
          <w:rFonts w:ascii="Times New Roman" w:eastAsia="Times New Roman" w:hAnsi="Times New Roman" w:cs="Times New Roman"/>
          <w:color w:val="222222"/>
          <w:sz w:val="18"/>
          <w:szCs w:val="18"/>
          <w:lang w:val="en-US"/>
        </w:rPr>
        <w:t xml:space="preserve">NS: not significant </w:t>
      </w:r>
    </w:p>
    <w:p w14:paraId="7B698D84" w14:textId="77777777" w:rsidR="00F24668" w:rsidRPr="00132FFF" w:rsidRDefault="00F00A34">
      <w:pPr>
        <w:rPr>
          <w:lang w:val="en-US"/>
        </w:rPr>
      </w:pPr>
      <w:r w:rsidRPr="00132FFF">
        <w:rPr>
          <w:lang w:val="en-US"/>
        </w:rPr>
        <w:br w:type="page"/>
      </w:r>
    </w:p>
    <w:p w14:paraId="1B66FCD0" w14:textId="32969EED" w:rsidR="00F24668" w:rsidRPr="00132FFF" w:rsidRDefault="00F00A34">
      <w:pPr>
        <w:rPr>
          <w:lang w:val="en-US"/>
        </w:rPr>
      </w:pPr>
      <w:r w:rsidRPr="00132FFF">
        <w:rPr>
          <w:rFonts w:ascii="Times New Roman" w:eastAsia="Times New Roman" w:hAnsi="Times New Roman" w:cs="Times New Roman"/>
          <w:b/>
          <w:lang w:val="en-US"/>
        </w:rPr>
        <w:lastRenderedPageBreak/>
        <w:t xml:space="preserve">Table S5. Health claims before (2019) and after </w:t>
      </w:r>
      <w:r w:rsidRPr="00132FFF">
        <w:rPr>
          <w:rFonts w:ascii="Times New Roman" w:eastAsia="Times New Roman" w:hAnsi="Times New Roman" w:cs="Times New Roman"/>
          <w:b/>
          <w:lang w:val="en-US"/>
        </w:rPr>
        <w:t>(2020) FOPL policy implementation</w:t>
      </w:r>
      <w:sdt>
        <w:sdtPr>
          <w:tag w:val="goog_rdk_25"/>
          <w:id w:val="363788088"/>
        </w:sdtPr>
        <w:sdtEndPr/>
        <w:sdtContent>
          <w:r w:rsidRPr="00132FFF">
            <w:rPr>
              <w:rFonts w:ascii="Times New Roman" w:eastAsia="Times New Roman" w:hAnsi="Times New Roman" w:cs="Times New Roman"/>
              <w:b/>
              <w:lang w:val="en-US"/>
            </w:rPr>
            <w:t xml:space="preserve">, </w:t>
          </w:r>
        </w:sdtContent>
      </w:sdt>
      <w:r w:rsidRPr="00132FFF">
        <w:rPr>
          <w:rFonts w:ascii="Times New Roman" w:eastAsia="Times New Roman" w:hAnsi="Times New Roman" w:cs="Times New Roman"/>
          <w:b/>
          <w:lang w:val="en-US"/>
        </w:rPr>
        <w:t>cross-sectional</w:t>
      </w:r>
      <w:sdt>
        <w:sdtPr>
          <w:tag w:val="goog_rdk_26"/>
          <w:id w:val="-2112502071"/>
        </w:sdtPr>
        <w:sdtEndPr/>
        <w:sdtContent>
          <w:r w:rsidRPr="00132FFF">
            <w:rPr>
              <w:rFonts w:ascii="Times New Roman" w:eastAsia="Times New Roman" w:hAnsi="Times New Roman" w:cs="Times New Roman"/>
              <w:b/>
              <w:lang w:val="en-US"/>
            </w:rPr>
            <w:t xml:space="preserve"> analysis</w:t>
          </w:r>
        </w:sdtContent>
      </w:sdt>
    </w:p>
    <w:tbl>
      <w:tblPr>
        <w:tblStyle w:val="aa"/>
        <w:tblW w:w="14225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192"/>
        <w:gridCol w:w="763"/>
        <w:gridCol w:w="642"/>
        <w:gridCol w:w="947"/>
        <w:gridCol w:w="893"/>
        <w:gridCol w:w="763"/>
        <w:gridCol w:w="763"/>
        <w:gridCol w:w="742"/>
        <w:gridCol w:w="760"/>
        <w:gridCol w:w="763"/>
        <w:gridCol w:w="745"/>
        <w:gridCol w:w="761"/>
        <w:gridCol w:w="763"/>
        <w:gridCol w:w="818"/>
        <w:gridCol w:w="642"/>
        <w:gridCol w:w="763"/>
        <w:gridCol w:w="863"/>
        <w:gridCol w:w="642"/>
      </w:tblGrid>
      <w:tr w:rsidR="00F24668" w:rsidRPr="00132FFF" w14:paraId="40A41B38" w14:textId="77777777" w:rsidTr="00BD6D72">
        <w:trPr>
          <w:trHeight w:val="276"/>
        </w:trPr>
        <w:tc>
          <w:tcPr>
            <w:tcW w:w="1192" w:type="dxa"/>
            <w:tcBorders>
              <w:bottom w:val="single" w:sz="4" w:space="0" w:color="000000"/>
            </w:tcBorders>
          </w:tcPr>
          <w:p w14:paraId="58FD74C7" w14:textId="77777777" w:rsidR="00F24668" w:rsidRPr="00132FFF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32FFF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</w:tcPr>
          <w:p w14:paraId="0E75DF7F" w14:textId="77777777" w:rsidR="00F24668" w:rsidRPr="00132FFF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32FFF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642" w:type="dxa"/>
            <w:tcBorders>
              <w:bottom w:val="single" w:sz="4" w:space="0" w:color="000000"/>
            </w:tcBorders>
          </w:tcPr>
          <w:p w14:paraId="5B0BBF83" w14:textId="77777777" w:rsidR="00F24668" w:rsidRPr="00132FFF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32FFF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947" w:type="dxa"/>
            <w:tcBorders>
              <w:bottom w:val="single" w:sz="4" w:space="0" w:color="000000"/>
            </w:tcBorders>
          </w:tcPr>
          <w:p w14:paraId="6CBEDD27" w14:textId="77777777" w:rsidR="00F24668" w:rsidRPr="00132FFF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32FFF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893" w:type="dxa"/>
            <w:tcBorders>
              <w:bottom w:val="single" w:sz="4" w:space="0" w:color="000000"/>
            </w:tcBorders>
          </w:tcPr>
          <w:p w14:paraId="713715D4" w14:textId="77777777" w:rsidR="00F24668" w:rsidRPr="00132FFF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32FFF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</w:tcPr>
          <w:p w14:paraId="694D5F2C" w14:textId="77777777" w:rsidR="00F24668" w:rsidRPr="00132FFF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32FFF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</w:tcPr>
          <w:p w14:paraId="5849103F" w14:textId="77777777" w:rsidR="00F24668" w:rsidRPr="00132FFF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32FFF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742" w:type="dxa"/>
            <w:tcBorders>
              <w:bottom w:val="single" w:sz="4" w:space="0" w:color="000000"/>
            </w:tcBorders>
          </w:tcPr>
          <w:p w14:paraId="060124FF" w14:textId="77777777" w:rsidR="00F24668" w:rsidRPr="00132FFF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32FFF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760" w:type="dxa"/>
            <w:tcBorders>
              <w:bottom w:val="single" w:sz="4" w:space="0" w:color="000000"/>
            </w:tcBorders>
          </w:tcPr>
          <w:p w14:paraId="74F4F186" w14:textId="77777777" w:rsidR="00F24668" w:rsidRPr="00132FFF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32FFF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</w:tcPr>
          <w:p w14:paraId="73E285EE" w14:textId="77777777" w:rsidR="00F24668" w:rsidRPr="00132FFF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32FFF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</w:tcBorders>
          </w:tcPr>
          <w:p w14:paraId="5438FD29" w14:textId="77777777" w:rsidR="00F24668" w:rsidRPr="00132FFF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32FFF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761" w:type="dxa"/>
            <w:tcBorders>
              <w:bottom w:val="single" w:sz="4" w:space="0" w:color="000000"/>
            </w:tcBorders>
          </w:tcPr>
          <w:p w14:paraId="2954F7EB" w14:textId="77777777" w:rsidR="00F24668" w:rsidRPr="00132FFF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32FFF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</w:tcPr>
          <w:p w14:paraId="3BB7CD09" w14:textId="77777777" w:rsidR="00F24668" w:rsidRPr="00132FFF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32FFF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818" w:type="dxa"/>
            <w:tcBorders>
              <w:bottom w:val="single" w:sz="4" w:space="0" w:color="000000"/>
            </w:tcBorders>
          </w:tcPr>
          <w:p w14:paraId="1541A3DF" w14:textId="77777777" w:rsidR="00F24668" w:rsidRPr="00132FFF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32FFF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642" w:type="dxa"/>
            <w:tcBorders>
              <w:bottom w:val="single" w:sz="4" w:space="0" w:color="000000"/>
            </w:tcBorders>
          </w:tcPr>
          <w:p w14:paraId="12384E13" w14:textId="77777777" w:rsidR="00F24668" w:rsidRPr="00132FFF" w:rsidRDefault="00F00A34">
            <w:pPr>
              <w:spacing w:after="0" w:line="240" w:lineRule="auto"/>
              <w:rPr>
                <w:rFonts w:ascii="Arial" w:eastAsia="Arial" w:hAnsi="Arial" w:cs="Arial"/>
                <w:lang w:val="en-US"/>
              </w:rPr>
            </w:pPr>
            <w:r w:rsidRPr="00132FFF">
              <w:rPr>
                <w:rFonts w:ascii="Arial" w:eastAsia="Arial" w:hAnsi="Arial" w:cs="Arial"/>
                <w:lang w:val="en-US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000000"/>
            </w:tcBorders>
          </w:tcPr>
          <w:p w14:paraId="1517DAE3" w14:textId="77777777" w:rsidR="00F24668" w:rsidRPr="00132FFF" w:rsidRDefault="00F00A34">
            <w:pPr>
              <w:spacing w:after="0" w:line="240" w:lineRule="auto"/>
              <w:rPr>
                <w:rFonts w:ascii="Arial" w:eastAsia="Arial" w:hAnsi="Arial" w:cs="Arial"/>
                <w:lang w:val="en-US"/>
              </w:rPr>
            </w:pPr>
            <w:r w:rsidRPr="00132FFF">
              <w:rPr>
                <w:rFonts w:ascii="Arial" w:eastAsia="Arial" w:hAnsi="Arial" w:cs="Arial"/>
                <w:lang w:val="en-US"/>
              </w:rPr>
              <w:t> </w:t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 w14:paraId="4F3501D8" w14:textId="77777777" w:rsidR="00F24668" w:rsidRPr="00132FFF" w:rsidRDefault="00F00A34">
            <w:pPr>
              <w:spacing w:after="0" w:line="240" w:lineRule="auto"/>
              <w:rPr>
                <w:rFonts w:ascii="Arial" w:eastAsia="Arial" w:hAnsi="Arial" w:cs="Arial"/>
                <w:lang w:val="en-US"/>
              </w:rPr>
            </w:pPr>
            <w:r w:rsidRPr="00132FFF">
              <w:rPr>
                <w:rFonts w:ascii="Arial" w:eastAsia="Arial" w:hAnsi="Arial" w:cs="Arial"/>
                <w:lang w:val="en-US"/>
              </w:rPr>
              <w:t> </w:t>
            </w:r>
          </w:p>
        </w:tc>
        <w:tc>
          <w:tcPr>
            <w:tcW w:w="642" w:type="dxa"/>
            <w:tcBorders>
              <w:bottom w:val="single" w:sz="4" w:space="0" w:color="000000"/>
            </w:tcBorders>
          </w:tcPr>
          <w:p w14:paraId="3F948AF8" w14:textId="77777777" w:rsidR="00F24668" w:rsidRPr="00132FFF" w:rsidRDefault="00F00A34">
            <w:pPr>
              <w:spacing w:after="0" w:line="240" w:lineRule="auto"/>
              <w:rPr>
                <w:rFonts w:ascii="Arial" w:eastAsia="Arial" w:hAnsi="Arial" w:cs="Arial"/>
                <w:lang w:val="en-US"/>
              </w:rPr>
            </w:pPr>
            <w:r w:rsidRPr="00132FFF">
              <w:rPr>
                <w:rFonts w:ascii="Arial" w:eastAsia="Arial" w:hAnsi="Arial" w:cs="Arial"/>
                <w:lang w:val="en-US"/>
              </w:rPr>
              <w:t> </w:t>
            </w:r>
          </w:p>
        </w:tc>
      </w:tr>
      <w:tr w:rsidR="00F24668" w14:paraId="7BF3B96F" w14:textId="77777777" w:rsidTr="00BD6D72">
        <w:trPr>
          <w:trHeight w:val="296"/>
        </w:trPr>
        <w:tc>
          <w:tcPr>
            <w:tcW w:w="1192" w:type="dxa"/>
            <w:vMerge w:val="restart"/>
            <w:tcBorders>
              <w:top w:val="single" w:sz="4" w:space="0" w:color="000000"/>
            </w:tcBorders>
          </w:tcPr>
          <w:p w14:paraId="72B505FD" w14:textId="77777777" w:rsidR="00F24668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ategory</w:t>
            </w:r>
            <w:proofErr w:type="spellEnd"/>
          </w:p>
        </w:tc>
        <w:tc>
          <w:tcPr>
            <w:tcW w:w="763" w:type="dxa"/>
            <w:vMerge w:val="restart"/>
            <w:tcBorders>
              <w:top w:val="single" w:sz="4" w:space="0" w:color="000000"/>
            </w:tcBorders>
          </w:tcPr>
          <w:p w14:paraId="25B3A22A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Tota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efor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(n)</w:t>
            </w:r>
          </w:p>
        </w:tc>
        <w:tc>
          <w:tcPr>
            <w:tcW w:w="642" w:type="dxa"/>
            <w:vMerge w:val="restart"/>
            <w:tcBorders>
              <w:top w:val="single" w:sz="4" w:space="0" w:color="000000"/>
            </w:tcBorders>
          </w:tcPr>
          <w:p w14:paraId="7760E46B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otal After (n)</w:t>
            </w:r>
          </w:p>
        </w:tc>
        <w:tc>
          <w:tcPr>
            <w:tcW w:w="2603" w:type="dxa"/>
            <w:gridSpan w:val="3"/>
            <w:tcBorders>
              <w:top w:val="single" w:sz="4" w:space="0" w:color="000000"/>
            </w:tcBorders>
          </w:tcPr>
          <w:p w14:paraId="5B27E1CB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n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ealth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laim</w:t>
            </w:r>
            <w:proofErr w:type="spellEnd"/>
          </w:p>
        </w:tc>
        <w:tc>
          <w:tcPr>
            <w:tcW w:w="2265" w:type="dxa"/>
            <w:gridSpan w:val="3"/>
            <w:tcBorders>
              <w:top w:val="single" w:sz="4" w:space="0" w:color="000000"/>
            </w:tcBorders>
          </w:tcPr>
          <w:p w14:paraId="240E0B94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utrien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essag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unction</w:t>
            </w:r>
            <w:proofErr w:type="spellEnd"/>
          </w:p>
        </w:tc>
        <w:tc>
          <w:tcPr>
            <w:tcW w:w="2269" w:type="dxa"/>
            <w:gridSpan w:val="3"/>
            <w:tcBorders>
              <w:top w:val="single" w:sz="4" w:space="0" w:color="000000"/>
            </w:tcBorders>
          </w:tcPr>
          <w:p w14:paraId="49DEF6A5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iseas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sk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eductio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essage</w:t>
            </w:r>
            <w:proofErr w:type="spellEnd"/>
          </w:p>
        </w:tc>
        <w:tc>
          <w:tcPr>
            <w:tcW w:w="2223" w:type="dxa"/>
            <w:gridSpan w:val="3"/>
            <w:tcBorders>
              <w:top w:val="single" w:sz="4" w:space="0" w:color="000000"/>
            </w:tcBorders>
          </w:tcPr>
          <w:p w14:paraId="09A8F588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Genera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ealth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essage</w:t>
            </w:r>
            <w:proofErr w:type="spellEnd"/>
          </w:p>
        </w:tc>
        <w:tc>
          <w:tcPr>
            <w:tcW w:w="2268" w:type="dxa"/>
            <w:gridSpan w:val="3"/>
            <w:tcBorders>
              <w:top w:val="single" w:sz="4" w:space="0" w:color="000000"/>
            </w:tcBorders>
          </w:tcPr>
          <w:p w14:paraId="31E010DD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antas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erms</w:t>
            </w:r>
            <w:proofErr w:type="spellEnd"/>
          </w:p>
        </w:tc>
      </w:tr>
      <w:tr w:rsidR="00F24668" w14:paraId="01C01948" w14:textId="77777777" w:rsidTr="00BD6D72">
        <w:trPr>
          <w:trHeight w:val="340"/>
        </w:trPr>
        <w:tc>
          <w:tcPr>
            <w:tcW w:w="1192" w:type="dxa"/>
            <w:vMerge/>
            <w:tcBorders>
              <w:top w:val="single" w:sz="4" w:space="0" w:color="000000"/>
            </w:tcBorders>
          </w:tcPr>
          <w:p w14:paraId="501DDEA5" w14:textId="77777777" w:rsidR="00F24668" w:rsidRDefault="00F246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63" w:type="dxa"/>
            <w:vMerge/>
            <w:tcBorders>
              <w:top w:val="single" w:sz="4" w:space="0" w:color="000000"/>
            </w:tcBorders>
          </w:tcPr>
          <w:p w14:paraId="24F33B95" w14:textId="77777777" w:rsidR="00F24668" w:rsidRDefault="00F246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42" w:type="dxa"/>
            <w:vMerge/>
            <w:tcBorders>
              <w:top w:val="single" w:sz="4" w:space="0" w:color="000000"/>
            </w:tcBorders>
          </w:tcPr>
          <w:p w14:paraId="22417C3A" w14:textId="77777777" w:rsidR="00F24668" w:rsidRDefault="00F246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47" w:type="dxa"/>
            <w:tcBorders>
              <w:bottom w:val="single" w:sz="4" w:space="0" w:color="000000"/>
            </w:tcBorders>
          </w:tcPr>
          <w:p w14:paraId="45478048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efor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n(%) </w:t>
            </w:r>
          </w:p>
        </w:tc>
        <w:tc>
          <w:tcPr>
            <w:tcW w:w="893" w:type="dxa"/>
            <w:tcBorders>
              <w:bottom w:val="single" w:sz="4" w:space="0" w:color="000000"/>
            </w:tcBorders>
          </w:tcPr>
          <w:p w14:paraId="6311215F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fter n(%)</w:t>
            </w:r>
          </w:p>
        </w:tc>
        <w:tc>
          <w:tcPr>
            <w:tcW w:w="763" w:type="dxa"/>
            <w:tcBorders>
              <w:bottom w:val="single" w:sz="4" w:space="0" w:color="000000"/>
            </w:tcBorders>
          </w:tcPr>
          <w:p w14:paraId="233A23D6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p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valu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763" w:type="dxa"/>
            <w:tcBorders>
              <w:bottom w:val="single" w:sz="4" w:space="0" w:color="000000"/>
            </w:tcBorders>
          </w:tcPr>
          <w:p w14:paraId="087D98EB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efor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n(%) </w:t>
            </w:r>
          </w:p>
        </w:tc>
        <w:tc>
          <w:tcPr>
            <w:tcW w:w="742" w:type="dxa"/>
            <w:tcBorders>
              <w:bottom w:val="single" w:sz="4" w:space="0" w:color="000000"/>
            </w:tcBorders>
          </w:tcPr>
          <w:p w14:paraId="5560307C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fter n(%)</w:t>
            </w:r>
          </w:p>
        </w:tc>
        <w:tc>
          <w:tcPr>
            <w:tcW w:w="760" w:type="dxa"/>
            <w:tcBorders>
              <w:bottom w:val="single" w:sz="4" w:space="0" w:color="000000"/>
            </w:tcBorders>
          </w:tcPr>
          <w:p w14:paraId="6630D8F7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p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valu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763" w:type="dxa"/>
            <w:tcBorders>
              <w:bottom w:val="single" w:sz="4" w:space="0" w:color="000000"/>
            </w:tcBorders>
          </w:tcPr>
          <w:p w14:paraId="7B00665A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efor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n(%) </w:t>
            </w:r>
          </w:p>
        </w:tc>
        <w:tc>
          <w:tcPr>
            <w:tcW w:w="745" w:type="dxa"/>
            <w:tcBorders>
              <w:bottom w:val="single" w:sz="4" w:space="0" w:color="000000"/>
            </w:tcBorders>
          </w:tcPr>
          <w:p w14:paraId="596376BE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fter n(%)</w:t>
            </w:r>
          </w:p>
        </w:tc>
        <w:tc>
          <w:tcPr>
            <w:tcW w:w="761" w:type="dxa"/>
            <w:tcBorders>
              <w:bottom w:val="single" w:sz="4" w:space="0" w:color="000000"/>
            </w:tcBorders>
          </w:tcPr>
          <w:p w14:paraId="57CF2E2A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p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valu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763" w:type="dxa"/>
            <w:tcBorders>
              <w:bottom w:val="single" w:sz="4" w:space="0" w:color="000000"/>
            </w:tcBorders>
          </w:tcPr>
          <w:p w14:paraId="422AE49D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efor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n(%) </w:t>
            </w:r>
          </w:p>
        </w:tc>
        <w:tc>
          <w:tcPr>
            <w:tcW w:w="818" w:type="dxa"/>
            <w:tcBorders>
              <w:bottom w:val="single" w:sz="4" w:space="0" w:color="000000"/>
            </w:tcBorders>
          </w:tcPr>
          <w:p w14:paraId="02912F55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fter n(%)</w:t>
            </w:r>
          </w:p>
        </w:tc>
        <w:tc>
          <w:tcPr>
            <w:tcW w:w="642" w:type="dxa"/>
            <w:tcBorders>
              <w:bottom w:val="single" w:sz="4" w:space="0" w:color="000000"/>
            </w:tcBorders>
          </w:tcPr>
          <w:p w14:paraId="16D1909F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p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valu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763" w:type="dxa"/>
            <w:tcBorders>
              <w:bottom w:val="single" w:sz="4" w:space="0" w:color="000000"/>
            </w:tcBorders>
          </w:tcPr>
          <w:p w14:paraId="00A5D4D9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efor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n(%) </w:t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 w14:paraId="74E32BF8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fter n(%)</w:t>
            </w:r>
          </w:p>
        </w:tc>
        <w:tc>
          <w:tcPr>
            <w:tcW w:w="642" w:type="dxa"/>
            <w:tcBorders>
              <w:bottom w:val="single" w:sz="4" w:space="0" w:color="000000"/>
            </w:tcBorders>
          </w:tcPr>
          <w:p w14:paraId="4A1AD091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p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valu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</w:tr>
      <w:tr w:rsidR="00F24668" w14:paraId="6E77B8B9" w14:textId="77777777" w:rsidTr="00BD6D72">
        <w:trPr>
          <w:trHeight w:val="276"/>
        </w:trPr>
        <w:tc>
          <w:tcPr>
            <w:tcW w:w="1192" w:type="dxa"/>
            <w:tcBorders>
              <w:top w:val="single" w:sz="4" w:space="0" w:color="000000"/>
            </w:tcBorders>
          </w:tcPr>
          <w:p w14:paraId="41968106" w14:textId="77777777" w:rsidR="00F24668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everages</w:t>
            </w:r>
            <w:proofErr w:type="spellEnd"/>
          </w:p>
        </w:tc>
        <w:tc>
          <w:tcPr>
            <w:tcW w:w="763" w:type="dxa"/>
            <w:tcBorders>
              <w:top w:val="single" w:sz="4" w:space="0" w:color="000000"/>
            </w:tcBorders>
          </w:tcPr>
          <w:p w14:paraId="45E0A0EB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4</w:t>
            </w:r>
          </w:p>
        </w:tc>
        <w:tc>
          <w:tcPr>
            <w:tcW w:w="642" w:type="dxa"/>
            <w:tcBorders>
              <w:top w:val="single" w:sz="4" w:space="0" w:color="000000"/>
            </w:tcBorders>
          </w:tcPr>
          <w:p w14:paraId="558A2AC4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36</w:t>
            </w:r>
          </w:p>
        </w:tc>
        <w:tc>
          <w:tcPr>
            <w:tcW w:w="947" w:type="dxa"/>
            <w:tcBorders>
              <w:top w:val="single" w:sz="4" w:space="0" w:color="000000"/>
            </w:tcBorders>
          </w:tcPr>
          <w:p w14:paraId="3097816A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7 (24.5)</w:t>
            </w:r>
          </w:p>
        </w:tc>
        <w:tc>
          <w:tcPr>
            <w:tcW w:w="893" w:type="dxa"/>
            <w:tcBorders>
              <w:top w:val="single" w:sz="4" w:space="0" w:color="000000"/>
            </w:tcBorders>
          </w:tcPr>
          <w:p w14:paraId="3F4C7BAD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8 (38.1)</w:t>
            </w:r>
          </w:p>
        </w:tc>
        <w:tc>
          <w:tcPr>
            <w:tcW w:w="763" w:type="dxa"/>
            <w:tcBorders>
              <w:top w:val="single" w:sz="4" w:space="0" w:color="000000"/>
            </w:tcBorders>
          </w:tcPr>
          <w:p w14:paraId="74317037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763" w:type="dxa"/>
            <w:tcBorders>
              <w:top w:val="single" w:sz="4" w:space="0" w:color="000000"/>
            </w:tcBorders>
          </w:tcPr>
          <w:p w14:paraId="27AADC0D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4 (12.4)</w:t>
            </w:r>
          </w:p>
        </w:tc>
        <w:tc>
          <w:tcPr>
            <w:tcW w:w="742" w:type="dxa"/>
            <w:tcBorders>
              <w:top w:val="single" w:sz="4" w:space="0" w:color="000000"/>
            </w:tcBorders>
          </w:tcPr>
          <w:p w14:paraId="60C8B21E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2 (24.4)</w:t>
            </w:r>
          </w:p>
        </w:tc>
        <w:tc>
          <w:tcPr>
            <w:tcW w:w="760" w:type="dxa"/>
            <w:tcBorders>
              <w:top w:val="single" w:sz="4" w:space="0" w:color="000000"/>
            </w:tcBorders>
          </w:tcPr>
          <w:p w14:paraId="0E66091C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763" w:type="dxa"/>
            <w:tcBorders>
              <w:top w:val="single" w:sz="4" w:space="0" w:color="000000"/>
            </w:tcBorders>
          </w:tcPr>
          <w:p w14:paraId="7B783356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 (4.4)</w:t>
            </w:r>
          </w:p>
        </w:tc>
        <w:tc>
          <w:tcPr>
            <w:tcW w:w="745" w:type="dxa"/>
            <w:tcBorders>
              <w:top w:val="single" w:sz="4" w:space="0" w:color="000000"/>
            </w:tcBorders>
          </w:tcPr>
          <w:p w14:paraId="4D5664F9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9 (11.6)</w:t>
            </w:r>
          </w:p>
        </w:tc>
        <w:tc>
          <w:tcPr>
            <w:tcW w:w="761" w:type="dxa"/>
            <w:tcBorders>
              <w:top w:val="single" w:sz="4" w:space="0" w:color="000000"/>
            </w:tcBorders>
          </w:tcPr>
          <w:p w14:paraId="066C92AE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01</w:t>
            </w:r>
          </w:p>
        </w:tc>
        <w:tc>
          <w:tcPr>
            <w:tcW w:w="763" w:type="dxa"/>
            <w:tcBorders>
              <w:top w:val="single" w:sz="4" w:space="0" w:color="000000"/>
            </w:tcBorders>
          </w:tcPr>
          <w:p w14:paraId="0E43D81C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8 (13.9)</w:t>
            </w:r>
          </w:p>
        </w:tc>
        <w:tc>
          <w:tcPr>
            <w:tcW w:w="818" w:type="dxa"/>
            <w:tcBorders>
              <w:top w:val="single" w:sz="4" w:space="0" w:color="000000"/>
            </w:tcBorders>
          </w:tcPr>
          <w:p w14:paraId="5BC654CE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4 (16.1)</w:t>
            </w:r>
          </w:p>
        </w:tc>
        <w:tc>
          <w:tcPr>
            <w:tcW w:w="642" w:type="dxa"/>
            <w:tcBorders>
              <w:top w:val="single" w:sz="4" w:space="0" w:color="000000"/>
            </w:tcBorders>
          </w:tcPr>
          <w:p w14:paraId="62B04A3C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50</w:t>
            </w:r>
          </w:p>
        </w:tc>
        <w:tc>
          <w:tcPr>
            <w:tcW w:w="763" w:type="dxa"/>
            <w:tcBorders>
              <w:top w:val="single" w:sz="4" w:space="0" w:color="000000"/>
            </w:tcBorders>
          </w:tcPr>
          <w:p w14:paraId="201CD31D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 (3.3)</w:t>
            </w:r>
          </w:p>
        </w:tc>
        <w:tc>
          <w:tcPr>
            <w:tcW w:w="863" w:type="dxa"/>
            <w:tcBorders>
              <w:top w:val="single" w:sz="4" w:space="0" w:color="000000"/>
            </w:tcBorders>
          </w:tcPr>
          <w:p w14:paraId="0CDBC7EB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5 (10.4)</w:t>
            </w:r>
          </w:p>
        </w:tc>
        <w:tc>
          <w:tcPr>
            <w:tcW w:w="642" w:type="dxa"/>
            <w:tcBorders>
              <w:top w:val="single" w:sz="4" w:space="0" w:color="000000"/>
            </w:tcBorders>
          </w:tcPr>
          <w:p w14:paraId="669147AE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01</w:t>
            </w:r>
          </w:p>
        </w:tc>
      </w:tr>
      <w:tr w:rsidR="00F24668" w14:paraId="37857F18" w14:textId="77777777" w:rsidTr="00BD6D72">
        <w:trPr>
          <w:trHeight w:val="276"/>
        </w:trPr>
        <w:tc>
          <w:tcPr>
            <w:tcW w:w="1192" w:type="dxa"/>
          </w:tcPr>
          <w:p w14:paraId="01F67B3C" w14:textId="77777777" w:rsidR="00F24668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ectars</w:t>
            </w:r>
            <w:proofErr w:type="spellEnd"/>
          </w:p>
        </w:tc>
        <w:tc>
          <w:tcPr>
            <w:tcW w:w="763" w:type="dxa"/>
          </w:tcPr>
          <w:p w14:paraId="67E2612B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642" w:type="dxa"/>
          </w:tcPr>
          <w:p w14:paraId="72B6AD8D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947" w:type="dxa"/>
          </w:tcPr>
          <w:p w14:paraId="652CDF86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 (18.0)</w:t>
            </w:r>
          </w:p>
        </w:tc>
        <w:tc>
          <w:tcPr>
            <w:tcW w:w="893" w:type="dxa"/>
          </w:tcPr>
          <w:p w14:paraId="058807B4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0 (38.5)</w:t>
            </w:r>
          </w:p>
        </w:tc>
        <w:tc>
          <w:tcPr>
            <w:tcW w:w="763" w:type="dxa"/>
          </w:tcPr>
          <w:p w14:paraId="4E9C26B5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03</w:t>
            </w:r>
          </w:p>
        </w:tc>
        <w:tc>
          <w:tcPr>
            <w:tcW w:w="763" w:type="dxa"/>
          </w:tcPr>
          <w:p w14:paraId="5785CEEF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 (3.9)</w:t>
            </w:r>
          </w:p>
        </w:tc>
        <w:tc>
          <w:tcPr>
            <w:tcW w:w="742" w:type="dxa"/>
          </w:tcPr>
          <w:p w14:paraId="43609737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1 (29.8)</w:t>
            </w:r>
          </w:p>
        </w:tc>
        <w:tc>
          <w:tcPr>
            <w:tcW w:w="760" w:type="dxa"/>
          </w:tcPr>
          <w:p w14:paraId="6B960480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763" w:type="dxa"/>
          </w:tcPr>
          <w:p w14:paraId="75379570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745" w:type="dxa"/>
          </w:tcPr>
          <w:p w14:paraId="706CDC1A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 (13.5)</w:t>
            </w:r>
          </w:p>
        </w:tc>
        <w:tc>
          <w:tcPr>
            <w:tcW w:w="761" w:type="dxa"/>
          </w:tcPr>
          <w:p w14:paraId="1B44B960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763" w:type="dxa"/>
          </w:tcPr>
          <w:p w14:paraId="368848F4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 (16.7)</w:t>
            </w:r>
          </w:p>
        </w:tc>
        <w:tc>
          <w:tcPr>
            <w:tcW w:w="818" w:type="dxa"/>
          </w:tcPr>
          <w:p w14:paraId="25639182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 (11.5)</w:t>
            </w:r>
          </w:p>
        </w:tc>
        <w:tc>
          <w:tcPr>
            <w:tcW w:w="642" w:type="dxa"/>
          </w:tcPr>
          <w:p w14:paraId="77D1EC09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20</w:t>
            </w:r>
          </w:p>
        </w:tc>
        <w:tc>
          <w:tcPr>
            <w:tcW w:w="763" w:type="dxa"/>
          </w:tcPr>
          <w:p w14:paraId="4B58FDDE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863" w:type="dxa"/>
          </w:tcPr>
          <w:p w14:paraId="30101D5E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 (6.7)</w:t>
            </w:r>
          </w:p>
        </w:tc>
        <w:tc>
          <w:tcPr>
            <w:tcW w:w="642" w:type="dxa"/>
          </w:tcPr>
          <w:p w14:paraId="75437251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20</w:t>
            </w:r>
          </w:p>
        </w:tc>
      </w:tr>
      <w:tr w:rsidR="00F24668" w14:paraId="30C1F914" w14:textId="77777777" w:rsidTr="00BD6D72">
        <w:trPr>
          <w:trHeight w:val="276"/>
        </w:trPr>
        <w:tc>
          <w:tcPr>
            <w:tcW w:w="1192" w:type="dxa"/>
          </w:tcPr>
          <w:p w14:paraId="17698454" w14:textId="77777777" w:rsidR="00F24668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Flavored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rinks</w:t>
            </w:r>
            <w:proofErr w:type="spellEnd"/>
          </w:p>
        </w:tc>
        <w:tc>
          <w:tcPr>
            <w:tcW w:w="763" w:type="dxa"/>
          </w:tcPr>
          <w:p w14:paraId="46063E5E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642" w:type="dxa"/>
          </w:tcPr>
          <w:p w14:paraId="78936A4C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947" w:type="dxa"/>
          </w:tcPr>
          <w:p w14:paraId="4A61D0C2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1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15.9)</w:t>
            </w:r>
          </w:p>
        </w:tc>
        <w:tc>
          <w:tcPr>
            <w:tcW w:w="893" w:type="dxa"/>
          </w:tcPr>
          <w:p w14:paraId="259272BA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 (19.0)</w:t>
            </w:r>
          </w:p>
        </w:tc>
        <w:tc>
          <w:tcPr>
            <w:tcW w:w="763" w:type="dxa"/>
          </w:tcPr>
          <w:p w14:paraId="7E4811A6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54</w:t>
            </w:r>
          </w:p>
        </w:tc>
        <w:tc>
          <w:tcPr>
            <w:tcW w:w="763" w:type="dxa"/>
          </w:tcPr>
          <w:p w14:paraId="2DDA0378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 (13.0)</w:t>
            </w:r>
          </w:p>
        </w:tc>
        <w:tc>
          <w:tcPr>
            <w:tcW w:w="742" w:type="dxa"/>
          </w:tcPr>
          <w:p w14:paraId="1FC3D74E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 (8.6)</w:t>
            </w:r>
          </w:p>
        </w:tc>
        <w:tc>
          <w:tcPr>
            <w:tcW w:w="760" w:type="dxa"/>
          </w:tcPr>
          <w:p w14:paraId="37279478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28</w:t>
            </w:r>
          </w:p>
        </w:tc>
        <w:tc>
          <w:tcPr>
            <w:tcW w:w="763" w:type="dxa"/>
          </w:tcPr>
          <w:p w14:paraId="04777DDD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745" w:type="dxa"/>
          </w:tcPr>
          <w:p w14:paraId="77243896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 (5.2)</w:t>
            </w:r>
          </w:p>
        </w:tc>
        <w:tc>
          <w:tcPr>
            <w:tcW w:w="761" w:type="dxa"/>
          </w:tcPr>
          <w:p w14:paraId="439BC043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93</w:t>
            </w:r>
          </w:p>
        </w:tc>
        <w:tc>
          <w:tcPr>
            <w:tcW w:w="763" w:type="dxa"/>
          </w:tcPr>
          <w:p w14:paraId="492BA83A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 (2.9)</w:t>
            </w:r>
          </w:p>
        </w:tc>
        <w:tc>
          <w:tcPr>
            <w:tcW w:w="818" w:type="dxa"/>
          </w:tcPr>
          <w:p w14:paraId="2AE18367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 (5.2)</w:t>
            </w:r>
          </w:p>
        </w:tc>
        <w:tc>
          <w:tcPr>
            <w:tcW w:w="642" w:type="dxa"/>
          </w:tcPr>
          <w:p w14:paraId="287AC117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59</w:t>
            </w:r>
          </w:p>
        </w:tc>
        <w:tc>
          <w:tcPr>
            <w:tcW w:w="763" w:type="dxa"/>
          </w:tcPr>
          <w:p w14:paraId="084E4B74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63" w:type="dxa"/>
          </w:tcPr>
          <w:p w14:paraId="3EB1482E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2" w:type="dxa"/>
          </w:tcPr>
          <w:p w14:paraId="322AD88A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</w:t>
            </w:r>
          </w:p>
        </w:tc>
      </w:tr>
      <w:tr w:rsidR="00F24668" w14:paraId="6A45360A" w14:textId="77777777" w:rsidTr="00BD6D72">
        <w:trPr>
          <w:trHeight w:val="276"/>
        </w:trPr>
        <w:tc>
          <w:tcPr>
            <w:tcW w:w="1192" w:type="dxa"/>
            <w:tcBorders>
              <w:bottom w:val="single" w:sz="4" w:space="0" w:color="000000"/>
            </w:tcBorders>
          </w:tcPr>
          <w:p w14:paraId="1C7D5108" w14:textId="77777777" w:rsidR="00F24668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arbonated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rink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63" w:type="dxa"/>
            <w:tcBorders>
              <w:bottom w:val="single" w:sz="4" w:space="0" w:color="000000"/>
            </w:tcBorders>
          </w:tcPr>
          <w:p w14:paraId="0E9A4E71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642" w:type="dxa"/>
            <w:tcBorders>
              <w:bottom w:val="single" w:sz="4" w:space="0" w:color="000000"/>
            </w:tcBorders>
          </w:tcPr>
          <w:p w14:paraId="50BFF0CF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947" w:type="dxa"/>
            <w:tcBorders>
              <w:bottom w:val="single" w:sz="4" w:space="0" w:color="000000"/>
            </w:tcBorders>
          </w:tcPr>
          <w:p w14:paraId="6E861208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 (12.3)</w:t>
            </w:r>
          </w:p>
        </w:tc>
        <w:tc>
          <w:tcPr>
            <w:tcW w:w="893" w:type="dxa"/>
            <w:tcBorders>
              <w:bottom w:val="single" w:sz="4" w:space="0" w:color="000000"/>
            </w:tcBorders>
          </w:tcPr>
          <w:p w14:paraId="286EBF22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 (10.8)</w:t>
            </w:r>
          </w:p>
        </w:tc>
        <w:tc>
          <w:tcPr>
            <w:tcW w:w="763" w:type="dxa"/>
            <w:tcBorders>
              <w:bottom w:val="single" w:sz="4" w:space="0" w:color="000000"/>
            </w:tcBorders>
          </w:tcPr>
          <w:p w14:paraId="3BA74981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93</w:t>
            </w:r>
          </w:p>
        </w:tc>
        <w:tc>
          <w:tcPr>
            <w:tcW w:w="763" w:type="dxa"/>
            <w:tcBorders>
              <w:bottom w:val="single" w:sz="4" w:space="0" w:color="000000"/>
            </w:tcBorders>
          </w:tcPr>
          <w:p w14:paraId="1BBB9EA6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2" w:type="dxa"/>
            <w:tcBorders>
              <w:bottom w:val="single" w:sz="4" w:space="0" w:color="000000"/>
            </w:tcBorders>
          </w:tcPr>
          <w:p w14:paraId="07C21668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0" w:type="dxa"/>
            <w:tcBorders>
              <w:bottom w:val="single" w:sz="4" w:space="0" w:color="000000"/>
            </w:tcBorders>
          </w:tcPr>
          <w:p w14:paraId="3BE24DED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>
              <w:bottom w:val="single" w:sz="4" w:space="0" w:color="000000"/>
            </w:tcBorders>
          </w:tcPr>
          <w:p w14:paraId="73D45523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5" w:type="dxa"/>
            <w:tcBorders>
              <w:bottom w:val="single" w:sz="4" w:space="0" w:color="000000"/>
            </w:tcBorders>
          </w:tcPr>
          <w:p w14:paraId="33D309F7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1" w:type="dxa"/>
            <w:tcBorders>
              <w:bottom w:val="single" w:sz="4" w:space="0" w:color="000000"/>
            </w:tcBorders>
          </w:tcPr>
          <w:p w14:paraId="42321216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>
              <w:bottom w:val="single" w:sz="4" w:space="0" w:color="000000"/>
            </w:tcBorders>
          </w:tcPr>
          <w:p w14:paraId="15ECA92A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 (12.3)</w:t>
            </w:r>
          </w:p>
        </w:tc>
        <w:tc>
          <w:tcPr>
            <w:tcW w:w="818" w:type="dxa"/>
            <w:tcBorders>
              <w:bottom w:val="single" w:sz="4" w:space="0" w:color="000000"/>
            </w:tcBorders>
          </w:tcPr>
          <w:p w14:paraId="33227B90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 (10.8)</w:t>
            </w:r>
          </w:p>
        </w:tc>
        <w:tc>
          <w:tcPr>
            <w:tcW w:w="642" w:type="dxa"/>
            <w:tcBorders>
              <w:bottom w:val="single" w:sz="4" w:space="0" w:color="000000"/>
            </w:tcBorders>
          </w:tcPr>
          <w:p w14:paraId="4CEB0BD8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93</w:t>
            </w:r>
          </w:p>
        </w:tc>
        <w:tc>
          <w:tcPr>
            <w:tcW w:w="763" w:type="dxa"/>
            <w:tcBorders>
              <w:bottom w:val="single" w:sz="4" w:space="0" w:color="000000"/>
            </w:tcBorders>
          </w:tcPr>
          <w:p w14:paraId="703230B6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 w14:paraId="5083AEC0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2" w:type="dxa"/>
            <w:tcBorders>
              <w:bottom w:val="single" w:sz="4" w:space="0" w:color="000000"/>
            </w:tcBorders>
          </w:tcPr>
          <w:p w14:paraId="66D3E6AC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</w:t>
            </w:r>
          </w:p>
        </w:tc>
      </w:tr>
      <w:tr w:rsidR="00F24668" w14:paraId="7F96B337" w14:textId="77777777" w:rsidTr="00BD6D72">
        <w:trPr>
          <w:trHeight w:val="276"/>
        </w:trPr>
        <w:tc>
          <w:tcPr>
            <w:tcW w:w="1192" w:type="dxa"/>
            <w:tcBorders>
              <w:top w:val="single" w:sz="4" w:space="0" w:color="000000"/>
            </w:tcBorders>
          </w:tcPr>
          <w:p w14:paraId="7C370A80" w14:textId="77777777" w:rsidR="00F24668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airy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rinks</w:t>
            </w:r>
            <w:proofErr w:type="spellEnd"/>
          </w:p>
        </w:tc>
        <w:tc>
          <w:tcPr>
            <w:tcW w:w="763" w:type="dxa"/>
            <w:tcBorders>
              <w:top w:val="single" w:sz="4" w:space="0" w:color="000000"/>
            </w:tcBorders>
          </w:tcPr>
          <w:p w14:paraId="669ACDC7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642" w:type="dxa"/>
            <w:tcBorders>
              <w:top w:val="single" w:sz="4" w:space="0" w:color="000000"/>
            </w:tcBorders>
          </w:tcPr>
          <w:p w14:paraId="5BD5401B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947" w:type="dxa"/>
            <w:tcBorders>
              <w:top w:val="single" w:sz="4" w:space="0" w:color="000000"/>
            </w:tcBorders>
          </w:tcPr>
          <w:p w14:paraId="1F092C78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5 (50.0)</w:t>
            </w:r>
          </w:p>
        </w:tc>
        <w:tc>
          <w:tcPr>
            <w:tcW w:w="893" w:type="dxa"/>
            <w:tcBorders>
              <w:top w:val="single" w:sz="4" w:space="0" w:color="000000"/>
            </w:tcBorders>
          </w:tcPr>
          <w:p w14:paraId="3DFBB735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8 (74.7)</w:t>
            </w:r>
          </w:p>
        </w:tc>
        <w:tc>
          <w:tcPr>
            <w:tcW w:w="763" w:type="dxa"/>
            <w:tcBorders>
              <w:top w:val="single" w:sz="4" w:space="0" w:color="000000"/>
            </w:tcBorders>
          </w:tcPr>
          <w:p w14:paraId="7CB04E42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01</w:t>
            </w:r>
          </w:p>
        </w:tc>
        <w:tc>
          <w:tcPr>
            <w:tcW w:w="763" w:type="dxa"/>
            <w:tcBorders>
              <w:top w:val="single" w:sz="4" w:space="0" w:color="000000"/>
            </w:tcBorders>
          </w:tcPr>
          <w:p w14:paraId="12B72A4C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2 (31.4)</w:t>
            </w:r>
          </w:p>
        </w:tc>
        <w:tc>
          <w:tcPr>
            <w:tcW w:w="742" w:type="dxa"/>
            <w:tcBorders>
              <w:top w:val="single" w:sz="4" w:space="0" w:color="000000"/>
            </w:tcBorders>
          </w:tcPr>
          <w:p w14:paraId="17DE63E1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6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50.6)</w:t>
            </w:r>
          </w:p>
        </w:tc>
        <w:tc>
          <w:tcPr>
            <w:tcW w:w="760" w:type="dxa"/>
            <w:tcBorders>
              <w:top w:val="single" w:sz="4" w:space="0" w:color="000000"/>
            </w:tcBorders>
          </w:tcPr>
          <w:p w14:paraId="49AA600A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15</w:t>
            </w:r>
          </w:p>
        </w:tc>
        <w:tc>
          <w:tcPr>
            <w:tcW w:w="763" w:type="dxa"/>
            <w:tcBorders>
              <w:top w:val="single" w:sz="4" w:space="0" w:color="000000"/>
            </w:tcBorders>
          </w:tcPr>
          <w:p w14:paraId="28334D68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 (17.1)</w:t>
            </w:r>
          </w:p>
        </w:tc>
        <w:tc>
          <w:tcPr>
            <w:tcW w:w="745" w:type="dxa"/>
            <w:tcBorders>
              <w:top w:val="single" w:sz="4" w:space="0" w:color="000000"/>
            </w:tcBorders>
          </w:tcPr>
          <w:p w14:paraId="532D463A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2 (24.2)</w:t>
            </w:r>
          </w:p>
        </w:tc>
        <w:tc>
          <w:tcPr>
            <w:tcW w:w="761" w:type="dxa"/>
            <w:tcBorders>
              <w:top w:val="single" w:sz="4" w:space="0" w:color="000000"/>
            </w:tcBorders>
          </w:tcPr>
          <w:p w14:paraId="0AEC08CC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78</w:t>
            </w:r>
          </w:p>
        </w:tc>
        <w:tc>
          <w:tcPr>
            <w:tcW w:w="763" w:type="dxa"/>
            <w:tcBorders>
              <w:top w:val="single" w:sz="4" w:space="0" w:color="000000"/>
            </w:tcBorders>
          </w:tcPr>
          <w:p w14:paraId="1C1A38E7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 (22.9)</w:t>
            </w:r>
          </w:p>
        </w:tc>
        <w:tc>
          <w:tcPr>
            <w:tcW w:w="818" w:type="dxa"/>
            <w:tcBorders>
              <w:top w:val="single" w:sz="4" w:space="0" w:color="000000"/>
            </w:tcBorders>
          </w:tcPr>
          <w:p w14:paraId="3505B1A3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0 (33.0)</w:t>
            </w:r>
          </w:p>
        </w:tc>
        <w:tc>
          <w:tcPr>
            <w:tcW w:w="642" w:type="dxa"/>
            <w:tcBorders>
              <w:top w:val="single" w:sz="4" w:space="0" w:color="000000"/>
            </w:tcBorders>
          </w:tcPr>
          <w:p w14:paraId="367C8B23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59</w:t>
            </w:r>
          </w:p>
        </w:tc>
        <w:tc>
          <w:tcPr>
            <w:tcW w:w="763" w:type="dxa"/>
            <w:tcBorders>
              <w:top w:val="single" w:sz="4" w:space="0" w:color="000000"/>
            </w:tcBorders>
          </w:tcPr>
          <w:p w14:paraId="62F29E25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 (12.9)</w:t>
            </w:r>
          </w:p>
        </w:tc>
        <w:tc>
          <w:tcPr>
            <w:tcW w:w="863" w:type="dxa"/>
            <w:tcBorders>
              <w:top w:val="single" w:sz="4" w:space="0" w:color="000000"/>
            </w:tcBorders>
          </w:tcPr>
          <w:p w14:paraId="10A9E8E1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8 (30.8)</w:t>
            </w:r>
          </w:p>
        </w:tc>
        <w:tc>
          <w:tcPr>
            <w:tcW w:w="642" w:type="dxa"/>
            <w:tcBorders>
              <w:top w:val="single" w:sz="4" w:space="0" w:color="000000"/>
            </w:tcBorders>
          </w:tcPr>
          <w:p w14:paraId="6157C7BE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07</w:t>
            </w:r>
          </w:p>
        </w:tc>
      </w:tr>
      <w:tr w:rsidR="00F24668" w14:paraId="1B7B28F3" w14:textId="77777777" w:rsidTr="00BD6D72">
        <w:trPr>
          <w:trHeight w:val="310"/>
        </w:trPr>
        <w:tc>
          <w:tcPr>
            <w:tcW w:w="1192" w:type="dxa"/>
          </w:tcPr>
          <w:p w14:paraId="53663419" w14:textId="77777777" w:rsidR="00F24668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ood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63" w:type="dxa"/>
          </w:tcPr>
          <w:p w14:paraId="12E98B4F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09</w:t>
            </w:r>
          </w:p>
        </w:tc>
        <w:tc>
          <w:tcPr>
            <w:tcW w:w="642" w:type="dxa"/>
          </w:tcPr>
          <w:p w14:paraId="24922294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99</w:t>
            </w:r>
          </w:p>
        </w:tc>
        <w:tc>
          <w:tcPr>
            <w:tcW w:w="947" w:type="dxa"/>
          </w:tcPr>
          <w:p w14:paraId="1545492E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1 (16.6)</w:t>
            </w:r>
          </w:p>
        </w:tc>
        <w:tc>
          <w:tcPr>
            <w:tcW w:w="893" w:type="dxa"/>
          </w:tcPr>
          <w:p w14:paraId="1E153325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0 (18.6)</w:t>
            </w:r>
          </w:p>
        </w:tc>
        <w:tc>
          <w:tcPr>
            <w:tcW w:w="763" w:type="dxa"/>
          </w:tcPr>
          <w:p w14:paraId="2E57C638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41</w:t>
            </w:r>
          </w:p>
        </w:tc>
        <w:tc>
          <w:tcPr>
            <w:tcW w:w="763" w:type="dxa"/>
          </w:tcPr>
          <w:p w14:paraId="785C1986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6 (9.2)</w:t>
            </w:r>
          </w:p>
        </w:tc>
        <w:tc>
          <w:tcPr>
            <w:tcW w:w="742" w:type="dxa"/>
          </w:tcPr>
          <w:p w14:paraId="004C18F4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4 (7.7)</w:t>
            </w:r>
          </w:p>
        </w:tc>
        <w:tc>
          <w:tcPr>
            <w:tcW w:w="760" w:type="dxa"/>
          </w:tcPr>
          <w:p w14:paraId="0265F214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39</w:t>
            </w:r>
          </w:p>
        </w:tc>
        <w:tc>
          <w:tcPr>
            <w:tcW w:w="763" w:type="dxa"/>
          </w:tcPr>
          <w:p w14:paraId="1C04ADE7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 (2.1)</w:t>
            </w:r>
          </w:p>
        </w:tc>
        <w:tc>
          <w:tcPr>
            <w:tcW w:w="745" w:type="dxa"/>
          </w:tcPr>
          <w:p w14:paraId="7A904773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 (2.0)</w:t>
            </w:r>
          </w:p>
        </w:tc>
        <w:tc>
          <w:tcPr>
            <w:tcW w:w="761" w:type="dxa"/>
          </w:tcPr>
          <w:p w14:paraId="0C121136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67</w:t>
            </w:r>
          </w:p>
        </w:tc>
        <w:tc>
          <w:tcPr>
            <w:tcW w:w="763" w:type="dxa"/>
          </w:tcPr>
          <w:p w14:paraId="2C2AFB3E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4 (10.5)</w:t>
            </w:r>
          </w:p>
        </w:tc>
        <w:tc>
          <w:tcPr>
            <w:tcW w:w="818" w:type="dxa"/>
          </w:tcPr>
          <w:p w14:paraId="07F53CF6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3 (14.7)</w:t>
            </w:r>
          </w:p>
        </w:tc>
        <w:tc>
          <w:tcPr>
            <w:tcW w:w="642" w:type="dxa"/>
          </w:tcPr>
          <w:p w14:paraId="66306F20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22</w:t>
            </w:r>
          </w:p>
        </w:tc>
        <w:tc>
          <w:tcPr>
            <w:tcW w:w="763" w:type="dxa"/>
          </w:tcPr>
          <w:p w14:paraId="6B23FC95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 (1.0)</w:t>
            </w:r>
          </w:p>
        </w:tc>
        <w:tc>
          <w:tcPr>
            <w:tcW w:w="863" w:type="dxa"/>
          </w:tcPr>
          <w:p w14:paraId="5E9DD7CA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 (0.6)</w:t>
            </w:r>
          </w:p>
        </w:tc>
        <w:tc>
          <w:tcPr>
            <w:tcW w:w="642" w:type="dxa"/>
          </w:tcPr>
          <w:p w14:paraId="686C3D5E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28</w:t>
            </w:r>
          </w:p>
        </w:tc>
      </w:tr>
      <w:tr w:rsidR="00F24668" w14:paraId="3F9F4882" w14:textId="77777777" w:rsidTr="00BD6D72">
        <w:trPr>
          <w:trHeight w:val="310"/>
        </w:trPr>
        <w:tc>
          <w:tcPr>
            <w:tcW w:w="1192" w:type="dxa"/>
          </w:tcPr>
          <w:p w14:paraId="5EDEB809" w14:textId="77777777" w:rsidR="00F24668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Bakery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roducts</w:t>
            </w:r>
            <w:proofErr w:type="spellEnd"/>
          </w:p>
        </w:tc>
        <w:tc>
          <w:tcPr>
            <w:tcW w:w="763" w:type="dxa"/>
          </w:tcPr>
          <w:p w14:paraId="21470F3B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98</w:t>
            </w:r>
          </w:p>
        </w:tc>
        <w:tc>
          <w:tcPr>
            <w:tcW w:w="642" w:type="dxa"/>
          </w:tcPr>
          <w:p w14:paraId="3E201BBB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50</w:t>
            </w:r>
          </w:p>
        </w:tc>
        <w:tc>
          <w:tcPr>
            <w:tcW w:w="947" w:type="dxa"/>
          </w:tcPr>
          <w:p w14:paraId="70D4B1D8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 (6.0)</w:t>
            </w:r>
          </w:p>
        </w:tc>
        <w:tc>
          <w:tcPr>
            <w:tcW w:w="893" w:type="dxa"/>
          </w:tcPr>
          <w:p w14:paraId="2AB78E4D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1 (8.9)</w:t>
            </w:r>
          </w:p>
        </w:tc>
        <w:tc>
          <w:tcPr>
            <w:tcW w:w="763" w:type="dxa"/>
          </w:tcPr>
          <w:p w14:paraId="5EDAE9ED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76</w:t>
            </w:r>
          </w:p>
        </w:tc>
        <w:tc>
          <w:tcPr>
            <w:tcW w:w="763" w:type="dxa"/>
          </w:tcPr>
          <w:p w14:paraId="0F4D0DA8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 (0.7)</w:t>
            </w:r>
          </w:p>
        </w:tc>
        <w:tc>
          <w:tcPr>
            <w:tcW w:w="742" w:type="dxa"/>
          </w:tcPr>
          <w:p w14:paraId="1A11905E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 (1.7)</w:t>
            </w:r>
          </w:p>
        </w:tc>
        <w:tc>
          <w:tcPr>
            <w:tcW w:w="760" w:type="dxa"/>
          </w:tcPr>
          <w:p w14:paraId="2EDC31AD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99</w:t>
            </w:r>
          </w:p>
        </w:tc>
        <w:tc>
          <w:tcPr>
            <w:tcW w:w="763" w:type="dxa"/>
          </w:tcPr>
          <w:p w14:paraId="506A9748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 (0.7)</w:t>
            </w:r>
          </w:p>
        </w:tc>
        <w:tc>
          <w:tcPr>
            <w:tcW w:w="745" w:type="dxa"/>
          </w:tcPr>
          <w:p w14:paraId="243A9267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 (1.1)</w:t>
            </w:r>
          </w:p>
        </w:tc>
        <w:tc>
          <w:tcPr>
            <w:tcW w:w="761" w:type="dxa"/>
          </w:tcPr>
          <w:p w14:paraId="760F4CCF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92</w:t>
            </w:r>
          </w:p>
        </w:tc>
        <w:tc>
          <w:tcPr>
            <w:tcW w:w="763" w:type="dxa"/>
          </w:tcPr>
          <w:p w14:paraId="4402A7C5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 (5.4)</w:t>
            </w:r>
          </w:p>
        </w:tc>
        <w:tc>
          <w:tcPr>
            <w:tcW w:w="818" w:type="dxa"/>
          </w:tcPr>
          <w:p w14:paraId="34EB1319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9 (8.3)</w:t>
            </w:r>
          </w:p>
        </w:tc>
        <w:tc>
          <w:tcPr>
            <w:tcW w:w="642" w:type="dxa"/>
          </w:tcPr>
          <w:p w14:paraId="39487A74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46</w:t>
            </w:r>
          </w:p>
        </w:tc>
        <w:tc>
          <w:tcPr>
            <w:tcW w:w="763" w:type="dxa"/>
          </w:tcPr>
          <w:p w14:paraId="2C8E7BD9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 (1.7)</w:t>
            </w:r>
          </w:p>
        </w:tc>
        <w:tc>
          <w:tcPr>
            <w:tcW w:w="863" w:type="dxa"/>
          </w:tcPr>
          <w:p w14:paraId="71320726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 (1.1)</w:t>
            </w:r>
          </w:p>
        </w:tc>
        <w:tc>
          <w:tcPr>
            <w:tcW w:w="642" w:type="dxa"/>
          </w:tcPr>
          <w:p w14:paraId="27493C69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39</w:t>
            </w:r>
          </w:p>
        </w:tc>
      </w:tr>
      <w:tr w:rsidR="00F24668" w14:paraId="48CA0E9B" w14:textId="77777777" w:rsidTr="00BD6D72">
        <w:trPr>
          <w:trHeight w:val="310"/>
        </w:trPr>
        <w:tc>
          <w:tcPr>
            <w:tcW w:w="1192" w:type="dxa"/>
          </w:tcPr>
          <w:p w14:paraId="5CAD7E30" w14:textId="77777777" w:rsidR="00F24668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Breakfas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ereals</w:t>
            </w:r>
            <w:proofErr w:type="spellEnd"/>
          </w:p>
        </w:tc>
        <w:tc>
          <w:tcPr>
            <w:tcW w:w="763" w:type="dxa"/>
          </w:tcPr>
          <w:p w14:paraId="06CEE4E9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642" w:type="dxa"/>
          </w:tcPr>
          <w:p w14:paraId="4A308095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947" w:type="dxa"/>
          </w:tcPr>
          <w:p w14:paraId="41C1A7F9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7 (65.8)</w:t>
            </w:r>
          </w:p>
        </w:tc>
        <w:tc>
          <w:tcPr>
            <w:tcW w:w="893" w:type="dxa"/>
          </w:tcPr>
          <w:p w14:paraId="3D55DF1D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4 (58.3)</w:t>
            </w:r>
          </w:p>
        </w:tc>
        <w:tc>
          <w:tcPr>
            <w:tcW w:w="763" w:type="dxa"/>
          </w:tcPr>
          <w:p w14:paraId="225D2557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16</w:t>
            </w:r>
          </w:p>
        </w:tc>
        <w:tc>
          <w:tcPr>
            <w:tcW w:w="763" w:type="dxa"/>
          </w:tcPr>
          <w:p w14:paraId="6A6E5138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4 (46.2)</w:t>
            </w:r>
          </w:p>
        </w:tc>
        <w:tc>
          <w:tcPr>
            <w:tcW w:w="742" w:type="dxa"/>
          </w:tcPr>
          <w:p w14:paraId="252ED0A6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8 (33.3)</w:t>
            </w:r>
          </w:p>
        </w:tc>
        <w:tc>
          <w:tcPr>
            <w:tcW w:w="760" w:type="dxa"/>
          </w:tcPr>
          <w:p w14:paraId="10073B16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35</w:t>
            </w:r>
          </w:p>
        </w:tc>
        <w:tc>
          <w:tcPr>
            <w:tcW w:w="763" w:type="dxa"/>
          </w:tcPr>
          <w:p w14:paraId="0072791D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 (9.4)</w:t>
            </w:r>
          </w:p>
        </w:tc>
        <w:tc>
          <w:tcPr>
            <w:tcW w:w="745" w:type="dxa"/>
          </w:tcPr>
          <w:p w14:paraId="429CF0E7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 (6.9)</w:t>
            </w:r>
          </w:p>
        </w:tc>
        <w:tc>
          <w:tcPr>
            <w:tcW w:w="761" w:type="dxa"/>
          </w:tcPr>
          <w:p w14:paraId="19D29D92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68</w:t>
            </w:r>
          </w:p>
        </w:tc>
        <w:tc>
          <w:tcPr>
            <w:tcW w:w="763" w:type="dxa"/>
          </w:tcPr>
          <w:p w14:paraId="3FF3AC33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3 (36.8)</w:t>
            </w:r>
          </w:p>
        </w:tc>
        <w:tc>
          <w:tcPr>
            <w:tcW w:w="818" w:type="dxa"/>
          </w:tcPr>
          <w:p w14:paraId="02220948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9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41.0)</w:t>
            </w:r>
          </w:p>
        </w:tc>
        <w:tc>
          <w:tcPr>
            <w:tcW w:w="642" w:type="dxa"/>
          </w:tcPr>
          <w:p w14:paraId="6ECAC015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87</w:t>
            </w:r>
          </w:p>
        </w:tc>
        <w:tc>
          <w:tcPr>
            <w:tcW w:w="763" w:type="dxa"/>
          </w:tcPr>
          <w:p w14:paraId="7337D6EC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63" w:type="dxa"/>
          </w:tcPr>
          <w:p w14:paraId="403CFEDD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2" w:type="dxa"/>
          </w:tcPr>
          <w:p w14:paraId="7F0A4A1C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24668" w14:paraId="278DB83A" w14:textId="77777777" w:rsidTr="00BD6D72">
        <w:trPr>
          <w:trHeight w:val="310"/>
        </w:trPr>
        <w:tc>
          <w:tcPr>
            <w:tcW w:w="1192" w:type="dxa"/>
          </w:tcPr>
          <w:p w14:paraId="0A9F22A9" w14:textId="77777777" w:rsidR="00F24668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esserts</w:t>
            </w:r>
            <w:proofErr w:type="spellEnd"/>
          </w:p>
        </w:tc>
        <w:tc>
          <w:tcPr>
            <w:tcW w:w="763" w:type="dxa"/>
          </w:tcPr>
          <w:p w14:paraId="16015269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642" w:type="dxa"/>
          </w:tcPr>
          <w:p w14:paraId="4BC355A5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947" w:type="dxa"/>
          </w:tcPr>
          <w:p w14:paraId="1FB96A11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 (3.5)</w:t>
            </w:r>
          </w:p>
        </w:tc>
        <w:tc>
          <w:tcPr>
            <w:tcW w:w="893" w:type="dxa"/>
          </w:tcPr>
          <w:p w14:paraId="2726E0D3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 (8.2)</w:t>
            </w:r>
          </w:p>
        </w:tc>
        <w:tc>
          <w:tcPr>
            <w:tcW w:w="763" w:type="dxa"/>
          </w:tcPr>
          <w:p w14:paraId="198BBF8B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40</w:t>
            </w:r>
          </w:p>
        </w:tc>
        <w:tc>
          <w:tcPr>
            <w:tcW w:w="763" w:type="dxa"/>
          </w:tcPr>
          <w:p w14:paraId="213FF683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2" w:type="dxa"/>
          </w:tcPr>
          <w:p w14:paraId="2DE0D037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0" w:type="dxa"/>
          </w:tcPr>
          <w:p w14:paraId="24A0928B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3" w:type="dxa"/>
          </w:tcPr>
          <w:p w14:paraId="3F2299B1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5" w:type="dxa"/>
          </w:tcPr>
          <w:p w14:paraId="2D6EE1CF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1" w:type="dxa"/>
          </w:tcPr>
          <w:p w14:paraId="11D9991F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3" w:type="dxa"/>
          </w:tcPr>
          <w:p w14:paraId="63D3E259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 (3.5)</w:t>
            </w:r>
          </w:p>
        </w:tc>
        <w:tc>
          <w:tcPr>
            <w:tcW w:w="818" w:type="dxa"/>
          </w:tcPr>
          <w:p w14:paraId="529F50FD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 (8.2)</w:t>
            </w:r>
          </w:p>
        </w:tc>
        <w:tc>
          <w:tcPr>
            <w:tcW w:w="642" w:type="dxa"/>
          </w:tcPr>
          <w:p w14:paraId="44F2DFE3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40</w:t>
            </w:r>
          </w:p>
        </w:tc>
        <w:tc>
          <w:tcPr>
            <w:tcW w:w="763" w:type="dxa"/>
          </w:tcPr>
          <w:p w14:paraId="3483E979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63" w:type="dxa"/>
          </w:tcPr>
          <w:p w14:paraId="43A090E9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2" w:type="dxa"/>
          </w:tcPr>
          <w:p w14:paraId="01E41F34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24668" w14:paraId="07640C99" w14:textId="77777777" w:rsidTr="00BD6D72">
        <w:trPr>
          <w:trHeight w:val="310"/>
        </w:trPr>
        <w:tc>
          <w:tcPr>
            <w:tcW w:w="1192" w:type="dxa"/>
            <w:tcBorders>
              <w:bottom w:val="single" w:sz="4" w:space="0" w:color="000000"/>
            </w:tcBorders>
          </w:tcPr>
          <w:p w14:paraId="02E1549B" w14:textId="77777777" w:rsidR="00F24668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  Snacks</w:t>
            </w:r>
          </w:p>
        </w:tc>
        <w:tc>
          <w:tcPr>
            <w:tcW w:w="763" w:type="dxa"/>
            <w:tcBorders>
              <w:bottom w:val="single" w:sz="4" w:space="0" w:color="000000"/>
            </w:tcBorders>
          </w:tcPr>
          <w:p w14:paraId="19776606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6</w:t>
            </w:r>
          </w:p>
        </w:tc>
        <w:tc>
          <w:tcPr>
            <w:tcW w:w="642" w:type="dxa"/>
            <w:tcBorders>
              <w:bottom w:val="single" w:sz="4" w:space="0" w:color="000000"/>
            </w:tcBorders>
          </w:tcPr>
          <w:p w14:paraId="1491B200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947" w:type="dxa"/>
            <w:tcBorders>
              <w:bottom w:val="single" w:sz="4" w:space="0" w:color="000000"/>
            </w:tcBorders>
          </w:tcPr>
          <w:p w14:paraId="34666EDC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 (2.9)</w:t>
            </w:r>
          </w:p>
        </w:tc>
        <w:tc>
          <w:tcPr>
            <w:tcW w:w="893" w:type="dxa"/>
            <w:tcBorders>
              <w:bottom w:val="single" w:sz="4" w:space="0" w:color="000000"/>
            </w:tcBorders>
          </w:tcPr>
          <w:p w14:paraId="58B7C4FD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 (6.9)</w:t>
            </w:r>
          </w:p>
        </w:tc>
        <w:tc>
          <w:tcPr>
            <w:tcW w:w="763" w:type="dxa"/>
            <w:tcBorders>
              <w:bottom w:val="single" w:sz="4" w:space="0" w:color="000000"/>
            </w:tcBorders>
          </w:tcPr>
          <w:p w14:paraId="1D0CFA4D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71</w:t>
            </w:r>
          </w:p>
        </w:tc>
        <w:tc>
          <w:tcPr>
            <w:tcW w:w="763" w:type="dxa"/>
            <w:tcBorders>
              <w:bottom w:val="single" w:sz="4" w:space="0" w:color="000000"/>
            </w:tcBorders>
          </w:tcPr>
          <w:p w14:paraId="15EB0E07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2" w:type="dxa"/>
            <w:tcBorders>
              <w:bottom w:val="single" w:sz="4" w:space="0" w:color="000000"/>
            </w:tcBorders>
          </w:tcPr>
          <w:p w14:paraId="7585E2E7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0" w:type="dxa"/>
            <w:tcBorders>
              <w:bottom w:val="single" w:sz="4" w:space="0" w:color="000000"/>
            </w:tcBorders>
          </w:tcPr>
          <w:p w14:paraId="2C5EB93F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>
              <w:bottom w:val="single" w:sz="4" w:space="0" w:color="000000"/>
            </w:tcBorders>
          </w:tcPr>
          <w:p w14:paraId="48F56D25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5" w:type="dxa"/>
            <w:tcBorders>
              <w:bottom w:val="single" w:sz="4" w:space="0" w:color="000000"/>
            </w:tcBorders>
          </w:tcPr>
          <w:p w14:paraId="0A68F452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1" w:type="dxa"/>
            <w:tcBorders>
              <w:bottom w:val="single" w:sz="4" w:space="0" w:color="000000"/>
            </w:tcBorders>
          </w:tcPr>
          <w:p w14:paraId="77719306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>
              <w:bottom w:val="single" w:sz="4" w:space="0" w:color="000000"/>
            </w:tcBorders>
          </w:tcPr>
          <w:p w14:paraId="5B2257F2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 (2.2)</w:t>
            </w:r>
          </w:p>
        </w:tc>
        <w:tc>
          <w:tcPr>
            <w:tcW w:w="818" w:type="dxa"/>
            <w:tcBorders>
              <w:bottom w:val="single" w:sz="4" w:space="0" w:color="000000"/>
            </w:tcBorders>
          </w:tcPr>
          <w:p w14:paraId="4F94C80A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 (6.9)</w:t>
            </w:r>
          </w:p>
        </w:tc>
        <w:tc>
          <w:tcPr>
            <w:tcW w:w="642" w:type="dxa"/>
            <w:tcBorders>
              <w:bottom w:val="single" w:sz="4" w:space="0" w:color="000000"/>
            </w:tcBorders>
          </w:tcPr>
          <w:p w14:paraId="19CAFB68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87</w:t>
            </w:r>
          </w:p>
        </w:tc>
        <w:tc>
          <w:tcPr>
            <w:tcW w:w="763" w:type="dxa"/>
            <w:tcBorders>
              <w:bottom w:val="single" w:sz="4" w:space="0" w:color="000000"/>
            </w:tcBorders>
          </w:tcPr>
          <w:p w14:paraId="1B1B7B1B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 (0.7)</w:t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 w14:paraId="084E88BD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642" w:type="dxa"/>
            <w:tcBorders>
              <w:bottom w:val="single" w:sz="4" w:space="0" w:color="000000"/>
            </w:tcBorders>
          </w:tcPr>
          <w:p w14:paraId="47E06A8A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86</w:t>
            </w:r>
          </w:p>
        </w:tc>
      </w:tr>
    </w:tbl>
    <w:p w14:paraId="2444029B" w14:textId="77777777" w:rsidR="00F24668" w:rsidRDefault="00F24668"/>
    <w:sdt>
      <w:sdtPr>
        <w:tag w:val="goog_rdk_30"/>
        <w:id w:val="-1533105172"/>
      </w:sdtPr>
      <w:sdtEndPr/>
      <w:sdtContent>
        <w:p w14:paraId="6024B08D" w14:textId="77777777" w:rsidR="00F24668" w:rsidRPr="00BD6D72" w:rsidRDefault="00F00A34">
          <w:pPr>
            <w:spacing w:line="240" w:lineRule="auto"/>
            <w:jc w:val="both"/>
            <w:rPr>
              <w:rFonts w:ascii="Times New Roman" w:eastAsia="Times New Roman" w:hAnsi="Times New Roman" w:cs="Times New Roman"/>
              <w:color w:val="222222"/>
              <w:sz w:val="20"/>
              <w:szCs w:val="20"/>
            </w:rPr>
            <w:sectPr w:rsidR="00F24668" w:rsidRPr="00BD6D72">
              <w:pgSz w:w="16834" w:h="11909" w:orient="landscape"/>
              <w:pgMar w:top="1440" w:right="1440" w:bottom="1440" w:left="1440" w:header="720" w:footer="720" w:gutter="0"/>
              <w:pgNumType w:start="1"/>
              <w:cols w:space="720"/>
            </w:sectPr>
          </w:pPr>
          <w:sdt>
            <w:sdtPr>
              <w:tag w:val="goog_rdk_28"/>
              <w:id w:val="800576794"/>
            </w:sdtPr>
            <w:sdtEndPr/>
            <w:sdtContent>
              <w:sdt>
                <w:sdtPr>
                  <w:tag w:val="goog_rdk_29"/>
                  <w:id w:val="1815215326"/>
                </w:sdtPr>
                <w:sdtEndPr/>
                <w:sdtContent>
                  <w:r w:rsidRPr="00BD6D72">
                    <w:rPr>
                      <w:rFonts w:ascii="Times New Roman" w:eastAsia="Times New Roman" w:hAnsi="Times New Roman" w:cs="Times New Roman"/>
                      <w:color w:val="222222"/>
                      <w:sz w:val="20"/>
                      <w:szCs w:val="20"/>
                      <w:lang w:val="en-US"/>
                    </w:rPr>
                    <w:t xml:space="preserve">Comparisons of proportions of marketing techniques, health and nutritional claims in products from pre- versus post-implementation period were made using Chi-squared and Fisher's exact tests. </w:t>
                  </w:r>
                  <w:r w:rsidRPr="00BD6D72">
                    <w:rPr>
                      <w:rFonts w:ascii="Times New Roman" w:eastAsia="Times New Roman" w:hAnsi="Times New Roman" w:cs="Times New Roman"/>
                      <w:color w:val="222222"/>
                      <w:sz w:val="20"/>
                      <w:szCs w:val="20"/>
                    </w:rPr>
                    <w:t xml:space="preserve">Bold </w:t>
                  </w:r>
                  <w:proofErr w:type="spellStart"/>
                  <w:r w:rsidRPr="00BD6D72">
                    <w:rPr>
                      <w:rFonts w:ascii="Times New Roman" w:eastAsia="Times New Roman" w:hAnsi="Times New Roman" w:cs="Times New Roman"/>
                      <w:color w:val="222222"/>
                      <w:sz w:val="20"/>
                      <w:szCs w:val="20"/>
                    </w:rPr>
                    <w:t>values</w:t>
                  </w:r>
                  <w:proofErr w:type="spellEnd"/>
                  <w:r w:rsidRPr="00BD6D72">
                    <w:rPr>
                      <w:rFonts w:ascii="Times New Roman" w:eastAsia="Times New Roman" w:hAnsi="Times New Roman" w:cs="Times New Roman"/>
                      <w:color w:val="222222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BD6D72">
                    <w:rPr>
                      <w:rFonts w:ascii="Times New Roman" w:eastAsia="Times New Roman" w:hAnsi="Times New Roman" w:cs="Times New Roman"/>
                      <w:color w:val="222222"/>
                      <w:sz w:val="20"/>
                      <w:szCs w:val="20"/>
                    </w:rPr>
                    <w:t>represent</w:t>
                  </w:r>
                  <w:proofErr w:type="spellEnd"/>
                  <w:r w:rsidRPr="00BD6D72">
                    <w:rPr>
                      <w:rFonts w:ascii="Times New Roman" w:eastAsia="Times New Roman" w:hAnsi="Times New Roman" w:cs="Times New Roman"/>
                      <w:color w:val="222222"/>
                      <w:sz w:val="20"/>
                      <w:szCs w:val="20"/>
                    </w:rPr>
                    <w:t xml:space="preserve"> p&lt;0.05.</w:t>
                  </w:r>
                </w:sdtContent>
              </w:sdt>
            </w:sdtContent>
          </w:sdt>
        </w:p>
      </w:sdtContent>
    </w:sdt>
    <w:p w14:paraId="7A95EC8F" w14:textId="77777777" w:rsidR="00F24668" w:rsidRDefault="00F24668">
      <w:pPr>
        <w:rPr>
          <w:sz w:val="16"/>
          <w:szCs w:val="16"/>
        </w:rPr>
      </w:pPr>
    </w:p>
    <w:tbl>
      <w:tblPr>
        <w:tblStyle w:val="ab"/>
        <w:tblW w:w="13899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344"/>
        <w:gridCol w:w="673"/>
        <w:gridCol w:w="636"/>
        <w:gridCol w:w="870"/>
        <w:gridCol w:w="867"/>
        <w:gridCol w:w="519"/>
        <w:gridCol w:w="870"/>
        <w:gridCol w:w="880"/>
        <w:gridCol w:w="516"/>
        <w:gridCol w:w="872"/>
        <w:gridCol w:w="835"/>
        <w:gridCol w:w="619"/>
        <w:gridCol w:w="657"/>
        <w:gridCol w:w="850"/>
        <w:gridCol w:w="616"/>
        <w:gridCol w:w="803"/>
        <w:gridCol w:w="853"/>
        <w:gridCol w:w="608"/>
        <w:gridCol w:w="11"/>
      </w:tblGrid>
      <w:tr w:rsidR="00F24668" w:rsidRPr="00132FFF" w14:paraId="12853267" w14:textId="77777777">
        <w:trPr>
          <w:gridAfter w:val="1"/>
          <w:wAfter w:w="11" w:type="dxa"/>
          <w:trHeight w:val="261"/>
        </w:trPr>
        <w:tc>
          <w:tcPr>
            <w:tcW w:w="13889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A113E5" w14:textId="408205C8" w:rsidR="00F24668" w:rsidRPr="00132FFF" w:rsidRDefault="00F00A34">
            <w:pPr>
              <w:spacing w:after="0" w:line="240" w:lineRule="auto"/>
              <w:rPr>
                <w:rFonts w:ascii="Arial" w:eastAsia="Arial" w:hAnsi="Arial" w:cs="Arial"/>
                <w:lang w:val="en-US"/>
              </w:rPr>
            </w:pPr>
            <w:r w:rsidRPr="00132FFF">
              <w:rPr>
                <w:rFonts w:ascii="Times New Roman" w:eastAsia="Times New Roman" w:hAnsi="Times New Roman" w:cs="Times New Roman"/>
                <w:b/>
                <w:lang w:val="en-US"/>
              </w:rPr>
              <w:t>Table S6. Nutritional claim</w:t>
            </w:r>
            <w:r w:rsidRPr="00132FFF">
              <w:rPr>
                <w:rFonts w:ascii="Times New Roman" w:eastAsia="Times New Roman" w:hAnsi="Times New Roman" w:cs="Times New Roman"/>
                <w:b/>
                <w:lang w:val="en-US"/>
              </w:rPr>
              <w:t>s before (2019) and after (2020) FOPL policy implementation</w:t>
            </w:r>
            <w:sdt>
              <w:sdtPr>
                <w:tag w:val="goog_rdk_32"/>
                <w:id w:val="-2001499274"/>
              </w:sdtPr>
              <w:sdtEndPr/>
              <w:sdtContent>
                <w:r w:rsidRPr="00132FFF">
                  <w:rPr>
                    <w:rFonts w:ascii="Times New Roman" w:eastAsia="Times New Roman" w:hAnsi="Times New Roman" w:cs="Times New Roman"/>
                    <w:b/>
                    <w:lang w:val="en-US"/>
                  </w:rPr>
                  <w:t xml:space="preserve">, </w:t>
                </w:r>
              </w:sdtContent>
            </w:sdt>
            <w:r w:rsidRPr="00132FFF">
              <w:rPr>
                <w:rFonts w:ascii="Times New Roman" w:eastAsia="Times New Roman" w:hAnsi="Times New Roman" w:cs="Times New Roman"/>
                <w:b/>
                <w:lang w:val="en-US"/>
              </w:rPr>
              <w:t>cross-sectional</w:t>
            </w:r>
            <w:sdt>
              <w:sdtPr>
                <w:tag w:val="goog_rdk_33"/>
                <w:id w:val="-1856265498"/>
              </w:sdtPr>
              <w:sdtEndPr/>
              <w:sdtContent>
                <w:r w:rsidRPr="00132FFF">
                  <w:rPr>
                    <w:rFonts w:ascii="Times New Roman" w:eastAsia="Times New Roman" w:hAnsi="Times New Roman" w:cs="Times New Roman"/>
                    <w:b/>
                    <w:lang w:val="en-US"/>
                  </w:rPr>
                  <w:t xml:space="preserve"> analysis</w:t>
                </w:r>
              </w:sdtContent>
            </w:sdt>
          </w:p>
        </w:tc>
      </w:tr>
      <w:tr w:rsidR="00BD6D72" w:rsidRPr="00132FFF" w14:paraId="09A411FD" w14:textId="77777777">
        <w:trPr>
          <w:trHeight w:val="261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EB56B6" w14:textId="77777777" w:rsidR="00F24668" w:rsidRPr="00132FFF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32FFF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6A4DEC" w14:textId="77777777" w:rsidR="00F24668" w:rsidRPr="00132FFF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32FFF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3C2D59" w14:textId="77777777" w:rsidR="00F24668" w:rsidRPr="00132FFF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32FFF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A4AEA2" w14:textId="77777777" w:rsidR="00F24668" w:rsidRPr="00132FFF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32FFF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CC6E12" w14:textId="77777777" w:rsidR="00F24668" w:rsidRPr="00132FFF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32FFF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A76DB4" w14:textId="77777777" w:rsidR="00F24668" w:rsidRPr="00132FFF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32FFF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28389A" w14:textId="77777777" w:rsidR="00F24668" w:rsidRPr="00132FFF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32FFF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105E36" w14:textId="77777777" w:rsidR="00F24668" w:rsidRPr="00132FFF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32FFF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FB1788" w14:textId="77777777" w:rsidR="00F24668" w:rsidRPr="00132FFF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32FFF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C2950C" w14:textId="77777777" w:rsidR="00F24668" w:rsidRPr="00132FFF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32FFF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DCC2A0" w14:textId="77777777" w:rsidR="00F24668" w:rsidRPr="00132FFF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32FFF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236917" w14:textId="77777777" w:rsidR="00F24668" w:rsidRPr="00132FFF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32FFF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835FAA" w14:textId="77777777" w:rsidR="00F24668" w:rsidRPr="00132FFF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32FFF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F9BB19" w14:textId="77777777" w:rsidR="00F24668" w:rsidRPr="00132FFF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132FFF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8B8CB8" w14:textId="77777777" w:rsidR="00F24668" w:rsidRPr="00132FFF" w:rsidRDefault="00F00A34">
            <w:pPr>
              <w:spacing w:after="0" w:line="240" w:lineRule="auto"/>
              <w:rPr>
                <w:rFonts w:ascii="Arial" w:eastAsia="Arial" w:hAnsi="Arial" w:cs="Arial"/>
                <w:lang w:val="en-US"/>
              </w:rPr>
            </w:pPr>
            <w:r w:rsidRPr="00132FFF">
              <w:rPr>
                <w:rFonts w:ascii="Arial" w:eastAsia="Arial" w:hAnsi="Arial" w:cs="Arial"/>
                <w:lang w:val="en-US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A23221" w14:textId="77777777" w:rsidR="00F24668" w:rsidRPr="00132FFF" w:rsidRDefault="00F00A34">
            <w:pPr>
              <w:spacing w:after="0" w:line="240" w:lineRule="auto"/>
              <w:rPr>
                <w:rFonts w:ascii="Arial" w:eastAsia="Arial" w:hAnsi="Arial" w:cs="Arial"/>
                <w:lang w:val="en-US"/>
              </w:rPr>
            </w:pPr>
            <w:r w:rsidRPr="00132FFF">
              <w:rPr>
                <w:rFonts w:ascii="Arial" w:eastAsia="Arial" w:hAnsi="Arial" w:cs="Arial"/>
                <w:lang w:val="en-US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69FA2D" w14:textId="77777777" w:rsidR="00F24668" w:rsidRPr="00132FFF" w:rsidRDefault="00F00A34">
            <w:pPr>
              <w:spacing w:after="0" w:line="240" w:lineRule="auto"/>
              <w:rPr>
                <w:rFonts w:ascii="Arial" w:eastAsia="Arial" w:hAnsi="Arial" w:cs="Arial"/>
                <w:lang w:val="en-US"/>
              </w:rPr>
            </w:pPr>
            <w:r w:rsidRPr="00132FFF">
              <w:rPr>
                <w:rFonts w:ascii="Arial" w:eastAsia="Arial" w:hAnsi="Arial" w:cs="Arial"/>
                <w:lang w:val="en-US"/>
              </w:rPr>
              <w:t> 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AF5030" w14:textId="77777777" w:rsidR="00F24668" w:rsidRPr="00132FFF" w:rsidRDefault="00F00A34">
            <w:pPr>
              <w:spacing w:after="0" w:line="240" w:lineRule="auto"/>
              <w:rPr>
                <w:rFonts w:ascii="Arial" w:eastAsia="Arial" w:hAnsi="Arial" w:cs="Arial"/>
                <w:lang w:val="en-US"/>
              </w:rPr>
            </w:pPr>
            <w:r w:rsidRPr="00132FFF">
              <w:rPr>
                <w:rFonts w:ascii="Arial" w:eastAsia="Arial" w:hAnsi="Arial" w:cs="Arial"/>
                <w:lang w:val="en-US"/>
              </w:rPr>
              <w:t> </w:t>
            </w:r>
          </w:p>
        </w:tc>
      </w:tr>
      <w:tr w:rsidR="00F24668" w14:paraId="605C838C" w14:textId="77777777">
        <w:trPr>
          <w:trHeight w:val="264"/>
        </w:trPr>
        <w:tc>
          <w:tcPr>
            <w:tcW w:w="134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652D480" w14:textId="77777777" w:rsidR="00F24668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ategory</w:t>
            </w:r>
            <w:proofErr w:type="spellEnd"/>
          </w:p>
        </w:tc>
        <w:tc>
          <w:tcPr>
            <w:tcW w:w="67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2AF182D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Tota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efor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(n)</w:t>
            </w:r>
          </w:p>
        </w:tc>
        <w:tc>
          <w:tcPr>
            <w:tcW w:w="63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23F62EA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otal After (n)</w:t>
            </w:r>
          </w:p>
        </w:tc>
        <w:tc>
          <w:tcPr>
            <w:tcW w:w="2256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4C2B2C8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n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utritio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laim</w:t>
            </w:r>
            <w:proofErr w:type="spellEnd"/>
          </w:p>
        </w:tc>
        <w:tc>
          <w:tcPr>
            <w:tcW w:w="2266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C515B3A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ngredien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elat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2326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8259F3B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utrition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nten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2123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65A6822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utrition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mparison</w:t>
            </w:r>
            <w:proofErr w:type="spellEnd"/>
          </w:p>
        </w:tc>
        <w:tc>
          <w:tcPr>
            <w:tcW w:w="2275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559C80E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on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alori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weetene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dded</w:t>
            </w:r>
            <w:proofErr w:type="spellEnd"/>
          </w:p>
        </w:tc>
      </w:tr>
      <w:tr w:rsidR="00BD6D72" w14:paraId="6CD2E2F2" w14:textId="77777777">
        <w:trPr>
          <w:trHeight w:val="261"/>
        </w:trPr>
        <w:tc>
          <w:tcPr>
            <w:tcW w:w="134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82F701E" w14:textId="77777777" w:rsidR="00F24668" w:rsidRDefault="00F246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7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EED1C12" w14:textId="77777777" w:rsidR="00F24668" w:rsidRDefault="00F246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95AAAF7" w14:textId="77777777" w:rsidR="00F24668" w:rsidRDefault="00F246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65DAA10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efor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n(%) 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251E39B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fter n(%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A958933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p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valu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5BD45D7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efor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n(%)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92D1A8E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fter n(%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2607E13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p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valu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AD15320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efor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n(%) 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B6EE39D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fter n(%)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81EFAF0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p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valu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78DC19A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efor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n(%)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448E073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fter n(%)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AD77BC2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p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valu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7B3B578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efor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n(%) 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44576F6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fter n(%)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7F1A850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p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valu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</w:tr>
      <w:tr w:rsidR="00BD6D72" w14:paraId="3031E3E5" w14:textId="77777777">
        <w:trPr>
          <w:trHeight w:val="261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594E9B" w14:textId="77777777" w:rsidR="00F24668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everages</w:t>
            </w:r>
            <w:proofErr w:type="spellEnd"/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297158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EDF922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3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7B8816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27 (82.9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207BD9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82 (83.9)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3C1516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2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01E45B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8 (61.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A2382C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6 (61.3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51C3E7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9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D55F8B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6 (64.2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BF1D2D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2 (54.2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CF44B3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8B82CF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9 (10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261BBC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8 (11.3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02E1A6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7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977BCB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2 (11.7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74D018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73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21.7)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600F25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01</w:t>
            </w:r>
          </w:p>
        </w:tc>
      </w:tr>
      <w:tr w:rsidR="00BD6D72" w14:paraId="1AC80761" w14:textId="77777777">
        <w:trPr>
          <w:trHeight w:val="261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009FF0" w14:textId="77777777" w:rsidR="00F24668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ectars</w:t>
            </w:r>
            <w:proofErr w:type="spellEnd"/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046234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381838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05E013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5 (83.3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7240E6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7 (83.7)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30851B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5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6F3693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3 (80.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8D701A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3 (79.8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129952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7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90ACA3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2 (66.7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3BDEDA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0 (57.7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E131C7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1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3F7E60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 (21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E015F8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 (18.3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B7B6EB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5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F11775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 (10.3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1DC548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 (26.0)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265CEF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08</w:t>
            </w:r>
          </w:p>
        </w:tc>
      </w:tr>
      <w:tr w:rsidR="00BD6D72" w14:paraId="79E09530" w14:textId="77777777">
        <w:trPr>
          <w:trHeight w:val="261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CFE3D1" w14:textId="77777777" w:rsidR="00F24668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Flavored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rinks</w:t>
            </w:r>
            <w:proofErr w:type="spellEnd"/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6378A7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18938F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E19636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4 (92.8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4C7778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6 (96.6)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903F57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DAB31E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7 (68.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163674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6 (79.3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33CE97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5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895784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1 (88.4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EF2291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 (70.7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0DF6B0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BD6187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535C9A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144148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194FFC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 (7.3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1E3A0F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 (24.1)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A61E2E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08</w:t>
            </w:r>
          </w:p>
        </w:tc>
      </w:tr>
      <w:tr w:rsidR="00BD6D72" w14:paraId="1BB9D50B" w14:textId="77777777">
        <w:trPr>
          <w:trHeight w:val="261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C84168" w14:textId="77777777" w:rsidR="00F24668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arbonated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rink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820D13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3C40A8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89540F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0 (70.2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6A93EC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6 (67.5)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B9A1B8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3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7DF9A5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 (35.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DEF4B3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2 (26.5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5E54FE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7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EF3F35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2 (38.6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58B12B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8 (33.7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917B16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5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2BEB3C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 (8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EC3A88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1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13.3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8E5629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1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8C4C2C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 (10.5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52EF53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 (14.5)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B43DF6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95</w:t>
            </w:r>
          </w:p>
        </w:tc>
      </w:tr>
      <w:tr w:rsidR="00BD6D72" w14:paraId="3FCFFC48" w14:textId="77777777">
        <w:trPr>
          <w:trHeight w:val="261"/>
        </w:trPr>
        <w:tc>
          <w:tcPr>
            <w:tcW w:w="13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32ED632" w14:textId="77777777" w:rsidR="00F24668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airy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rinks</w:t>
            </w:r>
            <w:proofErr w:type="spellEnd"/>
          </w:p>
        </w:tc>
        <w:tc>
          <w:tcPr>
            <w:tcW w:w="6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6DC15C6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43C566C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9CC5310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8 (82.9)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E9B60F5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3 (91.2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9E3702B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1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553014E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8 (54.3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C65E573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5 (60.4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C205DFF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3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0C2C4CC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 (58.6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B0492AF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3 (58.2)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97C35D7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66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D2A5319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 (10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BC29F53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 (8.8)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4672AA9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9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4DC8ACF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 (18.6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BC5F2F5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 (22.0)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406469E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96</w:t>
            </w:r>
          </w:p>
        </w:tc>
      </w:tr>
      <w:tr w:rsidR="00BD6D72" w14:paraId="076B9978" w14:textId="77777777">
        <w:trPr>
          <w:trHeight w:val="29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0E2AAD" w14:textId="77777777" w:rsidR="00F24668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ood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88047E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0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2120DA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9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F6252F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55 (41.9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FD5BAE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08 (44.1)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B319B9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2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EE9D42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9 (26.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13B8A8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1 (28.8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9FCA0A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8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16C6A4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1 (31.4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CF2F5D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31 (33.1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58B597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1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3B1B2C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 (2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8E6577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6 (3.7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D75115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4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4E7E13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 (2.1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478AE0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 (3.4)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A78378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58</w:t>
            </w:r>
          </w:p>
        </w:tc>
      </w:tr>
      <w:tr w:rsidR="00BD6D72" w14:paraId="2EA56EEB" w14:textId="77777777">
        <w:trPr>
          <w:trHeight w:val="29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EB4245" w14:textId="77777777" w:rsidR="00F24668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Bakery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roducts</w:t>
            </w:r>
            <w:proofErr w:type="spellEnd"/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5A3B50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9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A25BA2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A21B2A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4 (28.2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F8CE68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3 (29.4)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1355CE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2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CF9A93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6 (22.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69D1F8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3 (23.7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A8E565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3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75266A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5 (15.1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4F785D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2 (17.7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C9690C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7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CF9BFF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 (0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A046AE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C427CD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6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37ABDA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 (3.0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C8B5DE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 (4.0)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F5E029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02</w:t>
            </w:r>
          </w:p>
        </w:tc>
      </w:tr>
      <w:tr w:rsidR="00BD6D72" w14:paraId="0243DA4F" w14:textId="77777777">
        <w:trPr>
          <w:trHeight w:val="29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9D081D" w14:textId="77777777" w:rsidR="00F24668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Breakfas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ereals</w:t>
            </w:r>
            <w:proofErr w:type="spellEnd"/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4CF2BC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090AF7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F6522A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6 (90.6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BAE415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3 (85.4)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CCD6C4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0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57EE94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2 (53.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686148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4 (51.4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68E5DE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9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473FE7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7 (82.9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6B5AFB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4 (79.2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8E35C3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4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B146DE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 (1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F881FF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 (2.1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9FFB30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743B7B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 (2.6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1A8564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 (3.5)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7C57E0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72</w:t>
            </w:r>
          </w:p>
        </w:tc>
      </w:tr>
      <w:tr w:rsidR="00BD6D72" w14:paraId="0AC5234A" w14:textId="77777777">
        <w:trPr>
          <w:trHeight w:val="294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1AC971" w14:textId="77777777" w:rsidR="00F24668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esserts</w:t>
            </w:r>
            <w:proofErr w:type="spellEnd"/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AEA522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01D2DA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02C60B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2 (37.9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746D77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9 (47.5)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981D0F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9FB672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 (13.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26FFC4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 (14.8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2EDF91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8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437D97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2 (37.9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35E15F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5 (41.0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13D958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3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85EB06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 (15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9607F1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 (24.6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BB7C51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1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9D3279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 (1.7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A64051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 (6.6)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FE6714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65</w:t>
            </w:r>
          </w:p>
        </w:tc>
      </w:tr>
      <w:tr w:rsidR="00BD6D72" w14:paraId="40422D25" w14:textId="77777777">
        <w:trPr>
          <w:trHeight w:val="294"/>
        </w:trPr>
        <w:tc>
          <w:tcPr>
            <w:tcW w:w="13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7E78A20" w14:textId="77777777" w:rsidR="00F24668" w:rsidRDefault="00F00A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  Snacks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8AAC8F7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AEC6F50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B774A20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3 (31.6)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A635D0D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3 (36.8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0F5BB1A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6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E17A630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3 (16.9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C4F8628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5 (24.3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1DA9D26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2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ACB94F1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 (19.9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F1DCF18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0 (20.8)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59EBB23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39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57E0B74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 (3.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F8A1D89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 (5.6)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09BD3AF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5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5149BEB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2AE5AD1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 (0.7)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5DED29A" w14:textId="77777777" w:rsidR="00F24668" w:rsidRDefault="00F00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</w:tr>
    </w:tbl>
    <w:p w14:paraId="45CABE0E" w14:textId="77777777" w:rsidR="00F24668" w:rsidRPr="00BD6D72" w:rsidRDefault="00F00A34">
      <w:pPr>
        <w:spacing w:line="240" w:lineRule="auto"/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lang w:val="en-US"/>
        </w:rPr>
        <w:sectPr w:rsidR="00F24668" w:rsidRPr="00BD6D72">
          <w:pgSz w:w="16834" w:h="11909" w:orient="landscape"/>
          <w:pgMar w:top="1701" w:right="1418" w:bottom="1701" w:left="1418" w:header="709" w:footer="709" w:gutter="0"/>
          <w:pgNumType w:start="1"/>
          <w:cols w:space="720"/>
        </w:sectPr>
      </w:pPr>
      <w:sdt>
        <w:sdtPr>
          <w:tag w:val="goog_rdk_35"/>
          <w:id w:val="-1114442035"/>
        </w:sdtPr>
        <w:sdtEndPr/>
        <w:sdtContent>
          <w:sdt>
            <w:sdtPr>
              <w:tag w:val="goog_rdk_36"/>
              <w:id w:val="-1154678627"/>
            </w:sdtPr>
            <w:sdtEndPr/>
            <w:sdtContent>
              <w:r w:rsidRPr="00BD6D72">
                <w:rPr>
                  <w:rFonts w:ascii="Times New Roman" w:eastAsia="Times New Roman" w:hAnsi="Times New Roman" w:cs="Times New Roman"/>
                  <w:color w:val="222222"/>
                  <w:sz w:val="20"/>
                  <w:szCs w:val="20"/>
                  <w:lang w:val="en-US"/>
                </w:rPr>
                <w:t>Comparisons of proportions of marketing techniques, health and nutritional claims in products from pre- versus post-implementation period were made using Chi-squared and Fisher's exact tests. Bold values represent p&lt;0.05</w:t>
              </w:r>
            </w:sdtContent>
          </w:sdt>
        </w:sdtContent>
      </w:sdt>
      <w:r w:rsidRPr="00BD6D72">
        <w:rPr>
          <w:rFonts w:ascii="Times New Roman" w:eastAsia="Times New Roman" w:hAnsi="Times New Roman" w:cs="Times New Roman"/>
          <w:color w:val="222222"/>
          <w:sz w:val="20"/>
          <w:szCs w:val="20"/>
          <w:lang w:val="en-US"/>
        </w:rPr>
        <w:t xml:space="preserve"> </w:t>
      </w:r>
    </w:p>
    <w:p w14:paraId="53A8642A" w14:textId="0AF4DDCE" w:rsidR="00BD6D72" w:rsidRPr="00BD6D72" w:rsidRDefault="00BD6D72" w:rsidP="00BD6D72">
      <w:pPr>
        <w:spacing w:after="576" w:line="240" w:lineRule="auto"/>
        <w:jc w:val="both"/>
        <w:rPr>
          <w:sz w:val="14"/>
          <w:szCs w:val="14"/>
          <w:lang w:val="en-US"/>
        </w:rPr>
      </w:pPr>
      <w:r w:rsidRPr="00BD6D72">
        <w:rPr>
          <w:rFonts w:ascii="Times New Roman" w:eastAsia="Times New Roman" w:hAnsi="Times New Roman" w:cs="Times New Roman"/>
          <w:b/>
          <w:color w:val="222222"/>
          <w:lang w:val="en-US"/>
        </w:rPr>
        <w:lastRenderedPageBreak/>
        <w:t>Table S7. Marketing techniques, health and nutritional claims according to the front of package warning labels policy before and after front-of-package warning labels policy implementation, longitudinal sample</w:t>
      </w:r>
    </w:p>
    <w:tbl>
      <w:tblPr>
        <w:tblStyle w:val="TableNormal2"/>
        <w:tblW w:w="9118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4820"/>
        <w:gridCol w:w="1418"/>
        <w:gridCol w:w="960"/>
        <w:gridCol w:w="960"/>
        <w:gridCol w:w="960"/>
      </w:tblGrid>
      <w:tr w:rsidR="00F24668" w14:paraId="6E4A4F81" w14:textId="77777777" w:rsidTr="00BD6D72">
        <w:trPr>
          <w:trHeight w:val="781"/>
        </w:trPr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14:paraId="6563DDBB" w14:textId="77777777" w:rsidR="00F24668" w:rsidRPr="00BD6D72" w:rsidRDefault="00F2466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33E4266" w14:textId="09327BE5" w:rsidR="00F24668" w:rsidRDefault="00BD6D7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hidden="0" allowOverlap="1" wp14:anchorId="7A57F9AA" wp14:editId="5CC00DFD">
                      <wp:simplePos x="0" y="0"/>
                      <wp:positionH relativeFrom="column">
                        <wp:posOffset>-22860</wp:posOffset>
                      </wp:positionH>
                      <wp:positionV relativeFrom="paragraph">
                        <wp:posOffset>-1270</wp:posOffset>
                      </wp:positionV>
                      <wp:extent cx="933450" cy="508000"/>
                      <wp:effectExtent l="0" t="0" r="19050" b="25400"/>
                      <wp:wrapNone/>
                      <wp:docPr id="2" name="Conector recto de flecha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33450" cy="50800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" cap="flat" cmpd="sng">
                                <a:solidFill>
                                  <a:schemeClr val="dk1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CB08E93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Conector recto de flecha 2" o:spid="_x0000_s1026" type="#_x0000_t32" style="position:absolute;margin-left:-1.8pt;margin-top:-.1pt;width:73.5pt;height:40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" strokecolor="black [3200]" strokeweight=".25pt">
                      <v:stroke startarrowwidth="narrow" startarrowlength="short" endarrowwidth="narrow" endarrowlength="short" joinstyle="miter"/>
                    </v:shape>
                  </w:pict>
                </mc:Fallback>
              </mc:AlternateContent>
            </w:r>
            <w:r w:rsidRPr="00BD6D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                </w:t>
            </w:r>
            <w:r w:rsidRPr="00BD6D7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ost</w:t>
            </w:r>
          </w:p>
          <w:p w14:paraId="0163DCD1" w14:textId="2D163169" w:rsidR="00F24668" w:rsidRDefault="00BD6D7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6F1AFA8A" w14:textId="77777777" w:rsidR="00F24668" w:rsidRDefault="00F00A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 (n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790A7E4F" w14:textId="77777777" w:rsidR="00F24668" w:rsidRDefault="00F00A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(n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229CA3F2" w14:textId="77777777" w:rsidR="00F24668" w:rsidRDefault="00F00A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lue</w:t>
            </w:r>
            <w:proofErr w:type="spellEnd"/>
          </w:p>
        </w:tc>
      </w:tr>
      <w:tr w:rsidR="00F24668" w14:paraId="028A9449" w14:textId="77777777" w:rsidTr="00BD6D72">
        <w:trPr>
          <w:trHeight w:val="20"/>
        </w:trPr>
        <w:tc>
          <w:tcPr>
            <w:tcW w:w="4820" w:type="dxa"/>
            <w:tcBorders>
              <w:top w:val="single" w:sz="4" w:space="0" w:color="auto"/>
            </w:tcBorders>
          </w:tcPr>
          <w:p w14:paraId="33D90AD7" w14:textId="77777777" w:rsidR="00F24668" w:rsidRPr="00BD6D72" w:rsidRDefault="00F00A34" w:rsidP="00BD6D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6D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Marketing </w:t>
            </w:r>
            <w:proofErr w:type="spellStart"/>
            <w:r w:rsidRPr="00BD6D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echniques</w:t>
            </w:r>
            <w:proofErr w:type="spellEnd"/>
            <w:r w:rsidRPr="00BD6D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881A110" w14:textId="77777777" w:rsidR="00F24668" w:rsidRDefault="00F24668" w:rsidP="00BD6D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100CBD2E" w14:textId="77777777" w:rsidR="00F24668" w:rsidRDefault="00F24668" w:rsidP="00BD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53C2436F" w14:textId="77777777" w:rsidR="00F24668" w:rsidRDefault="00F24668" w:rsidP="00BD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5EA1DC3A" w14:textId="77777777" w:rsidR="00F24668" w:rsidRDefault="00F24668" w:rsidP="00BD6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24668" w14:paraId="4B4D5FCC" w14:textId="77777777" w:rsidTr="00BD6D72">
        <w:trPr>
          <w:trHeight w:val="20"/>
        </w:trPr>
        <w:tc>
          <w:tcPr>
            <w:tcW w:w="4820" w:type="dxa"/>
          </w:tcPr>
          <w:p w14:paraId="196767A0" w14:textId="77777777" w:rsidR="00F24668" w:rsidRPr="00BD6D72" w:rsidRDefault="00F00A34" w:rsidP="00BD6D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D6D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</w:t>
            </w:r>
            <w:r w:rsidRPr="00BD6D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Not high-in products in 2019 with at least 1 mkt technique (n=120)</w:t>
            </w:r>
          </w:p>
        </w:tc>
        <w:tc>
          <w:tcPr>
            <w:tcW w:w="1418" w:type="dxa"/>
          </w:tcPr>
          <w:p w14:paraId="2EFF13F5" w14:textId="77777777" w:rsidR="00F24668" w:rsidRDefault="00F00A34" w:rsidP="00BD6D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 (n)</w:t>
            </w:r>
          </w:p>
        </w:tc>
        <w:tc>
          <w:tcPr>
            <w:tcW w:w="960" w:type="dxa"/>
          </w:tcPr>
          <w:p w14:paraId="0AAD7CA4" w14:textId="77777777" w:rsidR="00F24668" w:rsidRDefault="00F00A34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960" w:type="dxa"/>
          </w:tcPr>
          <w:p w14:paraId="3C9362DD" w14:textId="77777777" w:rsidR="00F24668" w:rsidRDefault="00F00A34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</w:tcPr>
          <w:p w14:paraId="7D449677" w14:textId="77777777" w:rsidR="00F24668" w:rsidRDefault="00F00A34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F24668" w14:paraId="01CDD7FB" w14:textId="77777777" w:rsidTr="00BD6D72">
        <w:trPr>
          <w:trHeight w:val="20"/>
        </w:trPr>
        <w:tc>
          <w:tcPr>
            <w:tcW w:w="4820" w:type="dxa"/>
          </w:tcPr>
          <w:p w14:paraId="7260E5A8" w14:textId="77777777" w:rsidR="00F24668" w:rsidRDefault="00F24668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A5741FD" w14:textId="77777777" w:rsidR="00F24668" w:rsidRDefault="00F00A34" w:rsidP="00BD6D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(n)</w:t>
            </w:r>
          </w:p>
        </w:tc>
        <w:tc>
          <w:tcPr>
            <w:tcW w:w="960" w:type="dxa"/>
          </w:tcPr>
          <w:p w14:paraId="508B4660" w14:textId="77777777" w:rsidR="00F24668" w:rsidRDefault="00F00A34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</w:tcPr>
          <w:p w14:paraId="0A17A4F3" w14:textId="77777777" w:rsidR="00F24668" w:rsidRDefault="00F00A34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60" w:type="dxa"/>
          </w:tcPr>
          <w:p w14:paraId="481FAA1C" w14:textId="77777777" w:rsidR="00F24668" w:rsidRDefault="00F24668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4668" w14:paraId="62299954" w14:textId="77777777" w:rsidTr="00BD6D72">
        <w:trPr>
          <w:trHeight w:val="20"/>
        </w:trPr>
        <w:tc>
          <w:tcPr>
            <w:tcW w:w="4820" w:type="dxa"/>
          </w:tcPr>
          <w:p w14:paraId="50E36990" w14:textId="77777777" w:rsidR="00F24668" w:rsidRDefault="00F00A34" w:rsidP="00BD6D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verag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n=58)</w:t>
            </w:r>
          </w:p>
        </w:tc>
        <w:tc>
          <w:tcPr>
            <w:tcW w:w="1418" w:type="dxa"/>
          </w:tcPr>
          <w:p w14:paraId="3F5587B1" w14:textId="77777777" w:rsidR="00F24668" w:rsidRDefault="00F00A34" w:rsidP="00BD6D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 (n)</w:t>
            </w:r>
          </w:p>
        </w:tc>
        <w:tc>
          <w:tcPr>
            <w:tcW w:w="960" w:type="dxa"/>
          </w:tcPr>
          <w:p w14:paraId="4F435BA1" w14:textId="77777777" w:rsidR="00F24668" w:rsidRDefault="00F00A34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60" w:type="dxa"/>
          </w:tcPr>
          <w:p w14:paraId="661F1085" w14:textId="77777777" w:rsidR="00F24668" w:rsidRDefault="00F00A34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</w:tcPr>
          <w:p w14:paraId="50C9A0C5" w14:textId="77777777" w:rsidR="00F24668" w:rsidRDefault="00F00A34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F24668" w14:paraId="67C4FF0B" w14:textId="77777777" w:rsidTr="00BD6D72">
        <w:trPr>
          <w:trHeight w:val="20"/>
        </w:trPr>
        <w:tc>
          <w:tcPr>
            <w:tcW w:w="4820" w:type="dxa"/>
          </w:tcPr>
          <w:p w14:paraId="70EC1DB4" w14:textId="77777777" w:rsidR="00F24668" w:rsidRDefault="00F24668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D3C7BB3" w14:textId="77777777" w:rsidR="00F24668" w:rsidRDefault="00F00A34" w:rsidP="00BD6D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(n)</w:t>
            </w:r>
          </w:p>
        </w:tc>
        <w:tc>
          <w:tcPr>
            <w:tcW w:w="960" w:type="dxa"/>
          </w:tcPr>
          <w:p w14:paraId="04625EDE" w14:textId="77777777" w:rsidR="00F24668" w:rsidRDefault="00F00A34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</w:tcPr>
          <w:p w14:paraId="4CDE2026" w14:textId="77777777" w:rsidR="00F24668" w:rsidRDefault="00F00A34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60" w:type="dxa"/>
          </w:tcPr>
          <w:p w14:paraId="00841FCF" w14:textId="77777777" w:rsidR="00F24668" w:rsidRDefault="00F24668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4668" w14:paraId="1033AA8D" w14:textId="77777777" w:rsidTr="00BD6D72">
        <w:trPr>
          <w:trHeight w:val="20"/>
        </w:trPr>
        <w:tc>
          <w:tcPr>
            <w:tcW w:w="4820" w:type="dxa"/>
          </w:tcPr>
          <w:p w14:paraId="0B7947B4" w14:textId="77777777" w:rsidR="00F24668" w:rsidRDefault="00F00A34" w:rsidP="00BD6D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od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n=62)</w:t>
            </w:r>
          </w:p>
        </w:tc>
        <w:tc>
          <w:tcPr>
            <w:tcW w:w="1418" w:type="dxa"/>
          </w:tcPr>
          <w:p w14:paraId="46C08940" w14:textId="77777777" w:rsidR="00F24668" w:rsidRDefault="00F00A34" w:rsidP="00BD6D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 (n)</w:t>
            </w:r>
          </w:p>
        </w:tc>
        <w:tc>
          <w:tcPr>
            <w:tcW w:w="960" w:type="dxa"/>
          </w:tcPr>
          <w:p w14:paraId="635E3351" w14:textId="77777777" w:rsidR="00F24668" w:rsidRDefault="00F00A34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60" w:type="dxa"/>
          </w:tcPr>
          <w:p w14:paraId="2FE386D0" w14:textId="77777777" w:rsidR="00F24668" w:rsidRDefault="00F00A34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</w:tcPr>
          <w:p w14:paraId="46B7B1FA" w14:textId="77777777" w:rsidR="00F24668" w:rsidRDefault="00F00A34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F24668" w14:paraId="77B4D876" w14:textId="77777777" w:rsidTr="00BD6D72">
        <w:trPr>
          <w:trHeight w:val="20"/>
        </w:trPr>
        <w:tc>
          <w:tcPr>
            <w:tcW w:w="4820" w:type="dxa"/>
          </w:tcPr>
          <w:p w14:paraId="292297D3" w14:textId="77777777" w:rsidR="00F24668" w:rsidRDefault="00F24668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F2740C3" w14:textId="77777777" w:rsidR="00F24668" w:rsidRDefault="00F00A34" w:rsidP="00BD6D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(n)</w:t>
            </w:r>
          </w:p>
        </w:tc>
        <w:tc>
          <w:tcPr>
            <w:tcW w:w="960" w:type="dxa"/>
          </w:tcPr>
          <w:p w14:paraId="0FEC3AC8" w14:textId="77777777" w:rsidR="00F24668" w:rsidRDefault="00F00A34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</w:tcPr>
          <w:p w14:paraId="7497B823" w14:textId="77777777" w:rsidR="00F24668" w:rsidRDefault="00F00A34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60" w:type="dxa"/>
          </w:tcPr>
          <w:p w14:paraId="7B7FFA5E" w14:textId="77777777" w:rsidR="00F24668" w:rsidRDefault="00F24668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4668" w14:paraId="2D32E283" w14:textId="77777777" w:rsidTr="00BD6D72">
        <w:trPr>
          <w:trHeight w:val="20"/>
        </w:trPr>
        <w:tc>
          <w:tcPr>
            <w:tcW w:w="4820" w:type="dxa"/>
          </w:tcPr>
          <w:p w14:paraId="6FE131DB" w14:textId="77777777" w:rsidR="00F24668" w:rsidRPr="00BD6D72" w:rsidRDefault="00F00A34" w:rsidP="00BD6D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D6D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 High-in products in 2019 with at least 1 mkt technique (n=201)</w:t>
            </w:r>
          </w:p>
        </w:tc>
        <w:tc>
          <w:tcPr>
            <w:tcW w:w="1418" w:type="dxa"/>
          </w:tcPr>
          <w:p w14:paraId="2D429CAA" w14:textId="77777777" w:rsidR="00F24668" w:rsidRDefault="00F00A34" w:rsidP="00BD6D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 (n)</w:t>
            </w:r>
          </w:p>
        </w:tc>
        <w:tc>
          <w:tcPr>
            <w:tcW w:w="960" w:type="dxa"/>
          </w:tcPr>
          <w:p w14:paraId="6F80F435" w14:textId="77777777" w:rsidR="00F24668" w:rsidRDefault="00F00A34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960" w:type="dxa"/>
          </w:tcPr>
          <w:p w14:paraId="412575E9" w14:textId="77777777" w:rsidR="00F24668" w:rsidRDefault="00F00A34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</w:tcPr>
          <w:p w14:paraId="552951C5" w14:textId="77777777" w:rsidR="00F24668" w:rsidRDefault="00F00A34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007</w:t>
            </w:r>
          </w:p>
        </w:tc>
      </w:tr>
      <w:tr w:rsidR="00F24668" w14:paraId="311555DC" w14:textId="77777777" w:rsidTr="00BD6D72">
        <w:trPr>
          <w:trHeight w:val="20"/>
        </w:trPr>
        <w:tc>
          <w:tcPr>
            <w:tcW w:w="4820" w:type="dxa"/>
          </w:tcPr>
          <w:p w14:paraId="14287D4E" w14:textId="77777777" w:rsidR="00F24668" w:rsidRDefault="00F24668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05BD846" w14:textId="77777777" w:rsidR="00F24668" w:rsidRDefault="00F00A34" w:rsidP="00BD6D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(n)</w:t>
            </w:r>
          </w:p>
        </w:tc>
        <w:tc>
          <w:tcPr>
            <w:tcW w:w="960" w:type="dxa"/>
          </w:tcPr>
          <w:p w14:paraId="0E84E573" w14:textId="77777777" w:rsidR="00F24668" w:rsidRDefault="00F00A34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60" w:type="dxa"/>
          </w:tcPr>
          <w:p w14:paraId="1B633589" w14:textId="77777777" w:rsidR="00F24668" w:rsidRDefault="00F00A34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60" w:type="dxa"/>
          </w:tcPr>
          <w:p w14:paraId="48098A8E" w14:textId="77777777" w:rsidR="00F24668" w:rsidRDefault="00F24668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4668" w14:paraId="43CDA7D1" w14:textId="77777777" w:rsidTr="00BD6D72">
        <w:trPr>
          <w:trHeight w:val="20"/>
        </w:trPr>
        <w:tc>
          <w:tcPr>
            <w:tcW w:w="4820" w:type="dxa"/>
          </w:tcPr>
          <w:p w14:paraId="1A8B9E75" w14:textId="77777777" w:rsidR="00F24668" w:rsidRDefault="00F00A34" w:rsidP="00BD6D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verag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n=37)</w:t>
            </w:r>
          </w:p>
        </w:tc>
        <w:tc>
          <w:tcPr>
            <w:tcW w:w="1418" w:type="dxa"/>
          </w:tcPr>
          <w:p w14:paraId="794AB78E" w14:textId="77777777" w:rsidR="00F24668" w:rsidRDefault="00F00A34" w:rsidP="00BD6D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 (n)</w:t>
            </w:r>
          </w:p>
        </w:tc>
        <w:tc>
          <w:tcPr>
            <w:tcW w:w="960" w:type="dxa"/>
          </w:tcPr>
          <w:p w14:paraId="4270C69C" w14:textId="77777777" w:rsidR="00F24668" w:rsidRDefault="00F00A34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60" w:type="dxa"/>
          </w:tcPr>
          <w:p w14:paraId="7B802A9B" w14:textId="77777777" w:rsidR="00F24668" w:rsidRDefault="00F00A34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</w:tcPr>
          <w:p w14:paraId="7EEF77A3" w14:textId="77777777" w:rsidR="00F24668" w:rsidRDefault="00F00A34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F24668" w14:paraId="1716AC5E" w14:textId="77777777" w:rsidTr="00BD6D72">
        <w:trPr>
          <w:trHeight w:val="20"/>
        </w:trPr>
        <w:tc>
          <w:tcPr>
            <w:tcW w:w="4820" w:type="dxa"/>
          </w:tcPr>
          <w:p w14:paraId="43ABE3A7" w14:textId="77777777" w:rsidR="00F24668" w:rsidRDefault="00F24668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44958A2" w14:textId="77777777" w:rsidR="00F24668" w:rsidRDefault="00F00A34" w:rsidP="00BD6D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(n)</w:t>
            </w:r>
          </w:p>
        </w:tc>
        <w:tc>
          <w:tcPr>
            <w:tcW w:w="960" w:type="dxa"/>
          </w:tcPr>
          <w:p w14:paraId="7CDA05F5" w14:textId="77777777" w:rsidR="00F24668" w:rsidRDefault="00F00A34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</w:tcPr>
          <w:p w14:paraId="5323704E" w14:textId="77777777" w:rsidR="00F24668" w:rsidRDefault="00F00A34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60" w:type="dxa"/>
          </w:tcPr>
          <w:p w14:paraId="1198342F" w14:textId="77777777" w:rsidR="00F24668" w:rsidRDefault="00F24668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4668" w14:paraId="1BFACC40" w14:textId="77777777" w:rsidTr="00BD6D72">
        <w:trPr>
          <w:trHeight w:val="20"/>
        </w:trPr>
        <w:tc>
          <w:tcPr>
            <w:tcW w:w="4820" w:type="dxa"/>
          </w:tcPr>
          <w:p w14:paraId="5BDF5BF4" w14:textId="77777777" w:rsidR="00F24668" w:rsidRDefault="00F00A34" w:rsidP="00BD6D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od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n=164)</w:t>
            </w:r>
          </w:p>
        </w:tc>
        <w:tc>
          <w:tcPr>
            <w:tcW w:w="1418" w:type="dxa"/>
          </w:tcPr>
          <w:p w14:paraId="22D77643" w14:textId="77777777" w:rsidR="00F24668" w:rsidRDefault="00F00A34" w:rsidP="00BD6D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 (n)</w:t>
            </w:r>
          </w:p>
        </w:tc>
        <w:tc>
          <w:tcPr>
            <w:tcW w:w="960" w:type="dxa"/>
          </w:tcPr>
          <w:p w14:paraId="3EE09AEB" w14:textId="77777777" w:rsidR="00F24668" w:rsidRDefault="00F00A34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960" w:type="dxa"/>
          </w:tcPr>
          <w:p w14:paraId="49A3F426" w14:textId="77777777" w:rsidR="00F24668" w:rsidRDefault="00F00A34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</w:tcPr>
          <w:p w14:paraId="31DA3A49" w14:textId="77777777" w:rsidR="00F24668" w:rsidRDefault="00F00A34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007</w:t>
            </w:r>
          </w:p>
        </w:tc>
      </w:tr>
      <w:tr w:rsidR="00F24668" w14:paraId="2E548C6E" w14:textId="77777777" w:rsidTr="00BD6D72">
        <w:trPr>
          <w:trHeight w:val="20"/>
        </w:trPr>
        <w:tc>
          <w:tcPr>
            <w:tcW w:w="4820" w:type="dxa"/>
            <w:tcBorders>
              <w:bottom w:val="single" w:sz="4" w:space="0" w:color="auto"/>
            </w:tcBorders>
          </w:tcPr>
          <w:p w14:paraId="7F7A82E5" w14:textId="77777777" w:rsidR="00F24668" w:rsidRDefault="00F24668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9FC8E9E" w14:textId="77777777" w:rsidR="00F24668" w:rsidRDefault="00F00A34" w:rsidP="00BD6D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(n)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08F80DF5" w14:textId="77777777" w:rsidR="00F24668" w:rsidRDefault="00F00A34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2F3C1937" w14:textId="77777777" w:rsidR="00F24668" w:rsidRDefault="00F00A34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2FA02913" w14:textId="77777777" w:rsidR="00F24668" w:rsidRDefault="00F24668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4668" w14:paraId="187182E3" w14:textId="77777777" w:rsidTr="00BD6D72">
        <w:trPr>
          <w:trHeight w:val="20"/>
        </w:trPr>
        <w:tc>
          <w:tcPr>
            <w:tcW w:w="4820" w:type="dxa"/>
            <w:tcBorders>
              <w:top w:val="single" w:sz="4" w:space="0" w:color="auto"/>
            </w:tcBorders>
          </w:tcPr>
          <w:p w14:paraId="7C9C1938" w14:textId="77777777" w:rsidR="00F24668" w:rsidRPr="00BD6D72" w:rsidRDefault="00F00A34" w:rsidP="00BD6D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D6D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ealth</w:t>
            </w:r>
            <w:proofErr w:type="spellEnd"/>
            <w:r w:rsidRPr="00BD6D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D6D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laim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B808191" w14:textId="77777777" w:rsidR="00F24668" w:rsidRDefault="00F24668" w:rsidP="00BD6D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5BF753D8" w14:textId="77777777" w:rsidR="00F24668" w:rsidRDefault="00F24668" w:rsidP="00BD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3A5859D7" w14:textId="77777777" w:rsidR="00F24668" w:rsidRDefault="00F24668" w:rsidP="00BD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6A7B54CF" w14:textId="77777777" w:rsidR="00F24668" w:rsidRDefault="00F24668" w:rsidP="00BD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24668" w14:paraId="7102D5DD" w14:textId="77777777" w:rsidTr="00BD6D72">
        <w:trPr>
          <w:trHeight w:val="20"/>
        </w:trPr>
        <w:tc>
          <w:tcPr>
            <w:tcW w:w="4820" w:type="dxa"/>
          </w:tcPr>
          <w:p w14:paraId="55B6F157" w14:textId="77777777" w:rsidR="00F24668" w:rsidRPr="00BD6D72" w:rsidRDefault="00F00A34" w:rsidP="00BD6D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D6D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 Not high-in products in 2019 with at least 1 health claim (n=120)</w:t>
            </w:r>
          </w:p>
        </w:tc>
        <w:tc>
          <w:tcPr>
            <w:tcW w:w="1418" w:type="dxa"/>
          </w:tcPr>
          <w:p w14:paraId="66557D41" w14:textId="77777777" w:rsidR="00F24668" w:rsidRDefault="00F00A34" w:rsidP="00BD6D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 (n)</w:t>
            </w:r>
          </w:p>
        </w:tc>
        <w:tc>
          <w:tcPr>
            <w:tcW w:w="960" w:type="dxa"/>
          </w:tcPr>
          <w:p w14:paraId="78B320F8" w14:textId="77777777" w:rsidR="00F24668" w:rsidRDefault="00F00A34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60" w:type="dxa"/>
          </w:tcPr>
          <w:p w14:paraId="0B04BBB0" w14:textId="77777777" w:rsidR="00F24668" w:rsidRDefault="00F00A34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</w:tcPr>
          <w:p w14:paraId="4FA11080" w14:textId="77777777" w:rsidR="00F24668" w:rsidRDefault="00F00A34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F24668" w14:paraId="6707EB29" w14:textId="77777777" w:rsidTr="00BD6D72">
        <w:trPr>
          <w:trHeight w:val="20"/>
        </w:trPr>
        <w:tc>
          <w:tcPr>
            <w:tcW w:w="4820" w:type="dxa"/>
          </w:tcPr>
          <w:p w14:paraId="14D3778C" w14:textId="77777777" w:rsidR="00F24668" w:rsidRDefault="00F24668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F9DFDDE" w14:textId="77777777" w:rsidR="00F24668" w:rsidRDefault="00F00A34" w:rsidP="00BD6D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(n)</w:t>
            </w:r>
          </w:p>
        </w:tc>
        <w:tc>
          <w:tcPr>
            <w:tcW w:w="960" w:type="dxa"/>
          </w:tcPr>
          <w:p w14:paraId="3B20F67B" w14:textId="77777777" w:rsidR="00F24668" w:rsidRDefault="00F00A34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</w:tcPr>
          <w:p w14:paraId="7A9C9570" w14:textId="77777777" w:rsidR="00F24668" w:rsidRDefault="00F00A34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60" w:type="dxa"/>
          </w:tcPr>
          <w:p w14:paraId="641DD1D6" w14:textId="77777777" w:rsidR="00F24668" w:rsidRDefault="00F24668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4668" w14:paraId="1913651B" w14:textId="77777777" w:rsidTr="00BD6D72">
        <w:trPr>
          <w:trHeight w:val="20"/>
        </w:trPr>
        <w:tc>
          <w:tcPr>
            <w:tcW w:w="4820" w:type="dxa"/>
          </w:tcPr>
          <w:p w14:paraId="35D57DBB" w14:textId="77777777" w:rsidR="00F24668" w:rsidRDefault="00F00A34" w:rsidP="00BD6D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verag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n=58)</w:t>
            </w:r>
          </w:p>
        </w:tc>
        <w:tc>
          <w:tcPr>
            <w:tcW w:w="1418" w:type="dxa"/>
          </w:tcPr>
          <w:p w14:paraId="5A452FBF" w14:textId="77777777" w:rsidR="00F24668" w:rsidRDefault="00F00A34" w:rsidP="00BD6D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 (n)</w:t>
            </w:r>
          </w:p>
        </w:tc>
        <w:tc>
          <w:tcPr>
            <w:tcW w:w="960" w:type="dxa"/>
          </w:tcPr>
          <w:p w14:paraId="2B4590CC" w14:textId="77777777" w:rsidR="00F24668" w:rsidRDefault="00F00A34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60" w:type="dxa"/>
          </w:tcPr>
          <w:p w14:paraId="26D0B6DB" w14:textId="77777777" w:rsidR="00F24668" w:rsidRDefault="00F00A34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</w:tcPr>
          <w:p w14:paraId="3003B3BF" w14:textId="77777777" w:rsidR="00F24668" w:rsidRDefault="00F00A34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F24668" w14:paraId="41B3F5FF" w14:textId="77777777" w:rsidTr="00BD6D72">
        <w:trPr>
          <w:trHeight w:val="20"/>
        </w:trPr>
        <w:tc>
          <w:tcPr>
            <w:tcW w:w="4820" w:type="dxa"/>
          </w:tcPr>
          <w:p w14:paraId="181A7190" w14:textId="77777777" w:rsidR="00F24668" w:rsidRDefault="00F24668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9834FFE" w14:textId="77777777" w:rsidR="00F24668" w:rsidRDefault="00F00A34" w:rsidP="00BD6D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(n)</w:t>
            </w:r>
          </w:p>
        </w:tc>
        <w:tc>
          <w:tcPr>
            <w:tcW w:w="960" w:type="dxa"/>
          </w:tcPr>
          <w:p w14:paraId="4DA0A355" w14:textId="77777777" w:rsidR="00F24668" w:rsidRDefault="00F00A34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</w:tcPr>
          <w:p w14:paraId="26A6C87A" w14:textId="77777777" w:rsidR="00F24668" w:rsidRDefault="00F00A34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60" w:type="dxa"/>
          </w:tcPr>
          <w:p w14:paraId="6765A691" w14:textId="77777777" w:rsidR="00F24668" w:rsidRDefault="00F24668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4668" w14:paraId="1E168F4C" w14:textId="77777777" w:rsidTr="00BD6D72">
        <w:trPr>
          <w:trHeight w:val="20"/>
        </w:trPr>
        <w:tc>
          <w:tcPr>
            <w:tcW w:w="4820" w:type="dxa"/>
          </w:tcPr>
          <w:p w14:paraId="2FF11200" w14:textId="77777777" w:rsidR="00F24668" w:rsidRDefault="00F00A34" w:rsidP="00BD6D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od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n=62)</w:t>
            </w:r>
          </w:p>
        </w:tc>
        <w:tc>
          <w:tcPr>
            <w:tcW w:w="1418" w:type="dxa"/>
          </w:tcPr>
          <w:p w14:paraId="4E4C6616" w14:textId="77777777" w:rsidR="00F24668" w:rsidRDefault="00F00A34" w:rsidP="00BD6D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 (n)</w:t>
            </w:r>
          </w:p>
        </w:tc>
        <w:tc>
          <w:tcPr>
            <w:tcW w:w="960" w:type="dxa"/>
          </w:tcPr>
          <w:p w14:paraId="63F53CE5" w14:textId="77777777" w:rsidR="00F24668" w:rsidRDefault="00F00A34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60" w:type="dxa"/>
          </w:tcPr>
          <w:p w14:paraId="522E1467" w14:textId="77777777" w:rsidR="00F24668" w:rsidRDefault="00F00A34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</w:tcPr>
          <w:p w14:paraId="4CD18CE2" w14:textId="77777777" w:rsidR="00F24668" w:rsidRDefault="00F00A34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F24668" w14:paraId="0F274D2A" w14:textId="77777777" w:rsidTr="00BD6D72">
        <w:trPr>
          <w:trHeight w:val="20"/>
        </w:trPr>
        <w:tc>
          <w:tcPr>
            <w:tcW w:w="4820" w:type="dxa"/>
          </w:tcPr>
          <w:p w14:paraId="62841E3D" w14:textId="77777777" w:rsidR="00F24668" w:rsidRDefault="00F24668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188FCE1" w14:textId="77777777" w:rsidR="00F24668" w:rsidRDefault="00F00A34" w:rsidP="00BD6D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(n)</w:t>
            </w:r>
          </w:p>
        </w:tc>
        <w:tc>
          <w:tcPr>
            <w:tcW w:w="960" w:type="dxa"/>
          </w:tcPr>
          <w:p w14:paraId="7F59FABB" w14:textId="77777777" w:rsidR="00F24668" w:rsidRDefault="00F00A34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</w:tcPr>
          <w:p w14:paraId="39F4E493" w14:textId="77777777" w:rsidR="00F24668" w:rsidRDefault="00F00A34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60" w:type="dxa"/>
          </w:tcPr>
          <w:p w14:paraId="02F1BE89" w14:textId="77777777" w:rsidR="00F24668" w:rsidRDefault="00F24668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4668" w14:paraId="0D788672" w14:textId="77777777" w:rsidTr="00BD6D72">
        <w:trPr>
          <w:trHeight w:val="20"/>
        </w:trPr>
        <w:tc>
          <w:tcPr>
            <w:tcW w:w="4820" w:type="dxa"/>
          </w:tcPr>
          <w:p w14:paraId="71C7EAFF" w14:textId="77777777" w:rsidR="00F24668" w:rsidRPr="00BD6D72" w:rsidRDefault="00F00A34" w:rsidP="00BD6D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D6D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</w:t>
            </w:r>
            <w:r w:rsidRPr="00BD6D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High-in products in 2019 with at least 1 </w:t>
            </w:r>
            <w:r w:rsidRPr="00BD6D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health claim (n=201)</w:t>
            </w:r>
          </w:p>
        </w:tc>
        <w:tc>
          <w:tcPr>
            <w:tcW w:w="1418" w:type="dxa"/>
          </w:tcPr>
          <w:p w14:paraId="1D8F25F6" w14:textId="77777777" w:rsidR="00F24668" w:rsidRDefault="00F00A34" w:rsidP="00BD6D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 (n)</w:t>
            </w:r>
          </w:p>
        </w:tc>
        <w:tc>
          <w:tcPr>
            <w:tcW w:w="960" w:type="dxa"/>
          </w:tcPr>
          <w:p w14:paraId="17B00272" w14:textId="77777777" w:rsidR="00F24668" w:rsidRDefault="00F00A34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60" w:type="dxa"/>
          </w:tcPr>
          <w:p w14:paraId="565A8C1B" w14:textId="77777777" w:rsidR="00F24668" w:rsidRDefault="00F00A34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</w:tcPr>
          <w:p w14:paraId="6ABDC697" w14:textId="77777777" w:rsidR="00F24668" w:rsidRDefault="00F00A34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012</w:t>
            </w:r>
          </w:p>
        </w:tc>
      </w:tr>
      <w:tr w:rsidR="00F24668" w14:paraId="6D4DDF05" w14:textId="77777777" w:rsidTr="00BD6D72">
        <w:trPr>
          <w:trHeight w:val="20"/>
        </w:trPr>
        <w:tc>
          <w:tcPr>
            <w:tcW w:w="4820" w:type="dxa"/>
          </w:tcPr>
          <w:p w14:paraId="63CA72FE" w14:textId="77777777" w:rsidR="00F24668" w:rsidRDefault="00F24668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8AA6139" w14:textId="77777777" w:rsidR="00F24668" w:rsidRDefault="00F00A34" w:rsidP="00BD6D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(n)</w:t>
            </w:r>
          </w:p>
        </w:tc>
        <w:tc>
          <w:tcPr>
            <w:tcW w:w="960" w:type="dxa"/>
          </w:tcPr>
          <w:p w14:paraId="6B60B793" w14:textId="77777777" w:rsidR="00F24668" w:rsidRDefault="00F00A34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60" w:type="dxa"/>
          </w:tcPr>
          <w:p w14:paraId="786F6382" w14:textId="77777777" w:rsidR="00F24668" w:rsidRDefault="00F00A34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960" w:type="dxa"/>
          </w:tcPr>
          <w:p w14:paraId="64495BA6" w14:textId="77777777" w:rsidR="00F24668" w:rsidRDefault="00F24668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4668" w14:paraId="78FF98B2" w14:textId="77777777" w:rsidTr="00BD6D72">
        <w:trPr>
          <w:trHeight w:val="20"/>
        </w:trPr>
        <w:tc>
          <w:tcPr>
            <w:tcW w:w="4820" w:type="dxa"/>
          </w:tcPr>
          <w:p w14:paraId="5F71BC59" w14:textId="77777777" w:rsidR="00F24668" w:rsidRDefault="00F00A34" w:rsidP="00BD6D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verag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n=37)</w:t>
            </w:r>
          </w:p>
        </w:tc>
        <w:tc>
          <w:tcPr>
            <w:tcW w:w="1418" w:type="dxa"/>
          </w:tcPr>
          <w:p w14:paraId="29539426" w14:textId="77777777" w:rsidR="00F24668" w:rsidRDefault="00F00A34" w:rsidP="00BD6D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 (n)</w:t>
            </w:r>
          </w:p>
        </w:tc>
        <w:tc>
          <w:tcPr>
            <w:tcW w:w="960" w:type="dxa"/>
          </w:tcPr>
          <w:p w14:paraId="06674C47" w14:textId="77777777" w:rsidR="00F24668" w:rsidRDefault="00F00A34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60" w:type="dxa"/>
          </w:tcPr>
          <w:p w14:paraId="43E5E46F" w14:textId="77777777" w:rsidR="00F24668" w:rsidRDefault="00F00A34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</w:tcPr>
          <w:p w14:paraId="65794958" w14:textId="77777777" w:rsidR="00F24668" w:rsidRDefault="00F00A34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F24668" w14:paraId="20AE809F" w14:textId="77777777" w:rsidTr="00BD6D72">
        <w:trPr>
          <w:trHeight w:val="20"/>
        </w:trPr>
        <w:tc>
          <w:tcPr>
            <w:tcW w:w="4820" w:type="dxa"/>
          </w:tcPr>
          <w:p w14:paraId="0091DBCE" w14:textId="77777777" w:rsidR="00F24668" w:rsidRDefault="00F24668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6AA1A1E" w14:textId="77777777" w:rsidR="00F24668" w:rsidRDefault="00F00A34" w:rsidP="00BD6D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(n)</w:t>
            </w:r>
          </w:p>
        </w:tc>
        <w:tc>
          <w:tcPr>
            <w:tcW w:w="960" w:type="dxa"/>
          </w:tcPr>
          <w:p w14:paraId="76B8D826" w14:textId="77777777" w:rsidR="00F24668" w:rsidRDefault="00F00A34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60" w:type="dxa"/>
          </w:tcPr>
          <w:p w14:paraId="2C491AB9" w14:textId="77777777" w:rsidR="00F24668" w:rsidRDefault="00F00A34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60" w:type="dxa"/>
          </w:tcPr>
          <w:p w14:paraId="0B92FADC" w14:textId="77777777" w:rsidR="00F24668" w:rsidRDefault="00F24668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4668" w14:paraId="3D402D97" w14:textId="77777777" w:rsidTr="00BD6D72">
        <w:trPr>
          <w:trHeight w:val="20"/>
        </w:trPr>
        <w:tc>
          <w:tcPr>
            <w:tcW w:w="4820" w:type="dxa"/>
          </w:tcPr>
          <w:p w14:paraId="61891E2A" w14:textId="77777777" w:rsidR="00F24668" w:rsidRDefault="00F00A34" w:rsidP="00BD6D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od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n=164)</w:t>
            </w:r>
          </w:p>
        </w:tc>
        <w:tc>
          <w:tcPr>
            <w:tcW w:w="1418" w:type="dxa"/>
          </w:tcPr>
          <w:p w14:paraId="64571942" w14:textId="77777777" w:rsidR="00F24668" w:rsidRDefault="00F00A34" w:rsidP="00BD6D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 (n)</w:t>
            </w:r>
          </w:p>
        </w:tc>
        <w:tc>
          <w:tcPr>
            <w:tcW w:w="960" w:type="dxa"/>
          </w:tcPr>
          <w:p w14:paraId="7C70D74F" w14:textId="77777777" w:rsidR="00F24668" w:rsidRDefault="00F00A34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60" w:type="dxa"/>
          </w:tcPr>
          <w:p w14:paraId="1000E5D7" w14:textId="77777777" w:rsidR="00F24668" w:rsidRDefault="00F00A34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</w:tcPr>
          <w:p w14:paraId="0D7E3191" w14:textId="77777777" w:rsidR="00F24668" w:rsidRDefault="00F00A34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F24668" w14:paraId="20C562D7" w14:textId="77777777" w:rsidTr="00BD6D72">
        <w:trPr>
          <w:trHeight w:val="20"/>
        </w:trPr>
        <w:tc>
          <w:tcPr>
            <w:tcW w:w="4820" w:type="dxa"/>
            <w:tcBorders>
              <w:bottom w:val="single" w:sz="4" w:space="0" w:color="auto"/>
            </w:tcBorders>
          </w:tcPr>
          <w:p w14:paraId="6221D03F" w14:textId="77777777" w:rsidR="00F24668" w:rsidRDefault="00F24668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63EEB49" w14:textId="77777777" w:rsidR="00F24668" w:rsidRDefault="00F00A34" w:rsidP="00BD6D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(n)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76D526A8" w14:textId="77777777" w:rsidR="00F24668" w:rsidRDefault="00F00A34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6A3904BF" w14:textId="77777777" w:rsidR="00F24668" w:rsidRDefault="00F00A34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28780E32" w14:textId="77777777" w:rsidR="00F24668" w:rsidRDefault="00F24668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4668" w14:paraId="17ECBF55" w14:textId="77777777" w:rsidTr="00BD6D72">
        <w:trPr>
          <w:trHeight w:val="20"/>
        </w:trPr>
        <w:tc>
          <w:tcPr>
            <w:tcW w:w="4820" w:type="dxa"/>
            <w:tcBorders>
              <w:top w:val="single" w:sz="4" w:space="0" w:color="auto"/>
            </w:tcBorders>
          </w:tcPr>
          <w:p w14:paraId="4F6DA14E" w14:textId="77777777" w:rsidR="00F24668" w:rsidRPr="00BD6D72" w:rsidRDefault="00F00A34" w:rsidP="00BD6D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D6D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utritional</w:t>
            </w:r>
            <w:proofErr w:type="spellEnd"/>
            <w:r w:rsidRPr="00BD6D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D6D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laim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BD206F3" w14:textId="77777777" w:rsidR="00F24668" w:rsidRDefault="00F24668" w:rsidP="00BD6D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03617B69" w14:textId="77777777" w:rsidR="00F24668" w:rsidRDefault="00F24668" w:rsidP="00BD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4DC82A89" w14:textId="77777777" w:rsidR="00F24668" w:rsidRDefault="00F24668" w:rsidP="00BD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131496E0" w14:textId="77777777" w:rsidR="00F24668" w:rsidRDefault="00F24668" w:rsidP="00BD6D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24668" w14:paraId="4154487F" w14:textId="77777777" w:rsidTr="00BD6D72">
        <w:trPr>
          <w:trHeight w:val="20"/>
        </w:trPr>
        <w:tc>
          <w:tcPr>
            <w:tcW w:w="4820" w:type="dxa"/>
          </w:tcPr>
          <w:p w14:paraId="7074DCF1" w14:textId="77777777" w:rsidR="00F24668" w:rsidRPr="00BD6D72" w:rsidRDefault="00F00A34" w:rsidP="00BD6D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D6D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</w:t>
            </w:r>
            <w:r w:rsidRPr="00BD6D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Not high-in products in 2019 with at least 1 nutritional claim </w:t>
            </w:r>
            <w:r w:rsidRPr="00BD6D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(n=120)</w:t>
            </w:r>
          </w:p>
        </w:tc>
        <w:tc>
          <w:tcPr>
            <w:tcW w:w="1418" w:type="dxa"/>
          </w:tcPr>
          <w:p w14:paraId="4E4D0B2D" w14:textId="77777777" w:rsidR="00F24668" w:rsidRDefault="00F00A34" w:rsidP="00BD6D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 (n)</w:t>
            </w:r>
          </w:p>
        </w:tc>
        <w:tc>
          <w:tcPr>
            <w:tcW w:w="960" w:type="dxa"/>
          </w:tcPr>
          <w:p w14:paraId="7CB2A079" w14:textId="77777777" w:rsidR="00F24668" w:rsidRDefault="00F00A34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960" w:type="dxa"/>
          </w:tcPr>
          <w:p w14:paraId="6BC34E12" w14:textId="77777777" w:rsidR="00F24668" w:rsidRDefault="00F00A34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</w:tcPr>
          <w:p w14:paraId="3E96FC27" w14:textId="77777777" w:rsidR="00F24668" w:rsidRDefault="00F00A34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F24668" w14:paraId="1DD4AC03" w14:textId="77777777" w:rsidTr="00BD6D72">
        <w:trPr>
          <w:trHeight w:val="20"/>
        </w:trPr>
        <w:tc>
          <w:tcPr>
            <w:tcW w:w="4820" w:type="dxa"/>
          </w:tcPr>
          <w:p w14:paraId="596E124B" w14:textId="77777777" w:rsidR="00F24668" w:rsidRDefault="00F24668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EC09F22" w14:textId="77777777" w:rsidR="00F24668" w:rsidRDefault="00F00A34" w:rsidP="00BD6D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(n)</w:t>
            </w:r>
          </w:p>
        </w:tc>
        <w:tc>
          <w:tcPr>
            <w:tcW w:w="960" w:type="dxa"/>
          </w:tcPr>
          <w:p w14:paraId="6EA5DE06" w14:textId="77777777" w:rsidR="00F24668" w:rsidRDefault="00F00A34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</w:tcPr>
          <w:p w14:paraId="6C4383FD" w14:textId="77777777" w:rsidR="00F24668" w:rsidRDefault="00F00A34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60" w:type="dxa"/>
          </w:tcPr>
          <w:p w14:paraId="752B6BD4" w14:textId="77777777" w:rsidR="00F24668" w:rsidRDefault="00F24668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4668" w14:paraId="5361E11E" w14:textId="77777777" w:rsidTr="00BD6D72">
        <w:trPr>
          <w:trHeight w:val="20"/>
        </w:trPr>
        <w:tc>
          <w:tcPr>
            <w:tcW w:w="4820" w:type="dxa"/>
          </w:tcPr>
          <w:p w14:paraId="02D7BCA5" w14:textId="77777777" w:rsidR="00F24668" w:rsidRDefault="00F00A34" w:rsidP="00BD6D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verag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n=58)</w:t>
            </w:r>
          </w:p>
        </w:tc>
        <w:tc>
          <w:tcPr>
            <w:tcW w:w="1418" w:type="dxa"/>
          </w:tcPr>
          <w:p w14:paraId="296CB958" w14:textId="77777777" w:rsidR="00F24668" w:rsidRDefault="00F00A34" w:rsidP="00BD6D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 (n)</w:t>
            </w:r>
          </w:p>
        </w:tc>
        <w:tc>
          <w:tcPr>
            <w:tcW w:w="960" w:type="dxa"/>
          </w:tcPr>
          <w:p w14:paraId="4B0F2FAD" w14:textId="77777777" w:rsidR="00F24668" w:rsidRDefault="00F00A34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60" w:type="dxa"/>
          </w:tcPr>
          <w:p w14:paraId="20A4CE00" w14:textId="77777777" w:rsidR="00F24668" w:rsidRDefault="00F00A34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</w:tcPr>
          <w:p w14:paraId="6D7F9AC8" w14:textId="77777777" w:rsidR="00F24668" w:rsidRDefault="00F00A34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F24668" w14:paraId="7B5E668E" w14:textId="77777777" w:rsidTr="00BD6D72">
        <w:trPr>
          <w:trHeight w:val="20"/>
        </w:trPr>
        <w:tc>
          <w:tcPr>
            <w:tcW w:w="4820" w:type="dxa"/>
          </w:tcPr>
          <w:p w14:paraId="6D061C7B" w14:textId="77777777" w:rsidR="00F24668" w:rsidRDefault="00F24668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E7F79B2" w14:textId="77777777" w:rsidR="00F24668" w:rsidRDefault="00F00A34" w:rsidP="00BD6D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(n)</w:t>
            </w:r>
          </w:p>
        </w:tc>
        <w:tc>
          <w:tcPr>
            <w:tcW w:w="960" w:type="dxa"/>
          </w:tcPr>
          <w:p w14:paraId="1B6C616E" w14:textId="77777777" w:rsidR="00F24668" w:rsidRDefault="00F00A34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</w:tcPr>
          <w:p w14:paraId="27E2828B" w14:textId="77777777" w:rsidR="00F24668" w:rsidRDefault="00F00A34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60" w:type="dxa"/>
          </w:tcPr>
          <w:p w14:paraId="37B6D036" w14:textId="77777777" w:rsidR="00F24668" w:rsidRDefault="00F24668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4668" w14:paraId="6ED96CCA" w14:textId="77777777" w:rsidTr="00BD6D72">
        <w:trPr>
          <w:trHeight w:val="20"/>
        </w:trPr>
        <w:tc>
          <w:tcPr>
            <w:tcW w:w="4820" w:type="dxa"/>
          </w:tcPr>
          <w:p w14:paraId="6F91459A" w14:textId="77777777" w:rsidR="00F24668" w:rsidRDefault="00F00A34" w:rsidP="00BD6D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od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n=62)</w:t>
            </w:r>
          </w:p>
        </w:tc>
        <w:tc>
          <w:tcPr>
            <w:tcW w:w="1418" w:type="dxa"/>
          </w:tcPr>
          <w:p w14:paraId="33281411" w14:textId="77777777" w:rsidR="00F24668" w:rsidRDefault="00F00A34" w:rsidP="00BD6D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 (n)</w:t>
            </w:r>
          </w:p>
        </w:tc>
        <w:tc>
          <w:tcPr>
            <w:tcW w:w="960" w:type="dxa"/>
          </w:tcPr>
          <w:p w14:paraId="2396920A" w14:textId="77777777" w:rsidR="00F24668" w:rsidRDefault="00F00A34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60" w:type="dxa"/>
          </w:tcPr>
          <w:p w14:paraId="626D5682" w14:textId="77777777" w:rsidR="00F24668" w:rsidRDefault="00F00A34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</w:tcPr>
          <w:p w14:paraId="179CA101" w14:textId="77777777" w:rsidR="00F24668" w:rsidRDefault="00F00A34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F24668" w14:paraId="6CAEF7DD" w14:textId="77777777" w:rsidTr="00BD6D72">
        <w:trPr>
          <w:trHeight w:val="20"/>
        </w:trPr>
        <w:tc>
          <w:tcPr>
            <w:tcW w:w="4820" w:type="dxa"/>
          </w:tcPr>
          <w:p w14:paraId="262F81E3" w14:textId="77777777" w:rsidR="00F24668" w:rsidRDefault="00F24668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796A8BA" w14:textId="77777777" w:rsidR="00F24668" w:rsidRDefault="00F00A34" w:rsidP="00BD6D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(n)</w:t>
            </w:r>
          </w:p>
        </w:tc>
        <w:tc>
          <w:tcPr>
            <w:tcW w:w="960" w:type="dxa"/>
          </w:tcPr>
          <w:p w14:paraId="39D39115" w14:textId="77777777" w:rsidR="00F24668" w:rsidRDefault="00F00A34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</w:tcPr>
          <w:p w14:paraId="04719E3C" w14:textId="77777777" w:rsidR="00F24668" w:rsidRDefault="00F00A34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60" w:type="dxa"/>
          </w:tcPr>
          <w:p w14:paraId="15D021D7" w14:textId="77777777" w:rsidR="00F24668" w:rsidRDefault="00F24668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4668" w14:paraId="19177CEB" w14:textId="77777777" w:rsidTr="00BD6D72">
        <w:trPr>
          <w:trHeight w:val="20"/>
        </w:trPr>
        <w:tc>
          <w:tcPr>
            <w:tcW w:w="4820" w:type="dxa"/>
          </w:tcPr>
          <w:p w14:paraId="0F67D36C" w14:textId="77777777" w:rsidR="00F24668" w:rsidRPr="00BD6D72" w:rsidRDefault="00F00A34" w:rsidP="00BD6D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D6D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</w:t>
            </w:r>
            <w:r w:rsidRPr="00BD6D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High-in products in 2019 with at least 1 nutritional claim (n=201)</w:t>
            </w:r>
          </w:p>
        </w:tc>
        <w:tc>
          <w:tcPr>
            <w:tcW w:w="1418" w:type="dxa"/>
          </w:tcPr>
          <w:p w14:paraId="1D268CB6" w14:textId="77777777" w:rsidR="00F24668" w:rsidRDefault="00F00A34" w:rsidP="00BD6D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 (n)</w:t>
            </w:r>
          </w:p>
        </w:tc>
        <w:tc>
          <w:tcPr>
            <w:tcW w:w="960" w:type="dxa"/>
          </w:tcPr>
          <w:p w14:paraId="6AF0D79D" w14:textId="77777777" w:rsidR="00F24668" w:rsidRDefault="00F00A34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960" w:type="dxa"/>
          </w:tcPr>
          <w:p w14:paraId="348C9666" w14:textId="77777777" w:rsidR="00F24668" w:rsidRDefault="00F00A34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</w:tcPr>
          <w:p w14:paraId="1072A458" w14:textId="77777777" w:rsidR="00F24668" w:rsidRDefault="00F00A34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F24668" w14:paraId="2F4F1DA8" w14:textId="77777777" w:rsidTr="00BD6D72">
        <w:trPr>
          <w:trHeight w:val="20"/>
        </w:trPr>
        <w:tc>
          <w:tcPr>
            <w:tcW w:w="4820" w:type="dxa"/>
          </w:tcPr>
          <w:p w14:paraId="351FF8A5" w14:textId="77777777" w:rsidR="00F24668" w:rsidRDefault="00F24668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692B167" w14:textId="77777777" w:rsidR="00F24668" w:rsidRDefault="00F00A34" w:rsidP="00BD6D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(n)</w:t>
            </w:r>
          </w:p>
        </w:tc>
        <w:tc>
          <w:tcPr>
            <w:tcW w:w="960" w:type="dxa"/>
          </w:tcPr>
          <w:p w14:paraId="64AC7FA0" w14:textId="77777777" w:rsidR="00F24668" w:rsidRDefault="00F00A34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60" w:type="dxa"/>
          </w:tcPr>
          <w:p w14:paraId="48A91AB4" w14:textId="77777777" w:rsidR="00F24668" w:rsidRDefault="00F00A34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960" w:type="dxa"/>
          </w:tcPr>
          <w:p w14:paraId="1A7255B7" w14:textId="77777777" w:rsidR="00F24668" w:rsidRDefault="00F24668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4668" w14:paraId="5AA5AB54" w14:textId="77777777" w:rsidTr="00BD6D72">
        <w:trPr>
          <w:trHeight w:val="20"/>
        </w:trPr>
        <w:tc>
          <w:tcPr>
            <w:tcW w:w="4820" w:type="dxa"/>
          </w:tcPr>
          <w:p w14:paraId="09317726" w14:textId="77777777" w:rsidR="00F24668" w:rsidRDefault="00F00A34" w:rsidP="00BD6D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verag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n=37)</w:t>
            </w:r>
          </w:p>
        </w:tc>
        <w:tc>
          <w:tcPr>
            <w:tcW w:w="1418" w:type="dxa"/>
          </w:tcPr>
          <w:p w14:paraId="49B49A5C" w14:textId="77777777" w:rsidR="00F24668" w:rsidRDefault="00F00A34" w:rsidP="00BD6D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 (n)</w:t>
            </w:r>
          </w:p>
        </w:tc>
        <w:tc>
          <w:tcPr>
            <w:tcW w:w="960" w:type="dxa"/>
          </w:tcPr>
          <w:p w14:paraId="3092A60C" w14:textId="77777777" w:rsidR="00F24668" w:rsidRDefault="00F00A34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60" w:type="dxa"/>
          </w:tcPr>
          <w:p w14:paraId="04F8E00C" w14:textId="77777777" w:rsidR="00F24668" w:rsidRDefault="00F00A34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</w:tcPr>
          <w:p w14:paraId="5AB7DCFD" w14:textId="77777777" w:rsidR="00F24668" w:rsidRDefault="00F00A34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F24668" w14:paraId="15C4E8E3" w14:textId="77777777" w:rsidTr="00BD6D72">
        <w:trPr>
          <w:trHeight w:val="20"/>
        </w:trPr>
        <w:tc>
          <w:tcPr>
            <w:tcW w:w="4820" w:type="dxa"/>
          </w:tcPr>
          <w:p w14:paraId="20AA920E" w14:textId="77777777" w:rsidR="00F24668" w:rsidRDefault="00F24668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AB1E313" w14:textId="77777777" w:rsidR="00F24668" w:rsidRDefault="00F00A34" w:rsidP="00BD6D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(n)</w:t>
            </w:r>
          </w:p>
        </w:tc>
        <w:tc>
          <w:tcPr>
            <w:tcW w:w="960" w:type="dxa"/>
          </w:tcPr>
          <w:p w14:paraId="25612E64" w14:textId="77777777" w:rsidR="00F24668" w:rsidRDefault="00F00A34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</w:tcPr>
          <w:p w14:paraId="1C3D67AE" w14:textId="77777777" w:rsidR="00F24668" w:rsidRDefault="00F00A34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</w:tcPr>
          <w:p w14:paraId="7ABF3E45" w14:textId="77777777" w:rsidR="00F24668" w:rsidRDefault="00F24668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4668" w14:paraId="3550FBA1" w14:textId="77777777" w:rsidTr="00BD6D72">
        <w:trPr>
          <w:trHeight w:val="20"/>
        </w:trPr>
        <w:tc>
          <w:tcPr>
            <w:tcW w:w="4820" w:type="dxa"/>
          </w:tcPr>
          <w:p w14:paraId="3E26FDD8" w14:textId="77777777" w:rsidR="00F24668" w:rsidRDefault="00F00A34" w:rsidP="00BD6D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od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n=164)</w:t>
            </w:r>
          </w:p>
        </w:tc>
        <w:tc>
          <w:tcPr>
            <w:tcW w:w="1418" w:type="dxa"/>
          </w:tcPr>
          <w:p w14:paraId="78E515D7" w14:textId="77777777" w:rsidR="00F24668" w:rsidRDefault="00F00A34" w:rsidP="00BD6D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 (n)</w:t>
            </w:r>
          </w:p>
        </w:tc>
        <w:tc>
          <w:tcPr>
            <w:tcW w:w="960" w:type="dxa"/>
          </w:tcPr>
          <w:p w14:paraId="0783D929" w14:textId="77777777" w:rsidR="00F24668" w:rsidRDefault="00F00A34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60" w:type="dxa"/>
          </w:tcPr>
          <w:p w14:paraId="682EBDB4" w14:textId="77777777" w:rsidR="00F24668" w:rsidRDefault="00F00A34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</w:tcPr>
          <w:p w14:paraId="64308AFD" w14:textId="77777777" w:rsidR="00F24668" w:rsidRDefault="00F00A34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F24668" w14:paraId="5F1CF54C" w14:textId="77777777" w:rsidTr="00BD6D72">
        <w:trPr>
          <w:trHeight w:val="20"/>
        </w:trPr>
        <w:tc>
          <w:tcPr>
            <w:tcW w:w="4820" w:type="dxa"/>
            <w:tcBorders>
              <w:bottom w:val="single" w:sz="4" w:space="0" w:color="auto"/>
            </w:tcBorders>
          </w:tcPr>
          <w:p w14:paraId="7ED222A8" w14:textId="77777777" w:rsidR="00F24668" w:rsidRDefault="00F24668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E8878B2" w14:textId="77777777" w:rsidR="00F24668" w:rsidRDefault="00F00A34" w:rsidP="00BD6D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(n)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348B33A2" w14:textId="77777777" w:rsidR="00F24668" w:rsidRDefault="00F00A34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5B48A810" w14:textId="77777777" w:rsidR="00F24668" w:rsidRDefault="00F00A34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0D646254" w14:textId="77777777" w:rsidR="00F24668" w:rsidRDefault="00F24668" w:rsidP="00BD6D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24668" w14:paraId="59930FBB" w14:textId="77777777" w:rsidTr="00BD6D72">
        <w:trPr>
          <w:trHeight w:val="290"/>
        </w:trPr>
        <w:tc>
          <w:tcPr>
            <w:tcW w:w="4820" w:type="dxa"/>
            <w:tcBorders>
              <w:top w:val="single" w:sz="4" w:space="0" w:color="auto"/>
            </w:tcBorders>
          </w:tcPr>
          <w:p w14:paraId="74FB5B11" w14:textId="77777777" w:rsidR="00F24668" w:rsidRDefault="00F00A3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S: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gnificant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9E1A20B" w14:textId="77777777" w:rsidR="00F24668" w:rsidRDefault="00F2466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10127E67" w14:textId="77777777" w:rsidR="00F24668" w:rsidRDefault="00F2466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3087F94E" w14:textId="77777777" w:rsidR="00F24668" w:rsidRDefault="00F2466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6B73EE8A" w14:textId="77777777" w:rsidR="00F24668" w:rsidRDefault="00F2466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70DA971B" w14:textId="77777777" w:rsidR="00BD6D72" w:rsidRDefault="00BD6D72">
      <w:pPr>
        <w:spacing w:after="576" w:line="240" w:lineRule="auto"/>
        <w:jc w:val="both"/>
        <w:rPr>
          <w:rFonts w:ascii="Times New Roman" w:eastAsia="Times New Roman" w:hAnsi="Times New Roman" w:cs="Times New Roman"/>
          <w:b/>
          <w:color w:val="222222"/>
          <w:lang w:val="en-US"/>
        </w:rPr>
      </w:pPr>
    </w:p>
    <w:sectPr w:rsidR="00BD6D72" w:rsidSect="00BD6D72">
      <w:pgSz w:w="11909" w:h="16834"/>
      <w:pgMar w:top="567" w:right="1701" w:bottom="1418" w:left="1701" w:header="709" w:footer="709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455F4F"/>
    <w:multiLevelType w:val="hybridMultilevel"/>
    <w:tmpl w:val="35FA3F08"/>
    <w:lvl w:ilvl="0" w:tplc="0C0A000F">
      <w:start w:val="1"/>
      <w:numFmt w:val="decimal"/>
      <w:lvlText w:val="%1."/>
      <w:lvlJc w:val="left"/>
      <w:pPr>
        <w:ind w:left="325" w:hanging="360"/>
      </w:pPr>
    </w:lvl>
    <w:lvl w:ilvl="1" w:tplc="0C0A0019" w:tentative="1">
      <w:start w:val="1"/>
      <w:numFmt w:val="lowerLetter"/>
      <w:lvlText w:val="%2."/>
      <w:lvlJc w:val="left"/>
      <w:pPr>
        <w:ind w:left="1045" w:hanging="360"/>
      </w:pPr>
    </w:lvl>
    <w:lvl w:ilvl="2" w:tplc="0C0A001B" w:tentative="1">
      <w:start w:val="1"/>
      <w:numFmt w:val="lowerRoman"/>
      <w:lvlText w:val="%3."/>
      <w:lvlJc w:val="right"/>
      <w:pPr>
        <w:ind w:left="1765" w:hanging="180"/>
      </w:pPr>
    </w:lvl>
    <w:lvl w:ilvl="3" w:tplc="0C0A000F" w:tentative="1">
      <w:start w:val="1"/>
      <w:numFmt w:val="decimal"/>
      <w:lvlText w:val="%4."/>
      <w:lvlJc w:val="left"/>
      <w:pPr>
        <w:ind w:left="2485" w:hanging="360"/>
      </w:pPr>
    </w:lvl>
    <w:lvl w:ilvl="4" w:tplc="0C0A0019" w:tentative="1">
      <w:start w:val="1"/>
      <w:numFmt w:val="lowerLetter"/>
      <w:lvlText w:val="%5."/>
      <w:lvlJc w:val="left"/>
      <w:pPr>
        <w:ind w:left="3205" w:hanging="360"/>
      </w:pPr>
    </w:lvl>
    <w:lvl w:ilvl="5" w:tplc="0C0A001B" w:tentative="1">
      <w:start w:val="1"/>
      <w:numFmt w:val="lowerRoman"/>
      <w:lvlText w:val="%6."/>
      <w:lvlJc w:val="right"/>
      <w:pPr>
        <w:ind w:left="3925" w:hanging="180"/>
      </w:pPr>
    </w:lvl>
    <w:lvl w:ilvl="6" w:tplc="0C0A000F" w:tentative="1">
      <w:start w:val="1"/>
      <w:numFmt w:val="decimal"/>
      <w:lvlText w:val="%7."/>
      <w:lvlJc w:val="left"/>
      <w:pPr>
        <w:ind w:left="4645" w:hanging="360"/>
      </w:pPr>
    </w:lvl>
    <w:lvl w:ilvl="7" w:tplc="0C0A0019" w:tentative="1">
      <w:start w:val="1"/>
      <w:numFmt w:val="lowerLetter"/>
      <w:lvlText w:val="%8."/>
      <w:lvlJc w:val="left"/>
      <w:pPr>
        <w:ind w:left="5365" w:hanging="360"/>
      </w:pPr>
    </w:lvl>
    <w:lvl w:ilvl="8" w:tplc="0C0A001B" w:tentative="1">
      <w:start w:val="1"/>
      <w:numFmt w:val="lowerRoman"/>
      <w:lvlText w:val="%9."/>
      <w:lvlJc w:val="right"/>
      <w:pPr>
        <w:ind w:left="6085" w:hanging="180"/>
      </w:pPr>
    </w:lvl>
  </w:abstractNum>
  <w:num w:numId="1" w16cid:durableId="19058762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4668"/>
    <w:rsid w:val="00132FFF"/>
    <w:rsid w:val="00A01C00"/>
    <w:rsid w:val="00BD6D72"/>
    <w:rsid w:val="00F00A34"/>
    <w:rsid w:val="00F24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B96A51"/>
  <w15:docId w15:val="{75959E56-368C-4939-A6AC-48C8D3113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s-ES" w:eastAsia="es-E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2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basedOn w:val="TableNormal2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1">
    <w:basedOn w:val="TableNormal2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2">
    <w:basedOn w:val="TableNormal2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3">
    <w:basedOn w:val="TableNormal2"/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styleId="Revision">
    <w:name w:val="Revision"/>
    <w:hidden/>
    <w:uiPriority w:val="99"/>
    <w:semiHidden/>
    <w:rsid w:val="00D32414"/>
    <w:pPr>
      <w:spacing w:after="0" w:line="240" w:lineRule="auto"/>
    </w:pPr>
  </w:style>
  <w:style w:type="table" w:styleId="TableGridLight">
    <w:name w:val="Grid Table Light"/>
    <w:basedOn w:val="TableNormal"/>
    <w:uiPriority w:val="40"/>
    <w:rsid w:val="00BA5D7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7217C7"/>
    <w:pPr>
      <w:spacing w:after="0" w:line="240" w:lineRule="auto"/>
    </w:pPr>
    <w:rPr>
      <w:rFonts w:ascii="Arial" w:eastAsia="Arial" w:hAnsi="Arial" w:cs="Arial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a4">
    <w:basedOn w:val="TableNormal2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5">
    <w:basedOn w:val="TableNormal2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6">
    <w:basedOn w:val="TableNormal2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7">
    <w:basedOn w:val="TableNormal2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8">
    <w:basedOn w:val="TableNormal2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9">
    <w:basedOn w:val="TableNormal2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basedOn w:val="TableNormal2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b">
    <w:basedOn w:val="TableNormal2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c">
    <w:basedOn w:val="TableNormal2"/>
    <w:pPr>
      <w:spacing w:after="0" w:line="240" w:lineRule="auto"/>
    </w:pPr>
    <w:rPr>
      <w:rFonts w:ascii="Arial" w:eastAsia="Arial" w:hAnsi="Arial" w:cs="Arial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ListParagraph">
    <w:name w:val="List Paragraph"/>
    <w:basedOn w:val="Normal"/>
    <w:uiPriority w:val="34"/>
    <w:qFormat/>
    <w:rsid w:val="00BD6D7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3mPx2dB8U0rmAE4UC6cV1m54Low==">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</go:docsCustomData>
</go:gDocsCustomXmlDataStorage>
</file>

<file path=customXml/itemProps1.xml><?xml version="1.0" encoding="utf-8"?>
<ds:datastoreItem xmlns:ds="http://schemas.openxmlformats.org/officeDocument/2006/customXml" ds:itemID="{D4234B0E-C277-4E00-9189-44E9EECA6AB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902</Words>
  <Characters>10844</Characters>
  <Application>Microsoft Office Word</Application>
  <DocSecurity>0</DocSecurity>
  <Lines>90</Lines>
  <Paragraphs>25</Paragraphs>
  <ScaleCrop>false</ScaleCrop>
  <Company/>
  <LinksUpToDate>false</LinksUpToDate>
  <CharactersWithSpaces>12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rena</dc:creator>
  <cp:lastModifiedBy>Laura Goodfellow</cp:lastModifiedBy>
  <cp:revision>2</cp:revision>
  <dcterms:created xsi:type="dcterms:W3CDTF">2022-10-06T15:12:00Z</dcterms:created>
  <dcterms:modified xsi:type="dcterms:W3CDTF">2022-10-06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29501653259c9fc76f9ec932ebb7239b0a4b1018d64a3e20feca28f8be3233</vt:lpwstr>
  </property>
</Properties>
</file>